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02416" w14:textId="60B3AAAB" w:rsidR="001C56B7" w:rsidRDefault="001C56B7" w:rsidP="00387B64">
      <w:pPr>
        <w:pStyle w:val="Heading1"/>
        <w:numPr>
          <w:ilvl w:val="0"/>
          <w:numId w:val="0"/>
        </w:numPr>
        <w:ind w:left="720" w:hanging="720"/>
        <w:rPr>
          <w:rFonts w:eastAsia="Times New Roman"/>
        </w:rPr>
      </w:pPr>
      <w:r w:rsidRPr="001C56B7">
        <w:rPr>
          <w:rFonts w:eastAsia="Times New Roman"/>
        </w:rPr>
        <w:t>Multimedia Appendix</w:t>
      </w:r>
    </w:p>
    <w:p w14:paraId="10630F92" w14:textId="2CD5FDE4" w:rsidR="00C14FDB" w:rsidRPr="005A2BBA" w:rsidRDefault="001C56B7" w:rsidP="00387B64">
      <w:pPr>
        <w:pStyle w:val="Heading1"/>
        <w:numPr>
          <w:ilvl w:val="0"/>
          <w:numId w:val="0"/>
        </w:numPr>
        <w:ind w:left="720" w:hanging="720"/>
        <w:rPr>
          <w:rFonts w:eastAsia="Times New Roman"/>
        </w:rPr>
      </w:pPr>
      <w:r>
        <w:rPr>
          <w:rFonts w:eastAsia="Times New Roman"/>
        </w:rPr>
        <w:t>S</w:t>
      </w:r>
      <w:r w:rsidR="00387B64">
        <w:rPr>
          <w:rFonts w:eastAsia="Times New Roman"/>
        </w:rPr>
        <w:t>earch terms</w:t>
      </w:r>
    </w:p>
    <w:p w14:paraId="6D39BDC0" w14:textId="77777777" w:rsidR="00387B64" w:rsidRPr="0036603F" w:rsidRDefault="00387B64" w:rsidP="00387B64">
      <w:pPr>
        <w:pStyle w:val="Heading2"/>
        <w:numPr>
          <w:ilvl w:val="0"/>
          <w:numId w:val="0"/>
        </w:numPr>
        <w:ind w:left="576" w:hanging="576"/>
      </w:pPr>
      <w:bookmarkStart w:id="0" w:name="_Hlk174026055"/>
      <w:r>
        <w:t xml:space="preserve">Search </w:t>
      </w:r>
      <w:bookmarkStart w:id="1" w:name="_Hlk174445990"/>
      <w:r>
        <w:t>terms</w:t>
      </w:r>
      <w:bookmarkEnd w:id="1"/>
      <w:r>
        <w:t xml:space="preserve"> for reselling platforms</w:t>
      </w:r>
    </w:p>
    <w:p w14:paraId="6D94AB33" w14:textId="77777777" w:rsidR="001371E1" w:rsidRPr="00C14FDB" w:rsidRDefault="001371E1" w:rsidP="00C14FDB">
      <w:pPr>
        <w:rPr>
          <w:rFonts w:ascii="Source Sans Pro" w:hAnsi="Source Sans Pro"/>
          <w:sz w:val="18"/>
          <w:szCs w:val="18"/>
        </w:rPr>
        <w:sectPr w:rsidR="001371E1" w:rsidRPr="00C14FDB" w:rsidSect="001371E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D40A7B0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Violence against women</w:t>
      </w:r>
    </w:p>
    <w:p w14:paraId="446DD963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Gender-based violence</w:t>
      </w:r>
    </w:p>
    <w:p w14:paraId="45398B9F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Anti-gender-based violence</w:t>
      </w:r>
    </w:p>
    <w:p w14:paraId="4BAE38BD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exual harassment</w:t>
      </w:r>
    </w:p>
    <w:p w14:paraId="75C38CAA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Women security</w:t>
      </w:r>
    </w:p>
    <w:p w14:paraId="69F84613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Women safety</w:t>
      </w:r>
    </w:p>
    <w:p w14:paraId="74A52B87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Eve teasing</w:t>
      </w:r>
    </w:p>
    <w:p w14:paraId="7F83D812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Battered women</w:t>
      </w:r>
    </w:p>
    <w:p w14:paraId="00051877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Wife abuse</w:t>
      </w:r>
    </w:p>
    <w:p w14:paraId="5E882C53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Partner abuse</w:t>
      </w:r>
    </w:p>
    <w:p w14:paraId="2919549B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Anti-rape</w:t>
      </w:r>
    </w:p>
    <w:p w14:paraId="4BCF8797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Interpersonal violence</w:t>
      </w:r>
    </w:p>
    <w:p w14:paraId="7391780E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Technology- facilitated abuse</w:t>
      </w:r>
    </w:p>
    <w:p w14:paraId="2EB7A6E0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talking</w:t>
      </w:r>
    </w:p>
    <w:p w14:paraId="5689A788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Psychological abuse</w:t>
      </w:r>
    </w:p>
    <w:p w14:paraId="79ECE32C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Abuse prevention</w:t>
      </w:r>
    </w:p>
    <w:p w14:paraId="0FD3F5DD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urvivor support</w:t>
      </w:r>
    </w:p>
    <w:p w14:paraId="518BE1E5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Violence prevention technology</w:t>
      </w:r>
    </w:p>
    <w:p w14:paraId="7E65FA62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elf-defense</w:t>
      </w:r>
    </w:p>
    <w:p w14:paraId="29438CE5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afety and security apps for women</w:t>
      </w:r>
    </w:p>
    <w:p w14:paraId="1F80FA72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Violence prevention strategies</w:t>
      </w:r>
    </w:p>
    <w:p w14:paraId="3214A54E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Crisis intervention</w:t>
      </w:r>
    </w:p>
    <w:p w14:paraId="5D167C86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Domestic abuse</w:t>
      </w:r>
    </w:p>
    <w:p w14:paraId="42B3FCB1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Victim support</w:t>
      </w:r>
    </w:p>
    <w:p w14:paraId="0DF1EE3E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Empowerment apps for women</w:t>
      </w:r>
    </w:p>
    <w:p w14:paraId="154D6F22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afe environment</w:t>
      </w:r>
    </w:p>
    <w:p w14:paraId="56AD1E14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afety alert</w:t>
      </w:r>
    </w:p>
    <w:p w14:paraId="4A67BDFB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Women’s protection</w:t>
      </w:r>
    </w:p>
    <w:p w14:paraId="08F0226D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Personal safety technology</w:t>
      </w:r>
    </w:p>
    <w:p w14:paraId="7F6553B6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Crisis management</w:t>
      </w:r>
    </w:p>
    <w:p w14:paraId="6D495C15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Anti-violence</w:t>
      </w:r>
    </w:p>
    <w:p w14:paraId="325E9248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afety tracking</w:t>
      </w:r>
    </w:p>
    <w:p w14:paraId="711EA959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upport for survivors of abuse</w:t>
      </w:r>
    </w:p>
    <w:p w14:paraId="4053A954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exual assault</w:t>
      </w:r>
    </w:p>
    <w:p w14:paraId="6493C7DE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exual violence</w:t>
      </w:r>
    </w:p>
    <w:p w14:paraId="14676D03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Forensic nursing</w:t>
      </w:r>
    </w:p>
    <w:p w14:paraId="5ECDCC01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Rape</w:t>
      </w:r>
    </w:p>
    <w:p w14:paraId="181819E2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Threat</w:t>
      </w:r>
    </w:p>
    <w:p w14:paraId="6FA5AC92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Emotional abuse</w:t>
      </w:r>
    </w:p>
    <w:p w14:paraId="41DA4317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Domestic violence</w:t>
      </w:r>
    </w:p>
    <w:p w14:paraId="6D4CB27A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Intimate partner violence</w:t>
      </w:r>
    </w:p>
    <w:p w14:paraId="3267EC74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Human trafficking</w:t>
      </w:r>
    </w:p>
    <w:p w14:paraId="57E6FAFA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Female safety</w:t>
      </w:r>
    </w:p>
    <w:p w14:paraId="533724AE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Personal safety</w:t>
      </w:r>
    </w:p>
    <w:p w14:paraId="05871B94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Violence prevention</w:t>
      </w:r>
    </w:p>
    <w:p w14:paraId="2B39B39D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afety app for women</w:t>
      </w:r>
    </w:p>
    <w:p w14:paraId="5FAC6660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Harassment prevention</w:t>
      </w:r>
    </w:p>
    <w:p w14:paraId="73E050A1" w14:textId="77777777" w:rsidR="00903544" w:rsidRPr="005A2BBA" w:rsidRDefault="00903544" w:rsidP="00903544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Coercive control</w:t>
      </w:r>
    </w:p>
    <w:p w14:paraId="7F8235EF" w14:textId="5A5798FB" w:rsidR="00903544" w:rsidRPr="005A2BBA" w:rsidRDefault="00903544" w:rsidP="00017458">
      <w:pPr>
        <w:pStyle w:val="ListParagraph"/>
        <w:numPr>
          <w:ilvl w:val="0"/>
          <w:numId w:val="13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Online harassment</w:t>
      </w:r>
    </w:p>
    <w:bookmarkEnd w:id="0"/>
    <w:p w14:paraId="7B78B172" w14:textId="77777777" w:rsidR="001371E1" w:rsidRDefault="001371E1" w:rsidP="00903544">
      <w:pPr>
        <w:rPr>
          <w:sz w:val="24"/>
          <w:szCs w:val="24"/>
        </w:rPr>
        <w:sectPr w:rsidR="001371E1" w:rsidSect="001371E1">
          <w:type w:val="continuous"/>
          <w:pgSz w:w="15840" w:h="12240" w:orient="landscape"/>
          <w:pgMar w:top="1440" w:right="1440" w:bottom="1440" w:left="1440" w:header="720" w:footer="720" w:gutter="0"/>
          <w:cols w:num="3" w:space="720"/>
          <w:docGrid w:linePitch="360"/>
        </w:sectPr>
      </w:pPr>
    </w:p>
    <w:p w14:paraId="01524925" w14:textId="3CE73147" w:rsidR="00903544" w:rsidRDefault="00903544" w:rsidP="00903544">
      <w:pPr>
        <w:rPr>
          <w:sz w:val="24"/>
          <w:szCs w:val="24"/>
        </w:rPr>
      </w:pPr>
    </w:p>
    <w:p w14:paraId="40B34248" w14:textId="77777777" w:rsidR="000F368F" w:rsidRDefault="000F368F" w:rsidP="00903544">
      <w:pPr>
        <w:jc w:val="center"/>
        <w:rPr>
          <w:rFonts w:ascii="Source Sans Pro" w:hAnsi="Source Sans Pro"/>
          <w:b/>
          <w:bCs/>
          <w:sz w:val="24"/>
          <w:szCs w:val="24"/>
        </w:rPr>
        <w:sectPr w:rsidR="000F368F" w:rsidSect="001371E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1E1A18" w14:textId="3226A740" w:rsidR="00135133" w:rsidRPr="005A2BBA" w:rsidRDefault="00903544" w:rsidP="00387B64">
      <w:pPr>
        <w:pStyle w:val="Heading2"/>
        <w:numPr>
          <w:ilvl w:val="0"/>
          <w:numId w:val="0"/>
        </w:numPr>
        <w:ind w:left="576" w:hanging="576"/>
        <w:rPr>
          <w:sz w:val="28"/>
          <w:szCs w:val="36"/>
        </w:rPr>
        <w:sectPr w:rsidR="00135133" w:rsidRPr="005A2BBA" w:rsidSect="000F368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C388F">
        <w:lastRenderedPageBreak/>
        <w:t>Search terms for search engine database</w:t>
      </w:r>
    </w:p>
    <w:p w14:paraId="3B445573" w14:textId="77777777" w:rsidR="005A2BBA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Violence against women app</w:t>
      </w:r>
    </w:p>
    <w:p w14:paraId="7BED6FE0" w14:textId="77777777" w:rsidR="005A2BBA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Gender-based violence app</w:t>
      </w:r>
    </w:p>
    <w:p w14:paraId="308E1644" w14:textId="2E4A856D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Anti-gender-based violence app</w:t>
      </w:r>
    </w:p>
    <w:p w14:paraId="55F8EF5D" w14:textId="5ED5615F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exual harassment app</w:t>
      </w:r>
    </w:p>
    <w:p w14:paraId="4A03B99F" w14:textId="22B1F548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Women security app</w:t>
      </w:r>
    </w:p>
    <w:p w14:paraId="0BF4E5C0" w14:textId="123B7ED8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Women safety app</w:t>
      </w:r>
    </w:p>
    <w:p w14:paraId="4D1EBA2F" w14:textId="711CDB30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Eve teasing app</w:t>
      </w:r>
    </w:p>
    <w:p w14:paraId="2ED98932" w14:textId="27F58934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Battered women app</w:t>
      </w:r>
    </w:p>
    <w:p w14:paraId="6A71211F" w14:textId="5A4AD204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Wife abuse app</w:t>
      </w:r>
    </w:p>
    <w:p w14:paraId="111099ED" w14:textId="3FDE0083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Partner abuse app</w:t>
      </w:r>
    </w:p>
    <w:p w14:paraId="44EDCFA5" w14:textId="50DC3AC4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Anti-rape app</w:t>
      </w:r>
    </w:p>
    <w:p w14:paraId="7243CFC5" w14:textId="17B09582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Interpersonal violence app</w:t>
      </w:r>
    </w:p>
    <w:p w14:paraId="2E86A8CF" w14:textId="180DBC38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Technology- facilitated abuse app</w:t>
      </w:r>
    </w:p>
    <w:p w14:paraId="7F06EAEE" w14:textId="5F721CA3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talking app</w:t>
      </w:r>
    </w:p>
    <w:p w14:paraId="476FB594" w14:textId="60CB1ED1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Psychological abuse app</w:t>
      </w:r>
    </w:p>
    <w:p w14:paraId="2395D831" w14:textId="62D5F43B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Abuse prevention app</w:t>
      </w:r>
    </w:p>
    <w:p w14:paraId="46939915" w14:textId="6F3E319B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urvivor support app</w:t>
      </w:r>
    </w:p>
    <w:p w14:paraId="276486D5" w14:textId="4511F0FD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Violence prevention technology app</w:t>
      </w:r>
    </w:p>
    <w:p w14:paraId="569568CD" w14:textId="7DD09715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elf-defense app</w:t>
      </w:r>
    </w:p>
    <w:p w14:paraId="3CE26EFE" w14:textId="77777777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afety and security apps for women</w:t>
      </w:r>
    </w:p>
    <w:p w14:paraId="55C8DD0A" w14:textId="73CDB672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Violence prevention strategies app</w:t>
      </w:r>
    </w:p>
    <w:p w14:paraId="15D4AF83" w14:textId="03EA6307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Crisis intervention app</w:t>
      </w:r>
    </w:p>
    <w:p w14:paraId="1B5DF721" w14:textId="21EE59FD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Domestic abuse app</w:t>
      </w:r>
    </w:p>
    <w:p w14:paraId="7EDE6BDA" w14:textId="6257DA03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Victim support app</w:t>
      </w:r>
    </w:p>
    <w:p w14:paraId="35DC733F" w14:textId="7E2C4E5B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Empowerment apps for women</w:t>
      </w:r>
    </w:p>
    <w:p w14:paraId="653E04D6" w14:textId="545353DE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afe environment app</w:t>
      </w:r>
    </w:p>
    <w:p w14:paraId="174C747D" w14:textId="3CEFC412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afety alert app</w:t>
      </w:r>
    </w:p>
    <w:p w14:paraId="6B1DA4B7" w14:textId="2D0C2F15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Women’s protection app</w:t>
      </w:r>
    </w:p>
    <w:p w14:paraId="6B45015B" w14:textId="04FD78EB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Personal safety technology app</w:t>
      </w:r>
    </w:p>
    <w:p w14:paraId="5151EA15" w14:textId="70589275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Crisis management app</w:t>
      </w:r>
    </w:p>
    <w:p w14:paraId="4E8E025E" w14:textId="14D69FBA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Anti-violence app</w:t>
      </w:r>
    </w:p>
    <w:p w14:paraId="38FDA8B7" w14:textId="1B727F56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afety tracking app</w:t>
      </w:r>
    </w:p>
    <w:p w14:paraId="763E42C7" w14:textId="47A995B8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upport for survivors of abuse app</w:t>
      </w:r>
    </w:p>
    <w:p w14:paraId="4D94C560" w14:textId="7E96B22B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exual assault app</w:t>
      </w:r>
    </w:p>
    <w:p w14:paraId="5F64E218" w14:textId="7E422C94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exual violence app</w:t>
      </w:r>
    </w:p>
    <w:p w14:paraId="3C4293FA" w14:textId="1697F340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Forensic nursing app</w:t>
      </w:r>
    </w:p>
    <w:p w14:paraId="6133AED1" w14:textId="78445F83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Rape app</w:t>
      </w:r>
    </w:p>
    <w:p w14:paraId="16C66F54" w14:textId="44EA3719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Threat app</w:t>
      </w:r>
    </w:p>
    <w:p w14:paraId="55A9B677" w14:textId="340F7648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Emotional abuse app</w:t>
      </w:r>
    </w:p>
    <w:p w14:paraId="6AC9E1F9" w14:textId="7C2319ED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Domestic violence app</w:t>
      </w:r>
    </w:p>
    <w:p w14:paraId="5DEEF921" w14:textId="45B26CCE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Intimate partner violence app</w:t>
      </w:r>
    </w:p>
    <w:p w14:paraId="33D84194" w14:textId="305DE17C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Human trafficking app</w:t>
      </w:r>
    </w:p>
    <w:p w14:paraId="0A589566" w14:textId="15DD54CE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Female safety app</w:t>
      </w:r>
    </w:p>
    <w:p w14:paraId="03681A3D" w14:textId="73A2B4C9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Personal safety app</w:t>
      </w:r>
    </w:p>
    <w:p w14:paraId="4BC341C5" w14:textId="4F00281C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Violence prevention app</w:t>
      </w:r>
    </w:p>
    <w:p w14:paraId="1CBEF178" w14:textId="48EBF1FE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Safety app for women app</w:t>
      </w:r>
    </w:p>
    <w:p w14:paraId="64424655" w14:textId="42186EB0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Harassment prevention app</w:t>
      </w:r>
    </w:p>
    <w:p w14:paraId="5D911E7E" w14:textId="740DC280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</w:pPr>
      <w:r w:rsidRPr="005A2BBA">
        <w:rPr>
          <w:rFonts w:ascii="Source Sans Pro" w:hAnsi="Source Sans Pro"/>
          <w:sz w:val="20"/>
          <w:szCs w:val="20"/>
        </w:rPr>
        <w:t>Coercive control app</w:t>
      </w:r>
    </w:p>
    <w:p w14:paraId="45DBEB87" w14:textId="39B7C2DA" w:rsidR="00135133" w:rsidRPr="005A2BBA" w:rsidRDefault="00135133" w:rsidP="005A2BBA">
      <w:pPr>
        <w:pStyle w:val="ListParagraph"/>
        <w:numPr>
          <w:ilvl w:val="0"/>
          <w:numId w:val="18"/>
        </w:numPr>
        <w:rPr>
          <w:rFonts w:ascii="Source Sans Pro" w:hAnsi="Source Sans Pro"/>
          <w:sz w:val="20"/>
          <w:szCs w:val="20"/>
        </w:rPr>
        <w:sectPr w:rsidR="00135133" w:rsidRPr="005A2BBA" w:rsidSect="00135133">
          <w:type w:val="continuous"/>
          <w:pgSz w:w="15840" w:h="12240" w:orient="landscape"/>
          <w:pgMar w:top="1440" w:right="1440" w:bottom="1440" w:left="1440" w:header="720" w:footer="720" w:gutter="0"/>
          <w:cols w:num="3" w:space="720"/>
          <w:docGrid w:linePitch="360"/>
        </w:sectPr>
      </w:pPr>
      <w:r w:rsidRPr="005A2BBA">
        <w:rPr>
          <w:rFonts w:ascii="Source Sans Pro" w:hAnsi="Source Sans Pro"/>
          <w:sz w:val="20"/>
          <w:szCs w:val="20"/>
        </w:rPr>
        <w:t>Online harassment app</w:t>
      </w:r>
    </w:p>
    <w:p w14:paraId="2CEF138C" w14:textId="77777777" w:rsidR="00903544" w:rsidRDefault="00903544" w:rsidP="005A2BBA">
      <w:pPr>
        <w:pStyle w:val="ListParagraph"/>
        <w:numPr>
          <w:ilvl w:val="0"/>
          <w:numId w:val="18"/>
        </w:numPr>
        <w:rPr>
          <w:sz w:val="24"/>
          <w:szCs w:val="24"/>
        </w:rPr>
        <w:sectPr w:rsidR="00903544" w:rsidSect="00135133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C24D48C" w14:textId="1C98A681" w:rsidR="005D60DB" w:rsidRPr="00387B64" w:rsidRDefault="005D60DB" w:rsidP="00442BA4">
      <w:pPr>
        <w:pStyle w:val="Heading1"/>
        <w:numPr>
          <w:ilvl w:val="0"/>
          <w:numId w:val="0"/>
        </w:numPr>
        <w:rPr>
          <w:rFonts w:eastAsia="Times New Roman" w:cs="Times New Roman"/>
          <w:color w:val="C45911" w:themeColor="accent2" w:themeShade="BF"/>
          <w:szCs w:val="28"/>
          <w:lang w:bidi="bn-IN"/>
        </w:rPr>
      </w:pPr>
      <w:r w:rsidRPr="00897973">
        <w:rPr>
          <w:rFonts w:eastAsia="HelveticaNeueLTStd-Roman"/>
        </w:rPr>
        <w:lastRenderedPageBreak/>
        <w:t>Definition of anti-VAW app categories for qualitative content analysis</w:t>
      </w:r>
    </w:p>
    <w:p w14:paraId="5B760CF7" w14:textId="77777777" w:rsidR="005D60DB" w:rsidRPr="005D60DB" w:rsidRDefault="005D60DB" w:rsidP="005D60DB">
      <w:pPr>
        <w:rPr>
          <w:lang w:val="en-GB" w:bidi="bn-BD"/>
        </w:rPr>
      </w:pPr>
    </w:p>
    <w:tbl>
      <w:tblPr>
        <w:tblStyle w:val="GridTable2-Accent2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0985"/>
      </w:tblGrid>
      <w:tr w:rsidR="005D60DB" w14:paraId="05F62542" w14:textId="77777777" w:rsidTr="00CF1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tcBorders>
              <w:top w:val="single" w:sz="4" w:space="0" w:color="auto"/>
            </w:tcBorders>
          </w:tcPr>
          <w:p w14:paraId="4BFACD29" w14:textId="77777777" w:rsidR="005D60DB" w:rsidRPr="00897973" w:rsidRDefault="005D60DB" w:rsidP="00CF13E5">
            <w:pPr>
              <w:autoSpaceDE w:val="0"/>
              <w:autoSpaceDN w:val="0"/>
              <w:adjustRightInd w:val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2"/>
                <w:szCs w:val="22"/>
              </w:rPr>
            </w:pPr>
            <w:r w:rsidRPr="00897973">
              <w:rPr>
                <w:rFonts w:ascii="Source Sans Pro" w:hAnsi="Source Sans Pro" w:cs="HelveticaNeueLTStd-Bd"/>
                <w:color w:val="000000"/>
                <w:kern w:val="0"/>
                <w:sz w:val="22"/>
                <w:szCs w:val="22"/>
              </w:rPr>
              <w:t>App category</w:t>
            </w:r>
          </w:p>
        </w:tc>
        <w:tc>
          <w:tcPr>
            <w:tcW w:w="4238" w:type="pct"/>
            <w:tcBorders>
              <w:top w:val="single" w:sz="4" w:space="0" w:color="auto"/>
            </w:tcBorders>
          </w:tcPr>
          <w:p w14:paraId="6F9D709D" w14:textId="77777777" w:rsidR="005D60DB" w:rsidRPr="00897973" w:rsidRDefault="005D60DB" w:rsidP="00CF13E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 w:cs="HelveticaNeueLTStd-Bd"/>
                <w:color w:val="000000"/>
                <w:kern w:val="0"/>
                <w:sz w:val="22"/>
                <w:szCs w:val="22"/>
              </w:rPr>
            </w:pPr>
            <w:r w:rsidRPr="00897973">
              <w:rPr>
                <w:rFonts w:ascii="Source Sans Pro" w:hAnsi="Source Sans Pro" w:cs="HelveticaNeueLTStd-Bd"/>
                <w:color w:val="000000"/>
                <w:kern w:val="0"/>
                <w:sz w:val="22"/>
                <w:szCs w:val="22"/>
              </w:rPr>
              <w:t>Definition</w:t>
            </w:r>
          </w:p>
        </w:tc>
      </w:tr>
      <w:tr w:rsidR="005D60DB" w14:paraId="74B0EC4C" w14:textId="77777777" w:rsidTr="00CF13E5">
        <w:tblPrEx>
          <w:tblBorders>
            <w:top w:val="single" w:sz="2" w:space="0" w:color="F4B083" w:themeColor="accent2" w:themeTint="99"/>
            <w:bottom w:val="single" w:sz="2" w:space="0" w:color="F4B083" w:themeColor="accent2" w:themeTint="99"/>
            <w:insideH w:val="single" w:sz="2" w:space="0" w:color="F4B083" w:themeColor="accent2" w:themeTint="99"/>
            <w:insideV w:val="single" w:sz="2" w:space="0" w:color="F4B083" w:themeColor="accent2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EAEDF1" w:themeFill="text2" w:themeFillTint="1A"/>
          </w:tcPr>
          <w:p w14:paraId="4F000FF2" w14:textId="77777777" w:rsidR="005D60DB" w:rsidRPr="00897973" w:rsidRDefault="005D60DB" w:rsidP="00CF13E5">
            <w:pPr>
              <w:autoSpaceDE w:val="0"/>
              <w:autoSpaceDN w:val="0"/>
              <w:adjustRightInd w:val="0"/>
              <w:rPr>
                <w:rFonts w:ascii="Source Sans Pro" w:hAnsi="Source Sans Pro" w:cs="HelveticaNeueLTStd-Bd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’Emergency app’</w:t>
            </w:r>
          </w:p>
        </w:tc>
        <w:tc>
          <w:tcPr>
            <w:tcW w:w="4238" w:type="pct"/>
          </w:tcPr>
          <w:p w14:paraId="50708EE1" w14:textId="77777777" w:rsidR="005D60DB" w:rsidRPr="00897973" w:rsidRDefault="005D60DB" w:rsidP="00CF13E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This function is defined by the following eight characteristics:</w:t>
            </w:r>
          </w:p>
          <w:p w14:paraId="09263106" w14:textId="77777777" w:rsidR="005D60DB" w:rsidRPr="00897973" w:rsidRDefault="005D60DB" w:rsidP="005D60D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Only intended for use in emergencies.</w:t>
            </w:r>
          </w:p>
          <w:p w14:paraId="19335A25" w14:textId="77777777" w:rsidR="005D60DB" w:rsidRPr="00897973" w:rsidRDefault="005D60DB" w:rsidP="005D60D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Temporal immediacy of alert: usually right before, during, or after an incident.</w:t>
            </w:r>
          </w:p>
          <w:p w14:paraId="6216024C" w14:textId="77777777" w:rsidR="005D60DB" w:rsidRPr="00897973" w:rsidRDefault="005D60DB" w:rsidP="005D60D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Simple operation (single alarm button/shake/scream).</w:t>
            </w:r>
          </w:p>
          <w:p w14:paraId="01631B0B" w14:textId="77777777" w:rsidR="005D60DB" w:rsidRPr="00897973" w:rsidRDefault="005D60DB" w:rsidP="005D60D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Sends an emergency notice to specified contacts, community workers, and/or police officers.</w:t>
            </w:r>
          </w:p>
          <w:p w14:paraId="52112B05" w14:textId="77777777" w:rsidR="005D60DB" w:rsidRPr="00897973" w:rsidRDefault="005D60DB" w:rsidP="005D60D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GPS coordinates and/or voice or video recordings may be included in the alert.</w:t>
            </w:r>
          </w:p>
          <w:p w14:paraId="77AC373B" w14:textId="77777777" w:rsidR="005D60DB" w:rsidRPr="00897973" w:rsidRDefault="005D60DB" w:rsidP="005D60D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No background information about the occurrence is conveyed.</w:t>
            </w:r>
          </w:p>
          <w:p w14:paraId="24CFC4A0" w14:textId="77777777" w:rsidR="005D60DB" w:rsidRPr="00897973" w:rsidRDefault="005D60DB" w:rsidP="005D60D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There is no information given about VAW in general.</w:t>
            </w:r>
          </w:p>
          <w:p w14:paraId="51B70112" w14:textId="77777777" w:rsidR="005D60DB" w:rsidRPr="00897973" w:rsidRDefault="005D60DB" w:rsidP="005D60D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There is no information provided about resources in situations of VAW.</w:t>
            </w:r>
          </w:p>
        </w:tc>
      </w:tr>
      <w:tr w:rsidR="005D60DB" w14:paraId="242154FC" w14:textId="77777777" w:rsidTr="00CF13E5">
        <w:tblPrEx>
          <w:tblBorders>
            <w:top w:val="single" w:sz="2" w:space="0" w:color="F4B083" w:themeColor="accent2" w:themeTint="99"/>
            <w:bottom w:val="single" w:sz="2" w:space="0" w:color="F4B083" w:themeColor="accent2" w:themeTint="99"/>
            <w:insideH w:val="single" w:sz="2" w:space="0" w:color="F4B083" w:themeColor="accent2" w:themeTint="99"/>
            <w:insideV w:val="single" w:sz="2" w:space="0" w:color="F4B083" w:themeColor="accent2" w:themeTint="99"/>
          </w:tblBorders>
        </w:tblPrEx>
        <w:trPr>
          <w:trHeight w:val="1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</w:tcPr>
          <w:p w14:paraId="42661ADE" w14:textId="77777777" w:rsidR="005D60DB" w:rsidRPr="00897973" w:rsidRDefault="005D60DB" w:rsidP="00CF13E5">
            <w:pPr>
              <w:autoSpaceDE w:val="0"/>
              <w:autoSpaceDN w:val="0"/>
              <w:adjustRightInd w:val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</w:p>
          <w:p w14:paraId="622188D8" w14:textId="77777777" w:rsidR="005D60DB" w:rsidRPr="00897973" w:rsidRDefault="005D60DB" w:rsidP="00CF13E5">
            <w:pPr>
              <w:autoSpaceDE w:val="0"/>
              <w:autoSpaceDN w:val="0"/>
              <w:adjustRightInd w:val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 xml:space="preserve">’Avoidance app’ </w:t>
            </w:r>
          </w:p>
          <w:p w14:paraId="3B8BAA46" w14:textId="77777777" w:rsidR="005D60DB" w:rsidRPr="00897973" w:rsidRDefault="005D60DB" w:rsidP="00CF13E5">
            <w:pPr>
              <w:autoSpaceDE w:val="0"/>
              <w:autoSpaceDN w:val="0"/>
              <w:adjustRightInd w:val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38" w:type="pct"/>
          </w:tcPr>
          <w:p w14:paraId="7810172B" w14:textId="77777777" w:rsidR="005D60DB" w:rsidRPr="00897973" w:rsidRDefault="005D60DB" w:rsidP="00CF13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This function is defined by the following four characteristics:</w:t>
            </w:r>
          </w:p>
          <w:p w14:paraId="1C55C15D" w14:textId="77777777" w:rsidR="005D60DB" w:rsidRPr="00897973" w:rsidRDefault="005D60DB" w:rsidP="005D60DB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There is no direct connection between app usage and incidents.</w:t>
            </w:r>
          </w:p>
          <w:p w14:paraId="20E7C043" w14:textId="77777777" w:rsidR="005D60DB" w:rsidRPr="00897973" w:rsidRDefault="005D60DB" w:rsidP="005D60DB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Functions are used prior to anticipated incidents.</w:t>
            </w:r>
          </w:p>
          <w:p w14:paraId="75C79C02" w14:textId="77777777" w:rsidR="005D60DB" w:rsidRPr="00897973" w:rsidRDefault="005D60DB" w:rsidP="005D60DB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An avoidance approach is implemented.</w:t>
            </w:r>
          </w:p>
          <w:p w14:paraId="05B8F87C" w14:textId="77777777" w:rsidR="005D60DB" w:rsidRPr="00897973" w:rsidRDefault="005D60DB" w:rsidP="005D60DB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It also targets forms of VAW that do not directly affect a person's physical well-being.</w:t>
            </w:r>
          </w:p>
        </w:tc>
      </w:tr>
      <w:tr w:rsidR="005D60DB" w14:paraId="62C005EC" w14:textId="77777777" w:rsidTr="00CF13E5">
        <w:tblPrEx>
          <w:tblBorders>
            <w:top w:val="single" w:sz="2" w:space="0" w:color="F4B083" w:themeColor="accent2" w:themeTint="99"/>
            <w:bottom w:val="single" w:sz="2" w:space="0" w:color="F4B083" w:themeColor="accent2" w:themeTint="99"/>
            <w:insideH w:val="single" w:sz="2" w:space="0" w:color="F4B083" w:themeColor="accent2" w:themeTint="99"/>
            <w:insideV w:val="single" w:sz="2" w:space="0" w:color="F4B083" w:themeColor="accent2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EAEDF1" w:themeFill="text2" w:themeFillTint="1A"/>
          </w:tcPr>
          <w:p w14:paraId="2DC61A45" w14:textId="77777777" w:rsidR="005D60DB" w:rsidRPr="00897973" w:rsidRDefault="005D60DB" w:rsidP="00CF13E5">
            <w:pPr>
              <w:autoSpaceDE w:val="0"/>
              <w:autoSpaceDN w:val="0"/>
              <w:adjustRightInd w:val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 xml:space="preserve">’Education app’ </w:t>
            </w:r>
          </w:p>
          <w:p w14:paraId="23EA90ED" w14:textId="77777777" w:rsidR="005D60DB" w:rsidRPr="00897973" w:rsidRDefault="005D60DB" w:rsidP="00CF13E5">
            <w:pPr>
              <w:autoSpaceDE w:val="0"/>
              <w:autoSpaceDN w:val="0"/>
              <w:adjustRightInd w:val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38" w:type="pct"/>
          </w:tcPr>
          <w:p w14:paraId="78C68EFD" w14:textId="77777777" w:rsidR="005D60DB" w:rsidRPr="00897973" w:rsidRDefault="005D60DB" w:rsidP="00CF13E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This function is defined by the following five characteristics:</w:t>
            </w:r>
          </w:p>
          <w:p w14:paraId="74687745" w14:textId="77777777" w:rsidR="005D60DB" w:rsidRPr="00897973" w:rsidRDefault="005D60DB" w:rsidP="005D60D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There is no clear relationship between app usage and incidents.</w:t>
            </w:r>
          </w:p>
          <w:p w14:paraId="66B4798A" w14:textId="77777777" w:rsidR="005D60DB" w:rsidRPr="00897973" w:rsidRDefault="005D60DB" w:rsidP="005D60D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Functions are used prior to possible incidents.</w:t>
            </w:r>
          </w:p>
          <w:p w14:paraId="34A79D7E" w14:textId="77777777" w:rsidR="005D60DB" w:rsidRPr="00897973" w:rsidRDefault="005D60DB" w:rsidP="005D60D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Education is a strategy. • Health personnel are targeted.</w:t>
            </w:r>
          </w:p>
          <w:p w14:paraId="1D51B601" w14:textId="77777777" w:rsidR="005D60DB" w:rsidRPr="00897973" w:rsidRDefault="005D60DB" w:rsidP="005D60DB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It also targets forms of VAW that do not directly affect a person's physical well-being.</w:t>
            </w:r>
          </w:p>
        </w:tc>
      </w:tr>
      <w:tr w:rsidR="005D60DB" w14:paraId="4DB2C7DE" w14:textId="77777777" w:rsidTr="00CF13E5">
        <w:tblPrEx>
          <w:tblBorders>
            <w:top w:val="single" w:sz="2" w:space="0" w:color="F4B083" w:themeColor="accent2" w:themeTint="99"/>
            <w:bottom w:val="single" w:sz="2" w:space="0" w:color="F4B083" w:themeColor="accent2" w:themeTint="99"/>
            <w:insideH w:val="single" w:sz="2" w:space="0" w:color="F4B083" w:themeColor="accent2" w:themeTint="99"/>
            <w:insideV w:val="single" w:sz="2" w:space="0" w:color="F4B083" w:themeColor="accent2" w:themeTint="99"/>
          </w:tblBorders>
        </w:tblPrEx>
        <w:trPr>
          <w:trHeight w:val="2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auto"/>
          </w:tcPr>
          <w:p w14:paraId="7BB02C76" w14:textId="77777777" w:rsidR="005D60DB" w:rsidRPr="00897973" w:rsidRDefault="005D60DB" w:rsidP="00CF13E5">
            <w:pPr>
              <w:autoSpaceDE w:val="0"/>
              <w:autoSpaceDN w:val="0"/>
              <w:adjustRightInd w:val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lastRenderedPageBreak/>
              <w:t>‘Reporting and</w:t>
            </w:r>
          </w:p>
          <w:p w14:paraId="30A6A321" w14:textId="77777777" w:rsidR="005D60DB" w:rsidRPr="00897973" w:rsidRDefault="005D60DB" w:rsidP="00CF13E5">
            <w:pPr>
              <w:autoSpaceDE w:val="0"/>
              <w:autoSpaceDN w:val="0"/>
              <w:adjustRightInd w:val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evidence building app’</w:t>
            </w:r>
          </w:p>
        </w:tc>
        <w:tc>
          <w:tcPr>
            <w:tcW w:w="4238" w:type="pct"/>
          </w:tcPr>
          <w:p w14:paraId="03CCF100" w14:textId="77777777" w:rsidR="005D60DB" w:rsidRPr="00897973" w:rsidRDefault="005D60DB" w:rsidP="00CF13E5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This function is defined by the following seven characteristics:</w:t>
            </w:r>
          </w:p>
          <w:p w14:paraId="68462F77" w14:textId="77777777" w:rsidR="005D60DB" w:rsidRPr="00897973" w:rsidRDefault="005D60DB" w:rsidP="005D60D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Reporting and discussing an incident are feasible even if it has passed.</w:t>
            </w:r>
          </w:p>
          <w:p w14:paraId="6797D759" w14:textId="77777777" w:rsidR="005D60DB" w:rsidRPr="00897973" w:rsidRDefault="005D60DB" w:rsidP="005D60D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Incidents can be reported during or after their occurrence.</w:t>
            </w:r>
          </w:p>
          <w:p w14:paraId="472D597B" w14:textId="77777777" w:rsidR="005D60DB" w:rsidRPr="00897973" w:rsidRDefault="005D60DB" w:rsidP="005D60D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VAW includes non-physical and non-sexual manifestations, that do not affect one's physical integrity.</w:t>
            </w:r>
          </w:p>
          <w:p w14:paraId="31CEAFF5" w14:textId="77777777" w:rsidR="005D60DB" w:rsidRPr="00897973" w:rsidRDefault="005D60DB" w:rsidP="005D60D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Allows for contact with other users and victims.</w:t>
            </w:r>
          </w:p>
          <w:p w14:paraId="61410F89" w14:textId="77777777" w:rsidR="005D60DB" w:rsidRPr="00897973" w:rsidRDefault="005D60DB" w:rsidP="005D60D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Provides GPS information for incident mapping, which is visible to all users.</w:t>
            </w:r>
          </w:p>
          <w:p w14:paraId="17FDEA31" w14:textId="77777777" w:rsidR="005D60DB" w:rsidRPr="00897973" w:rsidRDefault="005D60DB" w:rsidP="005D60DB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Detailed information regarding the incident, culprit, victim, and context is provided.</w:t>
            </w:r>
          </w:p>
          <w:p w14:paraId="030E111A" w14:textId="77777777" w:rsidR="005D60DB" w:rsidRPr="00897973" w:rsidRDefault="005D60DB" w:rsidP="005D60DB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Promotes public awareness and encourages sharing experiences with sexual harassment and other types of violence against women.</w:t>
            </w:r>
          </w:p>
        </w:tc>
      </w:tr>
      <w:tr w:rsidR="005D60DB" w14:paraId="18D62403" w14:textId="77777777" w:rsidTr="00CF13E5">
        <w:tblPrEx>
          <w:tblBorders>
            <w:top w:val="single" w:sz="2" w:space="0" w:color="F4B083" w:themeColor="accent2" w:themeTint="99"/>
            <w:bottom w:val="single" w:sz="2" w:space="0" w:color="F4B083" w:themeColor="accent2" w:themeTint="99"/>
            <w:insideH w:val="single" w:sz="2" w:space="0" w:color="F4B083" w:themeColor="accent2" w:themeTint="99"/>
            <w:insideV w:val="single" w:sz="2" w:space="0" w:color="F4B083" w:themeColor="accent2" w:themeTint="99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" w:type="pct"/>
            <w:shd w:val="clear" w:color="auto" w:fill="EAEDF1" w:themeFill="text2" w:themeFillTint="1A"/>
          </w:tcPr>
          <w:p w14:paraId="5EAA7D0B" w14:textId="77777777" w:rsidR="005D60DB" w:rsidRPr="00897973" w:rsidRDefault="005D60DB" w:rsidP="00CF13E5">
            <w:pPr>
              <w:autoSpaceDE w:val="0"/>
              <w:autoSpaceDN w:val="0"/>
              <w:adjustRightInd w:val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’Supporting app’</w:t>
            </w:r>
          </w:p>
        </w:tc>
        <w:tc>
          <w:tcPr>
            <w:tcW w:w="4238" w:type="pct"/>
          </w:tcPr>
          <w:p w14:paraId="4D8C0755" w14:textId="77777777" w:rsidR="005D60DB" w:rsidRPr="00897973" w:rsidRDefault="005D60DB" w:rsidP="00CF13E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This function is defined by the following five characteristics:</w:t>
            </w:r>
          </w:p>
          <w:p w14:paraId="100216C8" w14:textId="77777777" w:rsidR="005D60DB" w:rsidRPr="00897973" w:rsidRDefault="005D60DB" w:rsidP="005D60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Only use the app after a (or consecutive) VAW occurrence.</w:t>
            </w:r>
          </w:p>
          <w:p w14:paraId="3B30B466" w14:textId="77777777" w:rsidR="005D60DB" w:rsidRPr="00897973" w:rsidRDefault="005D60DB" w:rsidP="005D60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Connects users to organizations.</w:t>
            </w:r>
          </w:p>
          <w:p w14:paraId="56857A4E" w14:textId="77777777" w:rsidR="005D60DB" w:rsidRPr="00897973" w:rsidRDefault="005D60DB" w:rsidP="005D60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Informs and links to professional resources (legal, psychological, and medical).</w:t>
            </w:r>
          </w:p>
          <w:p w14:paraId="59B1E697" w14:textId="77777777" w:rsidR="005D60DB" w:rsidRPr="00897973" w:rsidRDefault="005D60DB" w:rsidP="005D60DB">
            <w:pPr>
              <w:pStyle w:val="ListParagraph"/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Mostly targets types of VAW that affect the victim's physical integrity.</w:t>
            </w:r>
          </w:p>
          <w:p w14:paraId="18E80A0C" w14:textId="77777777" w:rsidR="005D60DB" w:rsidRPr="00897973" w:rsidRDefault="005D60DB" w:rsidP="005D60DB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</w:pPr>
            <w:r w:rsidRPr="00897973">
              <w:rPr>
                <w:rFonts w:ascii="Source Sans Pro" w:eastAsia="HelveticaNeueLTStd-Roman" w:hAnsi="Source Sans Pro" w:cs="HelveticaNeueLTStd-Roman"/>
                <w:color w:val="000000"/>
                <w:kern w:val="0"/>
                <w:sz w:val="20"/>
                <w:szCs w:val="20"/>
              </w:rPr>
              <w:t>Frequently addressed at intimate relationship violence.</w:t>
            </w:r>
          </w:p>
        </w:tc>
      </w:tr>
    </w:tbl>
    <w:p w14:paraId="6A303CA9" w14:textId="77777777" w:rsidR="005D60DB" w:rsidRDefault="005D60DB" w:rsidP="005D60DB"/>
    <w:p w14:paraId="3CABC019" w14:textId="77777777" w:rsidR="00A51677" w:rsidRDefault="00A51677" w:rsidP="00CB7D91"/>
    <w:p w14:paraId="3DFFDA36" w14:textId="77777777" w:rsidR="00A51677" w:rsidRDefault="00A51677" w:rsidP="00CB7D91"/>
    <w:p w14:paraId="50202A9D" w14:textId="77777777" w:rsidR="005D60DB" w:rsidRDefault="005D60DB" w:rsidP="00CB7D91"/>
    <w:p w14:paraId="5ADCE913" w14:textId="77777777" w:rsidR="005D60DB" w:rsidRDefault="005D60DB" w:rsidP="00CB7D91"/>
    <w:p w14:paraId="0526F921" w14:textId="77777777" w:rsidR="005D60DB" w:rsidRDefault="005D60DB" w:rsidP="00CB7D91"/>
    <w:p w14:paraId="2F64D711" w14:textId="77777777" w:rsidR="005D60DB" w:rsidRDefault="005D60DB" w:rsidP="00CB7D91"/>
    <w:p w14:paraId="5ED5B3A2" w14:textId="77777777" w:rsidR="005D60DB" w:rsidRDefault="005D60DB" w:rsidP="00CB7D91"/>
    <w:p w14:paraId="411AE17B" w14:textId="77777777" w:rsidR="005D60DB" w:rsidRDefault="005D60DB" w:rsidP="00CB7D91"/>
    <w:p w14:paraId="2C3E5E64" w14:textId="77777777" w:rsidR="005D60DB" w:rsidRDefault="005D60DB" w:rsidP="00CB7D91"/>
    <w:p w14:paraId="715DE710" w14:textId="77777777" w:rsidR="005D60DB" w:rsidRDefault="005D60DB" w:rsidP="00CB7D91"/>
    <w:p w14:paraId="3D0C2605" w14:textId="27385C09" w:rsidR="005D60DB" w:rsidRPr="00442BA4" w:rsidRDefault="005D60DB" w:rsidP="00442BA4">
      <w:pPr>
        <w:pStyle w:val="Heading1"/>
        <w:numPr>
          <w:ilvl w:val="0"/>
          <w:numId w:val="0"/>
        </w:numPr>
        <w:rPr>
          <w:rFonts w:eastAsia="Times New Roman" w:cs="Times New Roman"/>
          <w:color w:val="C45911" w:themeColor="accent2" w:themeShade="BF"/>
          <w:szCs w:val="28"/>
          <w:lang w:bidi="bn-IN"/>
        </w:rPr>
      </w:pPr>
      <w:r w:rsidRPr="005C3D03">
        <w:rPr>
          <w:rFonts w:eastAsia="Times New Roman"/>
        </w:rPr>
        <w:lastRenderedPageBreak/>
        <w:t>Feature Categori</w:t>
      </w:r>
      <w:r>
        <w:rPr>
          <w:rFonts w:eastAsia="Times New Roman"/>
        </w:rPr>
        <w:t>z</w:t>
      </w:r>
      <w:r w:rsidRPr="005C3D03">
        <w:rPr>
          <w:rFonts w:eastAsia="Times New Roman"/>
        </w:rPr>
        <w:t>ation</w:t>
      </w:r>
    </w:p>
    <w:tbl>
      <w:tblPr>
        <w:tblStyle w:val="List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4"/>
        <w:gridCol w:w="4318"/>
        <w:gridCol w:w="4318"/>
      </w:tblGrid>
      <w:tr w:rsidR="005D60DB" w:rsidRPr="00BF3EBE" w14:paraId="2A1574E8" w14:textId="77777777" w:rsidTr="00CF1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6" w:type="pct"/>
            <w:tcBorders>
              <w:bottom w:val="none" w:sz="0" w:space="0" w:color="auto"/>
              <w:right w:val="none" w:sz="0" w:space="0" w:color="auto"/>
            </w:tcBorders>
          </w:tcPr>
          <w:p w14:paraId="161B62DD" w14:textId="77777777" w:rsidR="005D60DB" w:rsidRPr="00CD0E3D" w:rsidRDefault="005D60DB" w:rsidP="00CF13E5">
            <w:pPr>
              <w:rPr>
                <w:rFonts w:ascii="Source Sans Pro" w:hAnsi="Source Sans Pro"/>
                <w:sz w:val="24"/>
                <w:szCs w:val="24"/>
                <w:lang w:bidi="bn-BD"/>
              </w:rPr>
            </w:pPr>
            <w:r w:rsidRPr="00CD0E3D">
              <w:rPr>
                <w:rFonts w:ascii="Source Sans Pro" w:hAnsi="Source Sans Pro"/>
                <w:sz w:val="24"/>
                <w:szCs w:val="24"/>
              </w:rPr>
              <w:t>Emergency and Safety Alerts</w:t>
            </w:r>
          </w:p>
        </w:tc>
        <w:tc>
          <w:tcPr>
            <w:tcW w:w="1667" w:type="pct"/>
          </w:tcPr>
          <w:p w14:paraId="33AC71FB" w14:textId="77777777" w:rsidR="005D60DB" w:rsidRPr="00CD0E3D" w:rsidRDefault="005D60DB" w:rsidP="00CF13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/>
                <w:sz w:val="24"/>
                <w:szCs w:val="24"/>
                <w:lang w:bidi="bn-BD"/>
              </w:rPr>
            </w:pPr>
            <w:r w:rsidRPr="00CD0E3D">
              <w:rPr>
                <w:rFonts w:ascii="Source Sans Pro" w:hAnsi="Source Sans Pro"/>
                <w:sz w:val="24"/>
                <w:szCs w:val="24"/>
              </w:rPr>
              <w:t>Location Tracking and Sharing</w:t>
            </w:r>
          </w:p>
        </w:tc>
        <w:tc>
          <w:tcPr>
            <w:tcW w:w="1667" w:type="pct"/>
          </w:tcPr>
          <w:p w14:paraId="799D7EC6" w14:textId="77777777" w:rsidR="005D60DB" w:rsidRPr="00CD0E3D" w:rsidRDefault="005D60DB" w:rsidP="00CF13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/>
                <w:sz w:val="24"/>
                <w:szCs w:val="24"/>
                <w:lang w:bidi="bn-BD"/>
              </w:rPr>
            </w:pPr>
            <w:r w:rsidRPr="00CD0E3D">
              <w:rPr>
                <w:rFonts w:ascii="Source Sans Pro" w:hAnsi="Source Sans Pro"/>
                <w:sz w:val="24"/>
                <w:szCs w:val="24"/>
                <w:lang w:bidi="bn-BD"/>
              </w:rPr>
              <w:t>Communication and Support</w:t>
            </w:r>
          </w:p>
        </w:tc>
      </w:tr>
      <w:tr w:rsidR="005D60DB" w:rsidRPr="00BF3EBE" w14:paraId="3D372419" w14:textId="77777777" w:rsidTr="00CF1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432AF3E" w14:textId="77777777" w:rsidR="005D60DB" w:rsidRPr="00B40579" w:rsidRDefault="005D60DB" w:rsidP="00CF13E5">
            <w:pPr>
              <w:shd w:val="clear" w:color="auto" w:fill="FBE4D5" w:themeFill="accent2" w:themeFillTint="33"/>
              <w:rPr>
                <w:rFonts w:ascii="Source Sans Pro" w:hAnsi="Source Sans Pro"/>
                <w:color w:val="ED7D31" w:themeColor="accent2"/>
                <w:lang w:val="en-GB" w:bidi="bn-BD"/>
              </w:rPr>
            </w:pPr>
            <w:r w:rsidRPr="00B40579">
              <w:rPr>
                <w:rFonts w:ascii="Source Sans Pro" w:hAnsi="Source Sans Pro"/>
                <w:color w:val="ED7D31" w:themeColor="accent2"/>
                <w:lang w:bidi="bn-BD"/>
              </w:rPr>
              <w:t>SOS Alerts</w:t>
            </w:r>
          </w:p>
          <w:p w14:paraId="77799185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Alerts to Trusted Contacts</w:t>
            </w:r>
          </w:p>
          <w:p w14:paraId="0DD09DC5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Panic Button</w:t>
            </w:r>
          </w:p>
          <w:p w14:paraId="17414B30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Alert sends location information and audio-video</w:t>
            </w:r>
          </w:p>
          <w:p w14:paraId="3EEE21E4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Alert System</w:t>
            </w:r>
          </w:p>
          <w:p w14:paraId="5096FD2C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Alerts in Emergencies</w:t>
            </w:r>
          </w:p>
          <w:p w14:paraId="4B7B568D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of Current Location</w:t>
            </w:r>
          </w:p>
          <w:p w14:paraId="55B449B2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mergency SOS</w:t>
            </w:r>
          </w:p>
          <w:p w14:paraId="007C0FC7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mergency SOS Alert</w:t>
            </w:r>
          </w:p>
          <w:p w14:paraId="3275FE2A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Emergency Contacts</w:t>
            </w:r>
          </w:p>
          <w:p w14:paraId="73A465ED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Siren to get help by ringing a siren from your device</w:t>
            </w:r>
          </w:p>
          <w:p w14:paraId="04E7242F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Flash to send help signal to a distant place</w:t>
            </w:r>
          </w:p>
          <w:p w14:paraId="3263CA4F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Mode to act as an emergency ad-hoc light</w:t>
            </w:r>
          </w:p>
          <w:p w14:paraId="39550B1F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mergency Alerts</w:t>
            </w:r>
          </w:p>
          <w:p w14:paraId="0E98769C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Instant Distress Signal for Emergencies</w:t>
            </w:r>
          </w:p>
          <w:p w14:paraId="0A0B0A0E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anic/Emergency Response Button</w:t>
            </w:r>
          </w:p>
          <w:p w14:paraId="648D6438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anic Button</w:t>
            </w:r>
          </w:p>
          <w:p w14:paraId="1F4AADD5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One-Press Panic Button</w:t>
            </w:r>
          </w:p>
          <w:p w14:paraId="0EFB9707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Help Button</w:t>
            </w:r>
          </w:p>
          <w:p w14:paraId="64DDA86E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mergency Call</w:t>
            </w:r>
          </w:p>
          <w:p w14:paraId="26936957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mergency Alert</w:t>
            </w:r>
          </w:p>
          <w:p w14:paraId="003CFF3C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quest Help</w:t>
            </w:r>
          </w:p>
          <w:p w14:paraId="3F183EFE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end Emergency Alerts Button</w:t>
            </w:r>
          </w:p>
          <w:p w14:paraId="203577D5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OS Feature</w:t>
            </w:r>
          </w:p>
          <w:p w14:paraId="3E42FB46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Trigger Button</w:t>
            </w:r>
          </w:p>
          <w:p w14:paraId="2AAE7E8D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3-Way Panic Alert Trigger Feature</w:t>
            </w:r>
          </w:p>
          <w:p w14:paraId="0339C410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Instant Alert to Personal Responders and Professional Monitoring Support</w:t>
            </w:r>
          </w:p>
          <w:p w14:paraId="5A234F4F" w14:textId="77777777" w:rsidR="005D60DB" w:rsidRPr="00FA5A0A" w:rsidRDefault="005D60DB" w:rsidP="00CF13E5">
            <w:pPr>
              <w:shd w:val="clear" w:color="auto" w:fill="E2EFD9" w:themeFill="accent6" w:themeFillTint="33"/>
              <w:rPr>
                <w:rFonts w:ascii="Source Sans Pro" w:hAnsi="Source Sans Pro"/>
                <w:color w:val="ED7D31" w:themeColor="accent2"/>
                <w:lang w:val="en-GB" w:bidi="bn-BD"/>
              </w:rPr>
            </w:pPr>
            <w:r w:rsidRPr="00FA5A0A">
              <w:rPr>
                <w:rFonts w:ascii="Source Sans Pro" w:hAnsi="Source Sans Pro"/>
                <w:color w:val="ED7D31" w:themeColor="accent2"/>
                <w:lang w:bidi="bn-BD"/>
              </w:rPr>
              <w:t>Emergency Services and Response</w:t>
            </w:r>
          </w:p>
          <w:p w14:paraId="17A67E11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al-Time Monitoring</w:t>
            </w:r>
          </w:p>
          <w:p w14:paraId="693F2006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24/7 Emergency Help</w:t>
            </w:r>
          </w:p>
          <w:p w14:paraId="35BC7BD1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24x7 SOS Response from ADT</w:t>
            </w:r>
          </w:p>
          <w:p w14:paraId="1AE6E183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mergency Services Directory</w:t>
            </w:r>
          </w:p>
          <w:p w14:paraId="2666173D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mergency Services Contacts</w:t>
            </w:r>
          </w:p>
          <w:p w14:paraId="35963EED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Immediate Help</w:t>
            </w:r>
          </w:p>
          <w:p w14:paraId="5FF8D3AD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Verified Emergency Response</w:t>
            </w:r>
          </w:p>
          <w:p w14:paraId="67DD7BEC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mergency Facilitates</w:t>
            </w:r>
          </w:p>
          <w:p w14:paraId="36E7F20A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ceive Daily Safety Tips</w:t>
            </w:r>
          </w:p>
          <w:p w14:paraId="7B3D3349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Direct Chat Support</w:t>
            </w:r>
          </w:p>
          <w:p w14:paraId="75E5668F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mergency Contact Base Available 24/7</w:t>
            </w:r>
          </w:p>
          <w:p w14:paraId="7C9C83A4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lastRenderedPageBreak/>
              <w:t>Support and Advice</w:t>
            </w:r>
          </w:p>
          <w:p w14:paraId="1B7328FC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Counsellin</w:t>
            </w:r>
            <w:r w:rsidRPr="00C91E3C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 xml:space="preserve">g </w:t>
            </w: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and Rescue</w:t>
            </w:r>
          </w:p>
          <w:p w14:paraId="2BF80F82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Trained Team for Immediate Response</w:t>
            </w:r>
          </w:p>
          <w:p w14:paraId="6677BE66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rogressive Web Application</w:t>
            </w:r>
          </w:p>
          <w:p w14:paraId="1AD03689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ecure and Flexible Access</w:t>
            </w:r>
          </w:p>
          <w:p w14:paraId="40C8D354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Direct Accessibility</w:t>
            </w:r>
          </w:p>
          <w:p w14:paraId="736001C6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ense of Security Reporting</w:t>
            </w:r>
          </w:p>
          <w:p w14:paraId="4530F4FA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porting Tools</w:t>
            </w:r>
          </w:p>
          <w:p w14:paraId="0232F1F7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porting Resources</w:t>
            </w:r>
          </w:p>
          <w:p w14:paraId="77794DB8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port Categorized GBV Crimes</w:t>
            </w:r>
          </w:p>
          <w:p w14:paraId="03A78682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Instant Assistance</w:t>
            </w:r>
          </w:p>
          <w:p w14:paraId="4CDFDA9B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ty Notifications</w:t>
            </w:r>
          </w:p>
          <w:p w14:paraId="42D23AAF" w14:textId="77777777" w:rsidR="005D60DB" w:rsidRPr="00FA5A0A" w:rsidRDefault="005D60DB" w:rsidP="00CF13E5">
            <w:pPr>
              <w:shd w:val="clear" w:color="auto" w:fill="D9E2F3" w:themeFill="accent5" w:themeFillTint="33"/>
              <w:rPr>
                <w:rFonts w:ascii="Source Sans Pro" w:hAnsi="Source Sans Pro"/>
                <w:lang w:val="en-GB" w:bidi="bn-BD"/>
              </w:rPr>
            </w:pPr>
            <w:r w:rsidRPr="00FA5A0A">
              <w:rPr>
                <w:rFonts w:ascii="Source Sans Pro" w:hAnsi="Source Sans Pro"/>
                <w:color w:val="ED7D31" w:themeColor="accent2"/>
                <w:lang w:bidi="bn-BD"/>
              </w:rPr>
              <w:t>Dispatch and Assistance</w:t>
            </w:r>
          </w:p>
          <w:p w14:paraId="16222544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rompt Dispatch of Police Assistance</w:t>
            </w:r>
          </w:p>
          <w:p w14:paraId="36FC6570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Dispatches Nearest Help to the Victim Upon Receiving SOS Alert</w:t>
            </w:r>
          </w:p>
          <w:p w14:paraId="0BCC5B53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Location and Situation Details</w:t>
            </w:r>
          </w:p>
          <w:p w14:paraId="39D82644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pecialized Medical Services</w:t>
            </w:r>
          </w:p>
          <w:p w14:paraId="3440D180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re-Loaded Response Plans</w:t>
            </w:r>
          </w:p>
          <w:p w14:paraId="35B1EA53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al-Time Collaboration</w:t>
            </w:r>
          </w:p>
          <w:p w14:paraId="05774F4B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vent Documentation</w:t>
            </w:r>
          </w:p>
          <w:p w14:paraId="4D299B41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Tracking of Service Providers' Locations (Ambulance, Police, Fire)</w:t>
            </w:r>
          </w:p>
          <w:p w14:paraId="5035F07E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 Facilities</w:t>
            </w:r>
          </w:p>
          <w:p w14:paraId="4057F07C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Quick Police Contact</w:t>
            </w:r>
          </w:p>
          <w:p w14:paraId="08B18F4E" w14:textId="77777777" w:rsidR="005D60DB" w:rsidRPr="00B40579" w:rsidRDefault="005D60DB" w:rsidP="00CF13E5">
            <w:pPr>
              <w:pStyle w:val="ListParagraph"/>
              <w:numPr>
                <w:ilvl w:val="0"/>
                <w:numId w:val="4"/>
              </w:numPr>
              <w:shd w:val="clear" w:color="auto" w:fill="D9E2F3" w:themeFill="accent5" w:themeFillTint="33"/>
              <w:ind w:left="422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B40579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24x7 Toll-Free Helpline for Women in Distress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ED3570A" w14:textId="77777777" w:rsidR="005D60DB" w:rsidRPr="00D73937" w:rsidRDefault="005D60DB" w:rsidP="00CF13E5">
            <w:pPr>
              <w:shd w:val="clear" w:color="auto" w:fill="FBE4D5" w:themeFill="accent2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val="en-GB" w:bidi="bn-BD"/>
              </w:rPr>
            </w:pPr>
            <w:r w:rsidRPr="00D73937">
              <w:rPr>
                <w:rFonts w:ascii="Source Sans Pro" w:hAnsi="Source Sans Pro"/>
                <w:b/>
                <w:bCs/>
                <w:color w:val="ED7D31" w:themeColor="accent2"/>
                <w:lang w:val="en-GB" w:bidi="bn-BD"/>
              </w:rPr>
              <w:lastRenderedPageBreak/>
              <w:t>Real-Time Location Sharing</w:t>
            </w:r>
          </w:p>
          <w:p w14:paraId="2CBEDAD9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hare Real-Time Location</w:t>
            </w:r>
          </w:p>
          <w:p w14:paraId="30DE83DC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hare Locations in Real Time</w:t>
            </w:r>
          </w:p>
          <w:p w14:paraId="63755E45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Location Sharing with Family &amp; Friends</w:t>
            </w:r>
          </w:p>
          <w:p w14:paraId="28AE649E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hare Live GPS Location</w:t>
            </w:r>
          </w:p>
          <w:p w14:paraId="4556DC49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Track and Share Real-Time Location</w:t>
            </w:r>
          </w:p>
          <w:p w14:paraId="304DC306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Track Loved Ones</w:t>
            </w:r>
          </w:p>
          <w:p w14:paraId="323F833D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end Real-Time Location</w:t>
            </w:r>
          </w:p>
          <w:p w14:paraId="499A8EA1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Live Location Tracking</w:t>
            </w:r>
          </w:p>
          <w:p w14:paraId="495E9DAA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Geo-Located 911</w:t>
            </w:r>
          </w:p>
          <w:p w14:paraId="4DD3612B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hare Critical Location</w:t>
            </w:r>
          </w:p>
          <w:p w14:paraId="4143835E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hare Vital Device Information for Safety Monitoring</w:t>
            </w:r>
          </w:p>
          <w:p w14:paraId="56137155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hare Location Updates</w:t>
            </w:r>
          </w:p>
          <w:p w14:paraId="42EFAEF5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ends Location Information</w:t>
            </w:r>
          </w:p>
          <w:p w14:paraId="0017C81F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hare Audio and Video Information</w:t>
            </w:r>
          </w:p>
          <w:p w14:paraId="2B64FBF2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ends Emergency and Notification Messages</w:t>
            </w:r>
          </w:p>
          <w:p w14:paraId="5C222C9C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Emergency Message Sending</w:t>
            </w:r>
          </w:p>
          <w:p w14:paraId="26163EE8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hare with Your Circle in a Protected Environment</w:t>
            </w:r>
          </w:p>
          <w:p w14:paraId="3E7802C7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tay Connected with Your Circle</w:t>
            </w:r>
          </w:p>
          <w:p w14:paraId="1D0F647C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Glympse Links</w:t>
            </w:r>
          </w:p>
          <w:p w14:paraId="728EBADE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Panic Responses Based on GPS Location</w:t>
            </w:r>
          </w:p>
          <w:p w14:paraId="68A3BDF9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Integrated Safety</w:t>
            </w:r>
          </w:p>
          <w:p w14:paraId="6CBBE5E0" w14:textId="77777777" w:rsidR="005D60DB" w:rsidRPr="00300063" w:rsidRDefault="005D60DB" w:rsidP="00CF13E5">
            <w:pPr>
              <w:shd w:val="clear" w:color="auto" w:fill="E2EFD9" w:themeFill="accent6" w:themeFillTint="33"/>
              <w:ind w:left="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</w:pPr>
            <w:r w:rsidRPr="00300063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t>GPS Tracking</w:t>
            </w:r>
          </w:p>
          <w:p w14:paraId="7F6EBC34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GPS Location Sharing</w:t>
            </w:r>
          </w:p>
          <w:p w14:paraId="56372494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Location Tracking</w:t>
            </w:r>
          </w:p>
          <w:p w14:paraId="1C832E30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Live GPS Location</w:t>
            </w:r>
          </w:p>
          <w:p w14:paraId="6F8FBAE8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Track Details of Abusive Behaviour</w:t>
            </w:r>
          </w:p>
          <w:p w14:paraId="78023D74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Track, Save, and Report</w:t>
            </w:r>
          </w:p>
          <w:p w14:paraId="08FC8FFE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Progressive Web Application</w:t>
            </w:r>
          </w:p>
          <w:p w14:paraId="5C2CB8B2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Simple Button Push to Send Instant Message</w:t>
            </w:r>
          </w:p>
          <w:p w14:paraId="3AB6720F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Location Monitoring</w:t>
            </w:r>
          </w:p>
          <w:p w14:paraId="04428AC9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Position &amp; Route Sharing</w:t>
            </w:r>
          </w:p>
          <w:p w14:paraId="07D2F2A0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Movement Tracking</w:t>
            </w:r>
          </w:p>
          <w:p w14:paraId="42B2A10B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Real-Time Tracking</w:t>
            </w:r>
          </w:p>
          <w:p w14:paraId="59D8F052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History Review</w:t>
            </w:r>
          </w:p>
          <w:p w14:paraId="72886502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Location Alert</w:t>
            </w:r>
          </w:p>
          <w:p w14:paraId="7597FB27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Geolocation History</w:t>
            </w:r>
          </w:p>
          <w:p w14:paraId="628B0A11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Instant Messaging Right in the App</w:t>
            </w:r>
          </w:p>
          <w:p w14:paraId="0B0E149B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Audio Recording</w:t>
            </w:r>
          </w:p>
          <w:p w14:paraId="36393D66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Live Streaming</w:t>
            </w:r>
          </w:p>
          <w:p w14:paraId="4CF549A5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Driving Awareness</w:t>
            </w:r>
          </w:p>
          <w:p w14:paraId="791725BD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lastRenderedPageBreak/>
              <w:t>Live Incident Feeds</w:t>
            </w:r>
          </w:p>
          <w:p w14:paraId="080FCBF5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Weather Updates</w:t>
            </w:r>
          </w:p>
          <w:p w14:paraId="61103910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Nearby Facilities</w:t>
            </w:r>
          </w:p>
          <w:p w14:paraId="466A0A75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Customizable Sharing</w:t>
            </w:r>
          </w:p>
          <w:p w14:paraId="6D1FF6B4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In-App Sharing</w:t>
            </w:r>
          </w:p>
          <w:p w14:paraId="7E484D2D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Web-Based Sharing</w:t>
            </w:r>
          </w:p>
          <w:p w14:paraId="36C5A5DE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Customizable SOS Message</w:t>
            </w:r>
          </w:p>
          <w:p w14:paraId="57790C7D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Geofence Alerts</w:t>
            </w:r>
          </w:p>
          <w:p w14:paraId="59E10541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Geofence Notifications</w:t>
            </w:r>
          </w:p>
          <w:p w14:paraId="28937365" w14:textId="77777777" w:rsidR="005D60DB" w:rsidRPr="00A36156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36156">
              <w:rPr>
                <w:rFonts w:ascii="Source Sans Pro" w:hAnsi="Source Sans Pro"/>
                <w:sz w:val="16"/>
                <w:szCs w:val="16"/>
                <w:lang w:val="en-GB" w:bidi="bn-BD"/>
              </w:rPr>
              <w:t>Offline GPS Tracking</w:t>
            </w:r>
          </w:p>
          <w:p w14:paraId="3BBEA8EE" w14:textId="77777777" w:rsidR="005D60DB" w:rsidRPr="00300063" w:rsidRDefault="005D60DB" w:rsidP="00CF13E5">
            <w:pPr>
              <w:shd w:val="clear" w:color="auto" w:fill="D9E2F3" w:themeFill="accent5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</w:pPr>
            <w:r w:rsidRPr="00300063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t>Privacy and Security</w:t>
            </w:r>
          </w:p>
          <w:p w14:paraId="1C6397FE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Privacy-Focused Design</w:t>
            </w:r>
          </w:p>
          <w:p w14:paraId="33CAA379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Privacy Protection</w:t>
            </w:r>
          </w:p>
          <w:p w14:paraId="7FEE1545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Secure and Flexible Access</w:t>
            </w:r>
          </w:p>
          <w:p w14:paraId="6BB300BC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User-Friendly Interface</w:t>
            </w:r>
          </w:p>
          <w:p w14:paraId="4D301220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Data Privacy and Security</w:t>
            </w:r>
          </w:p>
          <w:p w14:paraId="483429C5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Personalized Security Network</w:t>
            </w:r>
          </w:p>
          <w:p w14:paraId="143343BC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GPS Tracking Feature</w:t>
            </w:r>
          </w:p>
          <w:p w14:paraId="0DBA3C9F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Universal Use</w:t>
            </w:r>
          </w:p>
          <w:p w14:paraId="3CB45184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Trusted Contacts Selection</w:t>
            </w:r>
          </w:p>
          <w:p w14:paraId="6CA7FFCE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GPS-Powered Rapid Dispatch</w:t>
            </w:r>
          </w:p>
          <w:p w14:paraId="040D6D49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GPS Features</w:t>
            </w:r>
          </w:p>
          <w:p w14:paraId="12264F48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School Courses</w:t>
            </w:r>
          </w:p>
          <w:p w14:paraId="62BC34C0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Corporate Courses</w:t>
            </w:r>
          </w:p>
          <w:p w14:paraId="6940A169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High-Risk Profession Courses</w:t>
            </w:r>
          </w:p>
          <w:p w14:paraId="6F7D160E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Online Training Modules</w:t>
            </w:r>
          </w:p>
          <w:p w14:paraId="2CC3F9EB" w14:textId="77777777" w:rsidR="005D60DB" w:rsidRPr="00300063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Disability Courses</w:t>
            </w:r>
          </w:p>
          <w:p w14:paraId="75577653" w14:textId="77777777" w:rsidR="005D60DB" w:rsidRPr="00D73A24" w:rsidRDefault="005D60DB" w:rsidP="00CF13E5">
            <w:pPr>
              <w:pStyle w:val="ListParagraph"/>
              <w:numPr>
                <w:ilvl w:val="0"/>
                <w:numId w:val="5"/>
              </w:numPr>
              <w:shd w:val="clear" w:color="auto" w:fill="D9E2F3" w:themeFill="accent5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sz w:val="16"/>
                <w:szCs w:val="16"/>
                <w:lang w:bidi="bn-BD"/>
              </w:rPr>
            </w:pPr>
            <w:r w:rsidRPr="00300063">
              <w:rPr>
                <w:rFonts w:ascii="Source Sans Pro" w:hAnsi="Source Sans Pro"/>
                <w:sz w:val="16"/>
                <w:szCs w:val="16"/>
                <w:lang w:bidi="bn-BD"/>
              </w:rPr>
              <w:t>Chat Bot</w:t>
            </w:r>
          </w:p>
          <w:p w14:paraId="376332B5" w14:textId="77777777" w:rsidR="005D60DB" w:rsidRPr="00D73A24" w:rsidRDefault="005D60DB" w:rsidP="00CF1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sz w:val="16"/>
                <w:szCs w:val="16"/>
                <w:lang w:bidi="bn-BD"/>
              </w:rPr>
            </w:pP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739D1A99" w14:textId="77777777" w:rsidR="005D60DB" w:rsidRPr="00EB145A" w:rsidRDefault="005D60DB" w:rsidP="00CF13E5">
            <w:pPr>
              <w:shd w:val="clear" w:color="auto" w:fill="FBE4D5" w:themeFill="accent2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</w:pPr>
            <w:r w:rsidRPr="00EB145A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lastRenderedPageBreak/>
              <w:t>Communication Tools</w:t>
            </w:r>
          </w:p>
          <w:p w14:paraId="6D125F68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Emergency Chat</w:t>
            </w:r>
          </w:p>
          <w:p w14:paraId="74E3147C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Group Chat</w:t>
            </w:r>
          </w:p>
          <w:p w14:paraId="4695D50E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List of Survivors</w:t>
            </w:r>
          </w:p>
          <w:p w14:paraId="7D1B453C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Chat with Friends and Family</w:t>
            </w:r>
          </w:p>
          <w:p w14:paraId="1A3C161F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cation</w:t>
            </w:r>
          </w:p>
          <w:p w14:paraId="0E29588A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cation and Logistics</w:t>
            </w:r>
          </w:p>
          <w:p w14:paraId="63365F3A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 xml:space="preserve">Peer-to-Peer </w:t>
            </w:r>
            <w:proofErr w:type="spellStart"/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HelpRoom</w:t>
            </w:r>
            <w:proofErr w:type="spellEnd"/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 xml:space="preserve"> for Survivor Chat Support</w:t>
            </w:r>
          </w:p>
          <w:p w14:paraId="37F01DA5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Talk/Chat with Someone 24/7/365</w:t>
            </w:r>
          </w:p>
          <w:p w14:paraId="11AE1A29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Live Chat and Video Calling</w:t>
            </w:r>
          </w:p>
          <w:p w14:paraId="5F2E5ADA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Discreet Design</w:t>
            </w:r>
          </w:p>
          <w:p w14:paraId="106053BC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Disguised Interface</w:t>
            </w:r>
          </w:p>
          <w:p w14:paraId="5A791469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Direct 911 Call</w:t>
            </w:r>
          </w:p>
          <w:p w14:paraId="7210D410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One-Touch 9-1-1 Emergency Calling</w:t>
            </w:r>
          </w:p>
          <w:p w14:paraId="0AA45470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Instant Notification</w:t>
            </w:r>
          </w:p>
          <w:p w14:paraId="5D481272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Voice Activation</w:t>
            </w:r>
          </w:p>
          <w:p w14:paraId="30F87D60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Voice Command Activation</w:t>
            </w:r>
          </w:p>
          <w:p w14:paraId="47EE9D2C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Voice Alert &amp; Recording</w:t>
            </w:r>
          </w:p>
          <w:p w14:paraId="28107DE6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Emergency Contacts</w:t>
            </w:r>
          </w:p>
          <w:p w14:paraId="1BBA9D06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Trusted Contacts</w:t>
            </w:r>
          </w:p>
          <w:p w14:paraId="6126B90F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Notifications</w:t>
            </w:r>
          </w:p>
          <w:p w14:paraId="25965209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Additional Information About the Incident and Location</w:t>
            </w:r>
          </w:p>
          <w:p w14:paraId="12D5F817" w14:textId="77777777" w:rsidR="005D60DB" w:rsidRPr="00EB145A" w:rsidRDefault="005D60DB" w:rsidP="00CF13E5">
            <w:pPr>
              <w:shd w:val="clear" w:color="auto" w:fill="E2EFD9" w:themeFill="accent6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</w:pPr>
            <w:r w:rsidRPr="00EB145A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t>Support and Assistance</w:t>
            </w:r>
          </w:p>
          <w:p w14:paraId="359B5582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Support Directory</w:t>
            </w:r>
          </w:p>
          <w:p w14:paraId="232C3D30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Access to Support</w:t>
            </w:r>
          </w:p>
          <w:p w14:paraId="73340F8F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Trusted Circle Builder</w:t>
            </w:r>
          </w:p>
          <w:p w14:paraId="2F45D8D6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Information Repository</w:t>
            </w:r>
          </w:p>
          <w:p w14:paraId="259C5532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Testimonials and Success Stories</w:t>
            </w:r>
          </w:p>
          <w:p w14:paraId="797D35A1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Report Mechanism</w:t>
            </w:r>
          </w:p>
          <w:p w14:paraId="537F52DB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Peer Support Program</w:t>
            </w:r>
          </w:p>
          <w:p w14:paraId="569A6EA7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Access to Support</w:t>
            </w:r>
          </w:p>
          <w:p w14:paraId="7D93E75D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Service Provider Linkage</w:t>
            </w:r>
          </w:p>
          <w:p w14:paraId="2E1FCDCD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Age-Specific Interventions</w:t>
            </w:r>
          </w:p>
          <w:p w14:paraId="1527046C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Support and Empowerment</w:t>
            </w:r>
          </w:p>
          <w:p w14:paraId="14E159A3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Live Chat</w:t>
            </w:r>
          </w:p>
          <w:p w14:paraId="243870BF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Access Support from Trained Counsellors</w:t>
            </w:r>
          </w:p>
          <w:p w14:paraId="244A2183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Protection Network Information</w:t>
            </w:r>
          </w:p>
          <w:p w14:paraId="4AF45510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Easy Help Requests</w:t>
            </w:r>
          </w:p>
          <w:p w14:paraId="1A7022AD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Locate Protection Agencies</w:t>
            </w:r>
          </w:p>
          <w:p w14:paraId="5AEF14D9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Request Free Access After Ends of Free Trial</w:t>
            </w:r>
          </w:p>
          <w:p w14:paraId="20FFA60C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Every Woman Fellowship</w:t>
            </w:r>
          </w:p>
          <w:p w14:paraId="0A91CC57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lastRenderedPageBreak/>
              <w:t>Emerging Leaders Council</w:t>
            </w:r>
          </w:p>
          <w:p w14:paraId="1658DF01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Diplomacy Days</w:t>
            </w:r>
          </w:p>
          <w:p w14:paraId="6A6FE215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Advocacy and Support Services</w:t>
            </w:r>
          </w:p>
          <w:p w14:paraId="61412CB9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Referral Support</w:t>
            </w:r>
          </w:p>
          <w:p w14:paraId="1C5DA108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Options to Consider</w:t>
            </w:r>
          </w:p>
          <w:p w14:paraId="4EF771FE" w14:textId="77777777" w:rsidR="005D60DB" w:rsidRPr="00EB145A" w:rsidRDefault="005D60DB" w:rsidP="00CF13E5">
            <w:pPr>
              <w:shd w:val="clear" w:color="auto" w:fill="D9E2F3" w:themeFill="accent5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</w:pPr>
            <w:r w:rsidRPr="00EB145A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t>Resource and Information Access</w:t>
            </w:r>
          </w:p>
          <w:p w14:paraId="05DCFF0F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My Journal</w:t>
            </w:r>
          </w:p>
          <w:p w14:paraId="0A319781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Resource Directory</w:t>
            </w:r>
          </w:p>
          <w:p w14:paraId="2B8DD40E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Access to Counselling, Hotlines, and Community Forums for Emotional Support and Guidance</w:t>
            </w:r>
          </w:p>
          <w:p w14:paraId="7B0CECA8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Concern Sharing</w:t>
            </w:r>
          </w:p>
          <w:p w14:paraId="39DFE57D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Additional Advice</w:t>
            </w:r>
          </w:p>
          <w:p w14:paraId="5D73BB02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Safe Space Locator</w:t>
            </w:r>
          </w:p>
          <w:p w14:paraId="3BDA2A52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Safe Stay to Find Compliant Hostels/PGs</w:t>
            </w:r>
          </w:p>
          <w:p w14:paraId="3B966986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Dashboard for Service Providers</w:t>
            </w:r>
          </w:p>
          <w:p w14:paraId="145B1C70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Comprehensive Resource Information</w:t>
            </w:r>
          </w:p>
          <w:p w14:paraId="065EB79A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Personalized Assistance Options</w:t>
            </w:r>
          </w:p>
          <w:p w14:paraId="7AB64A49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Empowerment through Knowledge</w:t>
            </w:r>
          </w:p>
          <w:p w14:paraId="3E4CCD54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Resource Sharing and Information</w:t>
            </w:r>
          </w:p>
          <w:p w14:paraId="236DDE44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National Helpline Numbers</w:t>
            </w:r>
          </w:p>
          <w:p w14:paraId="48F4ACDF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Helpline Numbers Links</w:t>
            </w:r>
          </w:p>
          <w:p w14:paraId="6D98BC81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Friend Walk</w:t>
            </w:r>
          </w:p>
          <w:p w14:paraId="1784845F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Consolidated Information on Specialized Medical Services</w:t>
            </w:r>
          </w:p>
          <w:p w14:paraId="51D6EC61" w14:textId="77777777" w:rsidR="005D60DB" w:rsidRPr="00473702" w:rsidRDefault="005D60DB" w:rsidP="00CF13E5">
            <w:pPr>
              <w:pStyle w:val="ListParagraph"/>
              <w:numPr>
                <w:ilvl w:val="0"/>
                <w:numId w:val="6"/>
              </w:numPr>
              <w:shd w:val="clear" w:color="auto" w:fill="D9E2F3" w:themeFill="accent5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sz w:val="16"/>
                <w:szCs w:val="16"/>
                <w:lang w:bidi="bn-BD"/>
              </w:rPr>
            </w:pPr>
            <w:r w:rsidRPr="00473702">
              <w:rPr>
                <w:rFonts w:ascii="Source Sans Pro" w:hAnsi="Source Sans Pro"/>
                <w:sz w:val="16"/>
                <w:szCs w:val="16"/>
                <w:lang w:val="en-GB" w:bidi="bn-BD"/>
              </w:rPr>
              <w:t>Create Groups and Add Contacts</w:t>
            </w:r>
          </w:p>
        </w:tc>
      </w:tr>
      <w:tr w:rsidR="005D60DB" w:rsidRPr="00BF3EBE" w14:paraId="506E17BF" w14:textId="77777777" w:rsidTr="00CF1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right w:val="none" w:sz="0" w:space="0" w:color="auto"/>
            </w:tcBorders>
            <w:shd w:val="clear" w:color="auto" w:fill="000000" w:themeFill="text1"/>
          </w:tcPr>
          <w:p w14:paraId="0770AB47" w14:textId="77777777" w:rsidR="005D60DB" w:rsidRPr="00FA2A32" w:rsidRDefault="005D60DB" w:rsidP="00CF13E5">
            <w:pPr>
              <w:rPr>
                <w:rFonts w:ascii="Source Sans Pro" w:hAnsi="Source Sans Pro"/>
                <w:sz w:val="24"/>
                <w:szCs w:val="24"/>
                <w:lang w:bidi="bn-BD"/>
              </w:rPr>
            </w:pPr>
            <w:r w:rsidRPr="00FA2A32">
              <w:rPr>
                <w:rFonts w:ascii="Source Sans Pro" w:hAnsi="Source Sans Pro"/>
                <w:sz w:val="24"/>
                <w:szCs w:val="24"/>
                <w:lang w:bidi="bn-BD"/>
              </w:rPr>
              <w:lastRenderedPageBreak/>
              <w:t>Educational and Awareness Features</w:t>
            </w:r>
          </w:p>
        </w:tc>
        <w:tc>
          <w:tcPr>
            <w:tcW w:w="1667" w:type="pct"/>
            <w:shd w:val="clear" w:color="auto" w:fill="000000" w:themeFill="text1"/>
          </w:tcPr>
          <w:p w14:paraId="08676E41" w14:textId="77777777" w:rsidR="005D60DB" w:rsidRPr="00FA2A32" w:rsidRDefault="005D60DB" w:rsidP="00CF1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sz w:val="24"/>
                <w:szCs w:val="24"/>
                <w:lang w:bidi="bn-BD"/>
              </w:rPr>
            </w:pPr>
            <w:r w:rsidRPr="00FA2A32">
              <w:rPr>
                <w:rFonts w:ascii="Source Sans Pro" w:hAnsi="Source Sans Pro"/>
                <w:b/>
                <w:bCs/>
                <w:sz w:val="24"/>
                <w:szCs w:val="24"/>
                <w:lang w:bidi="bn-BD"/>
              </w:rPr>
              <w:t>Community Engagement and Collaboration</w:t>
            </w:r>
          </w:p>
        </w:tc>
        <w:tc>
          <w:tcPr>
            <w:tcW w:w="1667" w:type="pct"/>
            <w:shd w:val="clear" w:color="auto" w:fill="000000" w:themeFill="text1"/>
          </w:tcPr>
          <w:p w14:paraId="02FD7495" w14:textId="77777777" w:rsidR="005D60DB" w:rsidRPr="00FA2A32" w:rsidRDefault="005D60DB" w:rsidP="00CF1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sz w:val="24"/>
                <w:szCs w:val="24"/>
                <w:lang w:bidi="bn-BD"/>
              </w:rPr>
            </w:pPr>
            <w:r w:rsidRPr="00FA2A32">
              <w:rPr>
                <w:rFonts w:ascii="Source Sans Pro" w:hAnsi="Source Sans Pro"/>
                <w:b/>
                <w:bCs/>
                <w:sz w:val="24"/>
                <w:szCs w:val="24"/>
                <w:lang w:bidi="bn-BD"/>
              </w:rPr>
              <w:t>Privacy and Security Measures</w:t>
            </w:r>
          </w:p>
        </w:tc>
      </w:tr>
      <w:tr w:rsidR="005D60DB" w:rsidRPr="00BF3EBE" w14:paraId="67CADB0D" w14:textId="77777777" w:rsidTr="00CF1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A91ED41" w14:textId="77777777" w:rsidR="005D60DB" w:rsidRPr="00FA2A32" w:rsidRDefault="005D60DB" w:rsidP="00CF13E5">
            <w:pPr>
              <w:shd w:val="clear" w:color="auto" w:fill="FBE4D5" w:themeFill="accent2" w:themeFillTint="33"/>
              <w:rPr>
                <w:rFonts w:ascii="Source Sans Pro" w:hAnsi="Source Sans Pro"/>
                <w:color w:val="ED7D31" w:themeColor="accent2"/>
                <w:lang w:val="en-GB" w:bidi="bn-BD"/>
              </w:rPr>
            </w:pPr>
            <w:r w:rsidRPr="00FA2A32">
              <w:rPr>
                <w:rFonts w:ascii="Source Sans Pro" w:hAnsi="Source Sans Pro"/>
                <w:color w:val="ED7D31" w:themeColor="accent2"/>
                <w:lang w:bidi="bn-BD"/>
              </w:rPr>
              <w:t>Educational Tools</w:t>
            </w:r>
            <w:r w:rsidRPr="00FA2A32">
              <w:rPr>
                <w:rFonts w:ascii="Source Sans Pro" w:hAnsi="Source Sans Pro"/>
                <w:color w:val="ED7D31" w:themeColor="accent2"/>
                <w:lang w:val="en-GB" w:bidi="bn-BD"/>
              </w:rPr>
              <w:t xml:space="preserve">  </w:t>
            </w:r>
          </w:p>
          <w:p w14:paraId="3B47B28D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ducational Resources</w:t>
            </w:r>
          </w:p>
          <w:p w14:paraId="4899A031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Learn About Violence, Abuse, and Rights</w:t>
            </w:r>
          </w:p>
          <w:p w14:paraId="48A350E4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ducation on Different Types of Violence</w:t>
            </w:r>
          </w:p>
          <w:p w14:paraId="3C63138B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chool Courses</w:t>
            </w:r>
          </w:p>
          <w:p w14:paraId="3FF197BC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Disability Courses</w:t>
            </w:r>
          </w:p>
          <w:p w14:paraId="3256D1C7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High-Risk Profession Courses</w:t>
            </w:r>
          </w:p>
          <w:p w14:paraId="47BA87E6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Corporate Courses</w:t>
            </w:r>
          </w:p>
          <w:p w14:paraId="59FC5CC4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takeholder Training</w:t>
            </w:r>
          </w:p>
          <w:p w14:paraId="417FBFB8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Online Training Modules</w:t>
            </w:r>
          </w:p>
          <w:p w14:paraId="5CEABAA0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elf-</w:t>
            </w:r>
            <w:proofErr w:type="spellStart"/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Defense</w:t>
            </w:r>
            <w:proofErr w:type="spellEnd"/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 xml:space="preserve"> Tutorials</w:t>
            </w:r>
          </w:p>
          <w:p w14:paraId="34068296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ty Tips</w:t>
            </w:r>
          </w:p>
          <w:p w14:paraId="78CC94FF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Women Safety Tips for Providing Guidance</w:t>
            </w:r>
          </w:p>
          <w:p w14:paraId="5B7CF90A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lastRenderedPageBreak/>
              <w:t>Daily Safety Tips</w:t>
            </w:r>
          </w:p>
          <w:p w14:paraId="646ADEF4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rogressive Web Application</w:t>
            </w:r>
          </w:p>
          <w:p w14:paraId="72F82D2D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ecure and Flexible Access</w:t>
            </w:r>
          </w:p>
          <w:p w14:paraId="35E9FED3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Awareness Literature</w:t>
            </w:r>
          </w:p>
          <w:p w14:paraId="6CE1B8A5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Voice Command Activation</w:t>
            </w:r>
          </w:p>
          <w:p w14:paraId="2A758389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Voice Activation</w:t>
            </w:r>
          </w:p>
          <w:p w14:paraId="7943E054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Voice Alert &amp; Recording</w:t>
            </w:r>
          </w:p>
          <w:p w14:paraId="3C01F43F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Audio Recording</w:t>
            </w:r>
          </w:p>
          <w:p w14:paraId="3203E6EF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cording Tools</w:t>
            </w:r>
          </w:p>
          <w:p w14:paraId="5ABF34B1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Video Recording</w:t>
            </w:r>
          </w:p>
          <w:p w14:paraId="74554A48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laxing Visuals</w:t>
            </w:r>
          </w:p>
          <w:p w14:paraId="070FA026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Audio Exercises</w:t>
            </w:r>
          </w:p>
          <w:p w14:paraId="7D7F8C2C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Awareness Literature</w:t>
            </w:r>
          </w:p>
          <w:p w14:paraId="213160EF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ducational Resources</w:t>
            </w:r>
          </w:p>
          <w:p w14:paraId="7E60687E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Learn About Violence, Abuse, and Rights</w:t>
            </w:r>
          </w:p>
          <w:p w14:paraId="5395A867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ngaging Stories</w:t>
            </w:r>
          </w:p>
          <w:p w14:paraId="2F6A505C" w14:textId="77777777" w:rsidR="005D60DB" w:rsidRPr="00FA2A32" w:rsidRDefault="005D60DB" w:rsidP="00CF13E5">
            <w:pPr>
              <w:shd w:val="clear" w:color="auto" w:fill="E2EFD9" w:themeFill="accent6" w:themeFillTint="33"/>
              <w:rPr>
                <w:rFonts w:ascii="Source Sans Pro" w:hAnsi="Source Sans Pro"/>
                <w:color w:val="ED7D31" w:themeColor="accent2"/>
                <w:lang w:bidi="bn-BD"/>
              </w:rPr>
            </w:pPr>
            <w:r w:rsidRPr="00FA2A32">
              <w:rPr>
                <w:rFonts w:ascii="Source Sans Pro" w:hAnsi="Source Sans Pro"/>
                <w:color w:val="ED7D31" w:themeColor="accent2"/>
                <w:lang w:bidi="bn-BD"/>
              </w:rPr>
              <w:t>Information and Awareness</w:t>
            </w:r>
          </w:p>
          <w:p w14:paraId="1C99A434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Learn About Laws Protecting Against Gender-Based Violence</w:t>
            </w:r>
          </w:p>
          <w:p w14:paraId="4D3D1D01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Engage with Interactive Stories</w:t>
            </w:r>
          </w:p>
          <w:p w14:paraId="3C8E9F75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rogressive Web Application</w:t>
            </w:r>
          </w:p>
          <w:p w14:paraId="46881B27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ecure and Flexible Access</w:t>
            </w:r>
          </w:p>
          <w:p w14:paraId="6E86843A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Feelings Tracker to Monitor Emotional Changes</w:t>
            </w:r>
          </w:p>
          <w:p w14:paraId="398B95D7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Women Laws</w:t>
            </w:r>
          </w:p>
          <w:p w14:paraId="3B001AD1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ty Tips</w:t>
            </w:r>
          </w:p>
          <w:p w14:paraId="0E11A93B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Create a Safe Online Space for Children</w:t>
            </w:r>
          </w:p>
          <w:p w14:paraId="56960616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Feelings Tracker to Monitor Emotional Changes</w:t>
            </w:r>
          </w:p>
          <w:p w14:paraId="54746909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source Directory</w:t>
            </w:r>
          </w:p>
          <w:p w14:paraId="10EE5F74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Information Sharing</w:t>
            </w:r>
          </w:p>
          <w:p w14:paraId="23D0AF2C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cord Experiences and Upload Multimedia</w:t>
            </w:r>
          </w:p>
          <w:p w14:paraId="17DCF025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cord Incidents</w:t>
            </w:r>
          </w:p>
          <w:p w14:paraId="11F58805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cords Threats, Intimidation, or Physical Abuse</w:t>
            </w:r>
          </w:p>
          <w:p w14:paraId="136FF3B9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isk Area Identification</w:t>
            </w:r>
          </w:p>
          <w:p w14:paraId="48E5B3C2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ecurity Perception Reports</w:t>
            </w:r>
          </w:p>
          <w:p w14:paraId="2F2DF21E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User Testimonies</w:t>
            </w:r>
          </w:p>
          <w:p w14:paraId="10AE3E2C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Incident Tracking</w:t>
            </w:r>
          </w:p>
          <w:p w14:paraId="0793C63A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Crime Reporting</w:t>
            </w:r>
          </w:p>
          <w:p w14:paraId="4B2840F0" w14:textId="77777777" w:rsidR="005D60DB" w:rsidRPr="00FA2A32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Tip Reporting</w:t>
            </w:r>
          </w:p>
          <w:p w14:paraId="625014EC" w14:textId="77777777" w:rsidR="005D60DB" w:rsidRPr="00A75C3D" w:rsidRDefault="005D60DB" w:rsidP="00CF13E5">
            <w:pPr>
              <w:pStyle w:val="ListParagraph"/>
              <w:numPr>
                <w:ilvl w:val="0"/>
                <w:numId w:val="7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bidi="bn-BD"/>
              </w:rPr>
            </w:pPr>
            <w:r w:rsidRPr="00FA2A32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 Reporting</w:t>
            </w:r>
          </w:p>
          <w:p w14:paraId="0F8D54FA" w14:textId="77777777" w:rsidR="005D60DB" w:rsidRDefault="005D60DB" w:rsidP="005D60DB">
            <w:pPr>
              <w:rPr>
                <w:rFonts w:ascii="Source Sans Pro" w:hAnsi="Source Sans Pro"/>
                <w:b w:val="0"/>
                <w:bCs w:val="0"/>
                <w:sz w:val="16"/>
                <w:szCs w:val="16"/>
                <w:lang w:bidi="bn-BD"/>
              </w:rPr>
            </w:pPr>
          </w:p>
          <w:p w14:paraId="25F03DA6" w14:textId="77777777" w:rsidR="005D60DB" w:rsidRDefault="005D60DB" w:rsidP="005D60DB">
            <w:pPr>
              <w:rPr>
                <w:rFonts w:ascii="Source Sans Pro" w:hAnsi="Source Sans Pro"/>
                <w:b w:val="0"/>
                <w:bCs w:val="0"/>
                <w:sz w:val="16"/>
                <w:szCs w:val="16"/>
                <w:lang w:bidi="bn-BD"/>
              </w:rPr>
            </w:pPr>
          </w:p>
          <w:p w14:paraId="353F847E" w14:textId="77777777" w:rsidR="005D60DB" w:rsidRPr="005D60DB" w:rsidRDefault="005D60DB" w:rsidP="005D60DB">
            <w:pPr>
              <w:rPr>
                <w:rFonts w:ascii="Source Sans Pro" w:hAnsi="Source Sans Pro"/>
                <w:sz w:val="16"/>
                <w:szCs w:val="16"/>
                <w:lang w:bidi="bn-BD"/>
              </w:rPr>
            </w:pP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60CA98AF" w14:textId="77777777" w:rsidR="005D60DB" w:rsidRPr="005817CC" w:rsidRDefault="005D60DB" w:rsidP="00CF13E5">
            <w:pPr>
              <w:shd w:val="clear" w:color="auto" w:fill="FBE4D5" w:themeFill="accent2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val="en-GB" w:bidi="bn-BD"/>
              </w:rPr>
            </w:pPr>
            <w:r w:rsidRPr="005817CC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lastRenderedPageBreak/>
              <w:t>Community Involvement</w:t>
            </w:r>
          </w:p>
          <w:p w14:paraId="57505348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Engagement Through Alerts and Chats</w:t>
            </w:r>
          </w:p>
          <w:p w14:paraId="3F97C59A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Concern Sharing</w:t>
            </w:r>
          </w:p>
          <w:p w14:paraId="3C84739F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Public Emergency and Response Services</w:t>
            </w:r>
          </w:p>
          <w:p w14:paraId="405469F6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Support and Empowerment</w:t>
            </w:r>
          </w:p>
          <w:p w14:paraId="0171DBFC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Engagement Through Alerts and Chats</w:t>
            </w:r>
          </w:p>
          <w:p w14:paraId="08110F51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Policing Forums</w:t>
            </w:r>
          </w:p>
          <w:p w14:paraId="118555D2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Resource Sharing and Information</w:t>
            </w:r>
          </w:p>
          <w:p w14:paraId="433A0B87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Support and Empowerment</w:t>
            </w:r>
          </w:p>
          <w:p w14:paraId="24D91F03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ntributes to Better Understanding of Geographical Safety Profiles</w:t>
            </w:r>
          </w:p>
          <w:p w14:paraId="38877388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Engagement Through Alerts and Chats</w:t>
            </w:r>
          </w:p>
          <w:p w14:paraId="3F680026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Support and Empowerment</w:t>
            </w:r>
          </w:p>
          <w:p w14:paraId="13DA802F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lastRenderedPageBreak/>
              <w:t>Community Engagement Through Alerts and Chats</w:t>
            </w:r>
          </w:p>
          <w:p w14:paraId="40743E67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mmunity Policing Forums</w:t>
            </w:r>
          </w:p>
          <w:p w14:paraId="468AB927" w14:textId="77777777" w:rsidR="005D60DB" w:rsidRPr="005817CC" w:rsidRDefault="005D60DB" w:rsidP="00CF13E5">
            <w:pPr>
              <w:shd w:val="clear" w:color="auto" w:fill="E2EFD9" w:themeFill="accent6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val="en-GB" w:bidi="bn-BD"/>
              </w:rPr>
            </w:pPr>
            <w:r w:rsidRPr="005817CC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t>Collaboration and Contribution</w:t>
            </w:r>
          </w:p>
          <w:p w14:paraId="52EDEECC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Resource Sharing and Information</w:t>
            </w:r>
          </w:p>
          <w:p w14:paraId="0CEEFBF4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Volunteer Contributions and Solidarity</w:t>
            </w:r>
          </w:p>
          <w:p w14:paraId="47446C13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ntribution to Local Community Policing Forums</w:t>
            </w:r>
          </w:p>
          <w:p w14:paraId="26F2E3BB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Social Impact Focus</w:t>
            </w:r>
          </w:p>
          <w:p w14:paraId="4F1733B5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Resource Directory</w:t>
            </w:r>
          </w:p>
          <w:p w14:paraId="48277820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Testimonials and Success Stories</w:t>
            </w:r>
          </w:p>
          <w:p w14:paraId="2D384782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reate a Safe Online Space for Children</w:t>
            </w:r>
          </w:p>
          <w:p w14:paraId="631BFE92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Quick Reporting</w:t>
            </w:r>
          </w:p>
          <w:p w14:paraId="440217A8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Incident Tracking</w:t>
            </w:r>
          </w:p>
          <w:p w14:paraId="1F526219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School Courses</w:t>
            </w:r>
          </w:p>
          <w:p w14:paraId="368A194C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Disability Courses</w:t>
            </w:r>
          </w:p>
          <w:p w14:paraId="6AF945A2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High-Risk Profession Courses</w:t>
            </w:r>
          </w:p>
          <w:p w14:paraId="77F14D90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Stakeholder Training</w:t>
            </w:r>
          </w:p>
          <w:p w14:paraId="7F3974EF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Corporate Courses</w:t>
            </w:r>
          </w:p>
          <w:p w14:paraId="5A47FD1E" w14:textId="77777777" w:rsidR="005D60DB" w:rsidRPr="00A75C3D" w:rsidRDefault="005D60DB" w:rsidP="00CF13E5">
            <w:pPr>
              <w:pStyle w:val="ListParagraph"/>
              <w:numPr>
                <w:ilvl w:val="0"/>
                <w:numId w:val="8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A75C3D">
              <w:rPr>
                <w:rFonts w:ascii="Source Sans Pro" w:hAnsi="Source Sans Pro"/>
                <w:sz w:val="16"/>
                <w:szCs w:val="16"/>
                <w:lang w:val="en-GB" w:bidi="bn-BD"/>
              </w:rPr>
              <w:t>Online Training Modules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16C65153" w14:textId="77777777" w:rsidR="005D60DB" w:rsidRPr="00636861" w:rsidRDefault="005D60DB" w:rsidP="00CF13E5">
            <w:pPr>
              <w:shd w:val="clear" w:color="auto" w:fill="FBE4D5" w:themeFill="accent2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val="en-GB" w:bidi="bn-BD"/>
              </w:rPr>
            </w:pPr>
            <w:r w:rsidRPr="00636861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lastRenderedPageBreak/>
              <w:t>Privacy Controls</w:t>
            </w:r>
          </w:p>
          <w:p w14:paraId="512AA66E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Privacy Protection</w:t>
            </w:r>
          </w:p>
          <w:p w14:paraId="6C3FBC86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Anonymous Reporting</w:t>
            </w:r>
          </w:p>
          <w:p w14:paraId="64305677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Anonymous Usage</w:t>
            </w:r>
          </w:p>
          <w:p w14:paraId="2D7201C0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e PIN Protection</w:t>
            </w:r>
          </w:p>
          <w:p w14:paraId="09B9F985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ity Measures</w:t>
            </w:r>
          </w:p>
          <w:p w14:paraId="3EA623D4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Quick Exit Button</w:t>
            </w:r>
          </w:p>
          <w:p w14:paraId="06B964EB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Precautions Against Monitoring</w:t>
            </w:r>
          </w:p>
          <w:p w14:paraId="11614A3D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e and Private</w:t>
            </w:r>
          </w:p>
          <w:p w14:paraId="5C69C8D8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Disguised Interface</w:t>
            </w:r>
          </w:p>
          <w:p w14:paraId="614AF9A2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e and Flexible Access</w:t>
            </w:r>
          </w:p>
          <w:p w14:paraId="14579CA9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Privacy-Focused Design</w:t>
            </w:r>
          </w:p>
          <w:p w14:paraId="0021CCF3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Privacy Protection</w:t>
            </w:r>
          </w:p>
          <w:p w14:paraId="2BC039AE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FBE4D5" w:themeFill="accent2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lastRenderedPageBreak/>
              <w:t>User-Friendly Interface</w:t>
            </w:r>
          </w:p>
          <w:p w14:paraId="087192EB" w14:textId="77777777" w:rsidR="005D60DB" w:rsidRPr="00636861" w:rsidRDefault="005D60DB" w:rsidP="00CF13E5">
            <w:pPr>
              <w:shd w:val="clear" w:color="auto" w:fill="E2EFD9" w:themeFill="accent6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val="en-GB" w:bidi="bn-BD"/>
              </w:rPr>
            </w:pPr>
            <w:r w:rsidRPr="00636861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t>Security Features</w:t>
            </w:r>
          </w:p>
          <w:p w14:paraId="081E06E9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ity and Safety Features</w:t>
            </w:r>
          </w:p>
          <w:p w14:paraId="02FBBB57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ity Audits</w:t>
            </w:r>
          </w:p>
          <w:p w14:paraId="0E4EAFE8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Anonymous Usage</w:t>
            </w:r>
          </w:p>
          <w:p w14:paraId="7BBF0CB4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e PIN Protection</w:t>
            </w:r>
          </w:p>
          <w:p w14:paraId="6B5759C9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ity Measures</w:t>
            </w:r>
          </w:p>
          <w:p w14:paraId="111C72BA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afe Reporting</w:t>
            </w:r>
          </w:p>
          <w:p w14:paraId="0B6A030B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Anonymous Reporting</w:t>
            </w:r>
          </w:p>
          <w:p w14:paraId="7D037CAF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e and Flexible Access</w:t>
            </w:r>
          </w:p>
          <w:p w14:paraId="09D32E8D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Disguised Interface</w:t>
            </w:r>
          </w:p>
          <w:p w14:paraId="05AD9D22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Voice Alert &amp; Recording</w:t>
            </w:r>
          </w:p>
          <w:p w14:paraId="7071E6E2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e and Private</w:t>
            </w:r>
          </w:p>
          <w:p w14:paraId="5CB35B85" w14:textId="77777777" w:rsidR="005D60DB" w:rsidRPr="005817CC" w:rsidRDefault="005D60DB" w:rsidP="00CF13E5">
            <w:pPr>
              <w:pStyle w:val="ListParagraph"/>
              <w:numPr>
                <w:ilvl w:val="0"/>
                <w:numId w:val="9"/>
              </w:numPr>
              <w:shd w:val="clear" w:color="auto" w:fill="E2EFD9" w:themeFill="accent6" w:themeFillTint="33"/>
              <w:ind w:left="3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5817CC">
              <w:rPr>
                <w:rFonts w:ascii="Source Sans Pro" w:hAnsi="Source Sans Pro"/>
                <w:sz w:val="16"/>
                <w:szCs w:val="16"/>
                <w:lang w:val="en-GB" w:bidi="bn-BD"/>
              </w:rPr>
              <w:t>Secure PIN Protection</w:t>
            </w:r>
          </w:p>
        </w:tc>
      </w:tr>
      <w:tr w:rsidR="005D60DB" w:rsidRPr="00BF3EBE" w14:paraId="0B2DAD6B" w14:textId="77777777" w:rsidTr="00CF13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right w:val="none" w:sz="0" w:space="0" w:color="auto"/>
            </w:tcBorders>
            <w:shd w:val="clear" w:color="auto" w:fill="000000" w:themeFill="text1"/>
          </w:tcPr>
          <w:p w14:paraId="6C42647A" w14:textId="2A804E96" w:rsidR="005D60DB" w:rsidRPr="00636861" w:rsidRDefault="005D60DB" w:rsidP="00CF13E5">
            <w:pPr>
              <w:rPr>
                <w:rFonts w:ascii="Source Sans Pro" w:hAnsi="Source Sans Pro"/>
                <w:sz w:val="24"/>
                <w:szCs w:val="24"/>
                <w:lang w:val="en-GB" w:bidi="bn-BD"/>
              </w:rPr>
            </w:pPr>
            <w:r w:rsidRPr="00636861">
              <w:rPr>
                <w:rFonts w:ascii="Source Sans Pro" w:hAnsi="Source Sans Pro"/>
                <w:sz w:val="24"/>
                <w:szCs w:val="24"/>
                <w:lang w:bidi="bn-BD"/>
              </w:rPr>
              <w:lastRenderedPageBreak/>
              <w:t>Safety Tips and Guidance</w:t>
            </w:r>
          </w:p>
        </w:tc>
        <w:tc>
          <w:tcPr>
            <w:tcW w:w="1667" w:type="pct"/>
            <w:shd w:val="clear" w:color="auto" w:fill="000000" w:themeFill="text1"/>
          </w:tcPr>
          <w:p w14:paraId="4A158598" w14:textId="77777777" w:rsidR="005D60DB" w:rsidRPr="00636861" w:rsidRDefault="005D60DB" w:rsidP="00CF1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sz w:val="24"/>
                <w:szCs w:val="24"/>
                <w:lang w:val="en-GB" w:bidi="bn-BD"/>
              </w:rPr>
            </w:pPr>
            <w:r w:rsidRPr="00636861">
              <w:rPr>
                <w:rFonts w:ascii="Source Sans Pro" w:hAnsi="Source Sans Pro"/>
                <w:b/>
                <w:bCs/>
                <w:sz w:val="24"/>
                <w:szCs w:val="24"/>
                <w:lang w:bidi="bn-BD"/>
              </w:rPr>
              <w:t>Reporting and Documentation</w:t>
            </w:r>
          </w:p>
        </w:tc>
        <w:tc>
          <w:tcPr>
            <w:tcW w:w="1667" w:type="pct"/>
            <w:shd w:val="clear" w:color="auto" w:fill="000000" w:themeFill="text1"/>
          </w:tcPr>
          <w:p w14:paraId="36B2FA00" w14:textId="77777777" w:rsidR="005D60DB" w:rsidRPr="00636861" w:rsidRDefault="005D60DB" w:rsidP="00CF1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sz w:val="24"/>
                <w:szCs w:val="24"/>
                <w:lang w:val="en-GB" w:bidi="bn-BD"/>
              </w:rPr>
            </w:pPr>
          </w:p>
        </w:tc>
      </w:tr>
      <w:tr w:rsidR="005D60DB" w:rsidRPr="00BF3EBE" w14:paraId="0E7FBC60" w14:textId="77777777" w:rsidTr="00CF1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262860F" w14:textId="77777777" w:rsidR="005D60DB" w:rsidRPr="00636861" w:rsidRDefault="005D60DB" w:rsidP="00CF13E5">
            <w:pPr>
              <w:shd w:val="clear" w:color="auto" w:fill="FBE4D5" w:themeFill="accent2" w:themeFillTint="33"/>
              <w:rPr>
                <w:rFonts w:ascii="Source Sans Pro" w:hAnsi="Source Sans Pro"/>
                <w:color w:val="ED7D31" w:themeColor="accent2"/>
                <w:lang w:val="en-GB" w:bidi="bn-BD"/>
              </w:rPr>
            </w:pPr>
            <w:r w:rsidRPr="00636861">
              <w:rPr>
                <w:rFonts w:ascii="Source Sans Pro" w:hAnsi="Source Sans Pro"/>
                <w:color w:val="ED7D31" w:themeColor="accent2"/>
                <w:lang w:bidi="bn-BD"/>
              </w:rPr>
              <w:t>Safety Tips and Tutorials</w:t>
            </w:r>
          </w:p>
          <w:p w14:paraId="48BDE363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ty Tips</w:t>
            </w:r>
          </w:p>
          <w:p w14:paraId="37C92335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lastRenderedPageBreak/>
              <w:t>Self-</w:t>
            </w:r>
            <w:proofErr w:type="spellStart"/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Defense</w:t>
            </w:r>
            <w:proofErr w:type="spellEnd"/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 xml:space="preserve"> Tutorials</w:t>
            </w:r>
          </w:p>
          <w:p w14:paraId="3A5884B7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Women Safety Tips for Providing Guidance</w:t>
            </w:r>
          </w:p>
          <w:p w14:paraId="70E83FDD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Tips on Personal Safety, Cyber Safety, etc.</w:t>
            </w:r>
          </w:p>
          <w:p w14:paraId="18E6E3E5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ceive Daily Safety Tips</w:t>
            </w:r>
          </w:p>
          <w:p w14:paraId="6CC17D2A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ty Tips</w:t>
            </w:r>
          </w:p>
          <w:p w14:paraId="55EB9E35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al-Time Safety Alerts</w:t>
            </w:r>
          </w:p>
          <w:p w14:paraId="4B212B19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re-Loaded Response Plans</w:t>
            </w:r>
          </w:p>
          <w:p w14:paraId="527F41BC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Tips on Personal Safety, Cyber Safety, etc.</w:t>
            </w:r>
          </w:p>
          <w:p w14:paraId="7709B976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ractical Safety Tips for Various Situations</w:t>
            </w:r>
          </w:p>
          <w:p w14:paraId="4B1CE0D9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FBE4D5" w:themeFill="accent2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Women Safety Tips for Providing Guidance</w:t>
            </w:r>
          </w:p>
          <w:p w14:paraId="2DEABDC6" w14:textId="77777777" w:rsidR="005D60DB" w:rsidRPr="00636861" w:rsidRDefault="005D60DB" w:rsidP="00CF13E5">
            <w:pPr>
              <w:shd w:val="clear" w:color="auto" w:fill="E2EFD9" w:themeFill="accent6" w:themeFillTint="33"/>
              <w:rPr>
                <w:rFonts w:ascii="Source Sans Pro" w:hAnsi="Source Sans Pro"/>
                <w:color w:val="ED7D31" w:themeColor="accent2"/>
                <w:lang w:val="en-GB" w:bidi="bn-BD"/>
              </w:rPr>
            </w:pPr>
            <w:r w:rsidRPr="00636861">
              <w:rPr>
                <w:rFonts w:ascii="Source Sans Pro" w:hAnsi="Source Sans Pro"/>
                <w:color w:val="ED7D31" w:themeColor="accent2"/>
                <w:lang w:val="en-GB" w:bidi="bn-BD"/>
              </w:rPr>
              <w:t>Guidance and Recommendations</w:t>
            </w:r>
          </w:p>
          <w:p w14:paraId="217F1FB6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rovides Regular Safety Reminders</w:t>
            </w:r>
          </w:p>
          <w:p w14:paraId="24F0473C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ty Measures</w:t>
            </w:r>
          </w:p>
          <w:p w14:paraId="30E99287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ty and Security Measures</w:t>
            </w:r>
          </w:p>
          <w:p w14:paraId="0BA714B2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Daily Reminders and Notifications</w:t>
            </w:r>
          </w:p>
          <w:p w14:paraId="23D1A75D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Online Harassment, Cyberbullying, Sexting, and Identity Theft</w:t>
            </w:r>
          </w:p>
          <w:p w14:paraId="3D0E6531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Practical Safety Tips for Various Situations</w:t>
            </w:r>
          </w:p>
          <w:p w14:paraId="6C4CCA70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source Directory</w:t>
            </w:r>
          </w:p>
          <w:p w14:paraId="58FF0905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ty and Security Measures</w:t>
            </w:r>
          </w:p>
          <w:p w14:paraId="4B09F908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 Space Locator</w:t>
            </w:r>
          </w:p>
          <w:p w14:paraId="58A3772E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 Stay to Find Compliant Hostels/PGs</w:t>
            </w:r>
          </w:p>
          <w:p w14:paraId="1220004C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Safety Notifications</w:t>
            </w:r>
          </w:p>
          <w:p w14:paraId="70B81C41" w14:textId="77777777" w:rsidR="005D60DB" w:rsidRPr="00636861" w:rsidRDefault="005D60DB" w:rsidP="00CF13E5">
            <w:pPr>
              <w:pStyle w:val="ListParagraph"/>
              <w:numPr>
                <w:ilvl w:val="0"/>
                <w:numId w:val="10"/>
              </w:numPr>
              <w:shd w:val="clear" w:color="auto" w:fill="E2EFD9" w:themeFill="accent6" w:themeFillTint="33"/>
              <w:ind w:left="422"/>
              <w:rPr>
                <w:rFonts w:ascii="Source Sans Pro" w:hAnsi="Source Sans Pro"/>
                <w:sz w:val="16"/>
                <w:szCs w:val="16"/>
                <w:lang w:bidi="bn-BD"/>
              </w:rPr>
            </w:pPr>
            <w:r w:rsidRPr="00636861">
              <w:rPr>
                <w:rFonts w:ascii="Source Sans Pro" w:hAnsi="Source Sans Pro"/>
                <w:b w:val="0"/>
                <w:bCs w:val="0"/>
                <w:sz w:val="16"/>
                <w:szCs w:val="16"/>
                <w:lang w:val="en-GB" w:bidi="bn-BD"/>
              </w:rPr>
              <w:t>Real-Time Updates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6220CFBD" w14:textId="77777777" w:rsidR="005D60DB" w:rsidRPr="00517495" w:rsidRDefault="005D60DB" w:rsidP="00CF13E5">
            <w:pPr>
              <w:shd w:val="clear" w:color="auto" w:fill="FBE4D5" w:themeFill="accent2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val="en-GB" w:bidi="bn-BD"/>
              </w:rPr>
            </w:pPr>
            <w:r w:rsidRPr="00517495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lastRenderedPageBreak/>
              <w:t>Incident Reporting</w:t>
            </w:r>
          </w:p>
          <w:p w14:paraId="1FCE75AE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Report a Crime</w:t>
            </w:r>
          </w:p>
          <w:p w14:paraId="4E855CE4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lastRenderedPageBreak/>
              <w:t>Incident Tracking</w:t>
            </w:r>
          </w:p>
          <w:p w14:paraId="6D497802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Capture Evidence</w:t>
            </w:r>
          </w:p>
          <w:p w14:paraId="368DD51F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Evidence Collection</w:t>
            </w:r>
          </w:p>
          <w:p w14:paraId="7A35CB6B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Valid Evidence</w:t>
            </w:r>
          </w:p>
          <w:p w14:paraId="7CC9BACF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Incident Documentation</w:t>
            </w:r>
          </w:p>
          <w:p w14:paraId="6210899D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Safe Reporting</w:t>
            </w:r>
          </w:p>
          <w:p w14:paraId="2F7C33F6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Report Categorized GBV Crimes</w:t>
            </w:r>
          </w:p>
          <w:p w14:paraId="4AE23BBC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Incident Tracking</w:t>
            </w:r>
          </w:p>
          <w:p w14:paraId="641A6D31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Mobile Complaints</w:t>
            </w:r>
          </w:p>
          <w:p w14:paraId="64DBDF18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Emergency Reporting</w:t>
            </w:r>
          </w:p>
          <w:p w14:paraId="620A83F1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Sense of Security Reporting</w:t>
            </w:r>
          </w:p>
          <w:p w14:paraId="4874A7CA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Crime Reporting</w:t>
            </w:r>
          </w:p>
          <w:p w14:paraId="3E55D829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FBE4D5" w:themeFill="accent2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Tip Reporting</w:t>
            </w:r>
          </w:p>
          <w:p w14:paraId="7E526652" w14:textId="77777777" w:rsidR="005D60DB" w:rsidRPr="009B28ED" w:rsidRDefault="005D60DB" w:rsidP="00CF13E5">
            <w:pPr>
              <w:shd w:val="clear" w:color="auto" w:fill="E2EFD9" w:themeFill="accent6" w:themeFillTin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b/>
                <w:bCs/>
                <w:color w:val="ED7D31" w:themeColor="accent2"/>
                <w:lang w:val="en-GB" w:bidi="bn-BD"/>
              </w:rPr>
            </w:pPr>
            <w:r w:rsidRPr="009B28ED">
              <w:rPr>
                <w:rFonts w:ascii="Source Sans Pro" w:hAnsi="Source Sans Pro"/>
                <w:b/>
                <w:bCs/>
                <w:color w:val="ED7D31" w:themeColor="accent2"/>
                <w:lang w:bidi="bn-BD"/>
              </w:rPr>
              <w:t>Documentation and Evidence</w:t>
            </w:r>
          </w:p>
          <w:p w14:paraId="3A2C584B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Secure and Flexible Access</w:t>
            </w:r>
          </w:p>
          <w:p w14:paraId="5243FC81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Documentation Assistance</w:t>
            </w:r>
          </w:p>
          <w:p w14:paraId="153AB0BD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Helps to Create Legally Admissible Chronological Records to Submit in Court</w:t>
            </w:r>
          </w:p>
          <w:p w14:paraId="079B0E44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Documentation Tools</w:t>
            </w:r>
          </w:p>
          <w:p w14:paraId="627F04BE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Audio Recording</w:t>
            </w:r>
          </w:p>
          <w:p w14:paraId="3DE5D626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Video Recording</w:t>
            </w:r>
          </w:p>
          <w:p w14:paraId="35554393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Legal Resources</w:t>
            </w:r>
          </w:p>
          <w:p w14:paraId="230E3B17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Security Audits</w:t>
            </w:r>
          </w:p>
          <w:p w14:paraId="73FDAF47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Rigorous Screening and Training for Smooth Journeys</w:t>
            </w:r>
          </w:p>
          <w:p w14:paraId="663A3366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Real-Time Tracking</w:t>
            </w:r>
          </w:p>
          <w:p w14:paraId="61D2AC97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Transparent Pricing</w:t>
            </w:r>
          </w:p>
          <w:p w14:paraId="6A340335" w14:textId="77777777" w:rsidR="005D60DB" w:rsidRPr="00517495" w:rsidRDefault="005D60DB" w:rsidP="00CF13E5">
            <w:pPr>
              <w:pStyle w:val="ListParagraph"/>
              <w:numPr>
                <w:ilvl w:val="0"/>
                <w:numId w:val="11"/>
              </w:numPr>
              <w:shd w:val="clear" w:color="auto" w:fill="E2EFD9" w:themeFill="accent6" w:themeFillTint="33"/>
              <w:ind w:left="39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  <w:r w:rsidRPr="00517495">
              <w:rPr>
                <w:rFonts w:ascii="Source Sans Pro" w:hAnsi="Source Sans Pro"/>
                <w:sz w:val="16"/>
                <w:szCs w:val="16"/>
                <w:lang w:val="en-GB" w:bidi="bn-BD"/>
              </w:rPr>
              <w:t>Payment Options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686BE6BD" w14:textId="77777777" w:rsidR="005D60DB" w:rsidRPr="00BF3EBE" w:rsidRDefault="005D60DB" w:rsidP="00CF1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ource Sans Pro" w:hAnsi="Source Sans Pro"/>
                <w:sz w:val="16"/>
                <w:szCs w:val="16"/>
                <w:lang w:val="en-GB" w:bidi="bn-BD"/>
              </w:rPr>
            </w:pPr>
          </w:p>
        </w:tc>
      </w:tr>
    </w:tbl>
    <w:p w14:paraId="26DBBDF3" w14:textId="77777777" w:rsidR="005D60DB" w:rsidRDefault="005D60DB" w:rsidP="00CB7D91"/>
    <w:p w14:paraId="36F92E88" w14:textId="77777777" w:rsidR="005D60DB" w:rsidRDefault="005D60DB" w:rsidP="00CB7D91"/>
    <w:p w14:paraId="36B0864B" w14:textId="77777777" w:rsidR="005D60DB" w:rsidRDefault="005D60DB" w:rsidP="00CB7D91"/>
    <w:p w14:paraId="41D904A6" w14:textId="77777777" w:rsidR="005D60DB" w:rsidRDefault="005D60DB" w:rsidP="00CB7D91"/>
    <w:p w14:paraId="246D6D02" w14:textId="77777777" w:rsidR="005D60DB" w:rsidRDefault="005D60DB" w:rsidP="00CB7D91"/>
    <w:p w14:paraId="7830D1BF" w14:textId="77777777" w:rsidR="005D60DB" w:rsidRDefault="005D60DB" w:rsidP="00CB7D91"/>
    <w:p w14:paraId="6E38E173" w14:textId="77777777" w:rsidR="005D60DB" w:rsidRDefault="005D60DB" w:rsidP="00CB7D91"/>
    <w:p w14:paraId="4C1D17A6" w14:textId="77777777" w:rsidR="00442BA4" w:rsidRDefault="00442BA4" w:rsidP="005D60DB">
      <w:pPr>
        <w:pStyle w:val="ListParagraph"/>
        <w:spacing w:before="100" w:beforeAutospacing="1" w:after="100" w:afterAutospacing="1"/>
        <w:ind w:left="0"/>
        <w:jc w:val="center"/>
        <w:rPr>
          <w:rFonts w:ascii="Source Sans Pro" w:eastAsia="Times New Roman" w:hAnsi="Source Sans Pro" w:cs="Times New Roman"/>
          <w:b/>
          <w:bCs/>
          <w:color w:val="C45911" w:themeColor="accent2" w:themeShade="BF"/>
          <w:sz w:val="28"/>
          <w:szCs w:val="28"/>
          <w:lang w:bidi="bn-IN"/>
        </w:rPr>
      </w:pPr>
    </w:p>
    <w:p w14:paraId="6FA3F725" w14:textId="382F8F73" w:rsidR="005D60DB" w:rsidRPr="007B5C6C" w:rsidRDefault="005D60DB" w:rsidP="00442BA4">
      <w:pPr>
        <w:pStyle w:val="Heading1"/>
        <w:numPr>
          <w:ilvl w:val="0"/>
          <w:numId w:val="0"/>
        </w:numPr>
        <w:ind w:left="720" w:hanging="720"/>
      </w:pPr>
      <w:r w:rsidRPr="00E01986">
        <w:lastRenderedPageBreak/>
        <w:t>Network Analysis of App Features</w:t>
      </w:r>
    </w:p>
    <w:p w14:paraId="004D430D" w14:textId="567BCD70" w:rsidR="005D60DB" w:rsidRPr="00C26877" w:rsidRDefault="005D60DB" w:rsidP="00D1312A">
      <w:pPr>
        <w:rPr>
          <w:lang w:val="en-GB" w:bidi="bn-BD"/>
        </w:rPr>
      </w:pPr>
    </w:p>
    <w:tbl>
      <w:tblPr>
        <w:tblStyle w:val="GridTable4"/>
        <w:tblW w:w="5000" w:type="pct"/>
        <w:jc w:val="center"/>
        <w:tblLook w:val="04A0" w:firstRow="1" w:lastRow="0" w:firstColumn="1" w:lastColumn="0" w:noHBand="0" w:noVBand="1"/>
      </w:tblPr>
      <w:tblGrid>
        <w:gridCol w:w="1896"/>
        <w:gridCol w:w="989"/>
        <w:gridCol w:w="2709"/>
        <w:gridCol w:w="2339"/>
        <w:gridCol w:w="2546"/>
        <w:gridCol w:w="2471"/>
      </w:tblGrid>
      <w:tr w:rsidR="005D60DB" w:rsidRPr="00C26877" w14:paraId="5959BEC8" w14:textId="77777777" w:rsidTr="00D13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2F11FFE6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Feature</w:t>
            </w:r>
          </w:p>
        </w:tc>
        <w:tc>
          <w:tcPr>
            <w:tcW w:w="382" w:type="pct"/>
            <w:hideMark/>
          </w:tcPr>
          <w:p w14:paraId="6092DA8B" w14:textId="77777777" w:rsidR="005D60DB" w:rsidRPr="00C26877" w:rsidRDefault="005D60DB" w:rsidP="00CF13E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Degree</w:t>
            </w:r>
          </w:p>
        </w:tc>
        <w:tc>
          <w:tcPr>
            <w:tcW w:w="1046" w:type="pct"/>
            <w:hideMark/>
          </w:tcPr>
          <w:p w14:paraId="7CD6F35D" w14:textId="77777777" w:rsidR="005D60DB" w:rsidRPr="00C26877" w:rsidRDefault="005D60DB" w:rsidP="00CF13E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Betweenness Centrality</w:t>
            </w:r>
          </w:p>
        </w:tc>
        <w:tc>
          <w:tcPr>
            <w:tcW w:w="903" w:type="pct"/>
            <w:hideMark/>
          </w:tcPr>
          <w:p w14:paraId="5D433410" w14:textId="77777777" w:rsidR="005D60DB" w:rsidRPr="00C26877" w:rsidRDefault="005D60DB" w:rsidP="00CF13E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Closeness Centrality</w:t>
            </w:r>
          </w:p>
        </w:tc>
        <w:tc>
          <w:tcPr>
            <w:tcW w:w="983" w:type="pct"/>
            <w:hideMark/>
          </w:tcPr>
          <w:p w14:paraId="76313E9F" w14:textId="77777777" w:rsidR="005D60DB" w:rsidRPr="00C26877" w:rsidRDefault="005D60DB" w:rsidP="00CF13E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Eigenvector Centrality</w:t>
            </w:r>
          </w:p>
        </w:tc>
        <w:tc>
          <w:tcPr>
            <w:tcW w:w="955" w:type="pct"/>
            <w:hideMark/>
          </w:tcPr>
          <w:p w14:paraId="5A3C60C8" w14:textId="77777777" w:rsidR="005D60DB" w:rsidRPr="00C26877" w:rsidRDefault="005D60DB" w:rsidP="00CF13E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Clustering Coefficient</w:t>
            </w:r>
          </w:p>
        </w:tc>
      </w:tr>
      <w:tr w:rsidR="005D60DB" w:rsidRPr="00C26877" w14:paraId="475CC6A5" w14:textId="77777777" w:rsidTr="00D13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62F8EE99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Location</w:t>
            </w:r>
          </w:p>
        </w:tc>
        <w:tc>
          <w:tcPr>
            <w:tcW w:w="382" w:type="pct"/>
            <w:hideMark/>
          </w:tcPr>
          <w:p w14:paraId="02E64BA9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10</w:t>
            </w:r>
          </w:p>
        </w:tc>
        <w:tc>
          <w:tcPr>
            <w:tcW w:w="1046" w:type="pct"/>
            <w:hideMark/>
          </w:tcPr>
          <w:p w14:paraId="57F15155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000</w:t>
            </w:r>
          </w:p>
        </w:tc>
        <w:tc>
          <w:tcPr>
            <w:tcW w:w="903" w:type="pct"/>
            <w:hideMark/>
          </w:tcPr>
          <w:p w14:paraId="5FCA19E6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154</w:t>
            </w:r>
          </w:p>
        </w:tc>
        <w:tc>
          <w:tcPr>
            <w:tcW w:w="983" w:type="pct"/>
            <w:hideMark/>
          </w:tcPr>
          <w:p w14:paraId="67506C3C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1.000</w:t>
            </w:r>
          </w:p>
        </w:tc>
        <w:tc>
          <w:tcPr>
            <w:tcW w:w="955" w:type="pct"/>
            <w:hideMark/>
          </w:tcPr>
          <w:p w14:paraId="13553847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11</w:t>
            </w:r>
          </w:p>
        </w:tc>
      </w:tr>
      <w:tr w:rsidR="005D60DB" w:rsidRPr="00C26877" w14:paraId="793B9912" w14:textId="77777777" w:rsidTr="00D131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4D3D9363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Emergency</w:t>
            </w:r>
          </w:p>
        </w:tc>
        <w:tc>
          <w:tcPr>
            <w:tcW w:w="382" w:type="pct"/>
            <w:hideMark/>
          </w:tcPr>
          <w:p w14:paraId="4E4C28F0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10</w:t>
            </w:r>
          </w:p>
        </w:tc>
        <w:tc>
          <w:tcPr>
            <w:tcW w:w="1046" w:type="pct"/>
            <w:hideMark/>
          </w:tcPr>
          <w:p w14:paraId="5ACB4F36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000</w:t>
            </w:r>
          </w:p>
        </w:tc>
        <w:tc>
          <w:tcPr>
            <w:tcW w:w="903" w:type="pct"/>
            <w:hideMark/>
          </w:tcPr>
          <w:p w14:paraId="44AAA428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222</w:t>
            </w:r>
          </w:p>
        </w:tc>
        <w:tc>
          <w:tcPr>
            <w:tcW w:w="983" w:type="pct"/>
            <w:hideMark/>
          </w:tcPr>
          <w:p w14:paraId="61686EB1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97</w:t>
            </w:r>
          </w:p>
        </w:tc>
        <w:tc>
          <w:tcPr>
            <w:tcW w:w="955" w:type="pct"/>
            <w:hideMark/>
          </w:tcPr>
          <w:p w14:paraId="7E6B662C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11</w:t>
            </w:r>
          </w:p>
        </w:tc>
      </w:tr>
      <w:tr w:rsidR="005D60DB" w:rsidRPr="00C26877" w14:paraId="7B6D8413" w14:textId="77777777" w:rsidTr="00D13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7E6C47BD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Education</w:t>
            </w:r>
          </w:p>
        </w:tc>
        <w:tc>
          <w:tcPr>
            <w:tcW w:w="382" w:type="pct"/>
            <w:hideMark/>
          </w:tcPr>
          <w:p w14:paraId="1B0915C6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10</w:t>
            </w:r>
          </w:p>
        </w:tc>
        <w:tc>
          <w:tcPr>
            <w:tcW w:w="1046" w:type="pct"/>
            <w:hideMark/>
          </w:tcPr>
          <w:p w14:paraId="46950700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000</w:t>
            </w:r>
          </w:p>
        </w:tc>
        <w:tc>
          <w:tcPr>
            <w:tcW w:w="903" w:type="pct"/>
            <w:hideMark/>
          </w:tcPr>
          <w:p w14:paraId="5E3A5C12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152</w:t>
            </w:r>
          </w:p>
        </w:tc>
        <w:tc>
          <w:tcPr>
            <w:tcW w:w="983" w:type="pct"/>
            <w:hideMark/>
          </w:tcPr>
          <w:p w14:paraId="7FEB0CE8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840</w:t>
            </w:r>
          </w:p>
        </w:tc>
        <w:tc>
          <w:tcPr>
            <w:tcW w:w="955" w:type="pct"/>
            <w:hideMark/>
          </w:tcPr>
          <w:p w14:paraId="775B0F79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11</w:t>
            </w:r>
          </w:p>
        </w:tc>
      </w:tr>
      <w:tr w:rsidR="005D60DB" w:rsidRPr="00C26877" w14:paraId="59FA1170" w14:textId="77777777" w:rsidTr="00D131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3370B521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SOS Alert</w:t>
            </w:r>
          </w:p>
        </w:tc>
        <w:tc>
          <w:tcPr>
            <w:tcW w:w="382" w:type="pct"/>
            <w:hideMark/>
          </w:tcPr>
          <w:p w14:paraId="05E17FF2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10</w:t>
            </w:r>
          </w:p>
        </w:tc>
        <w:tc>
          <w:tcPr>
            <w:tcW w:w="1046" w:type="pct"/>
            <w:hideMark/>
          </w:tcPr>
          <w:p w14:paraId="36F608EF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000</w:t>
            </w:r>
          </w:p>
        </w:tc>
        <w:tc>
          <w:tcPr>
            <w:tcW w:w="903" w:type="pct"/>
            <w:hideMark/>
          </w:tcPr>
          <w:p w14:paraId="17C17E23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164</w:t>
            </w:r>
          </w:p>
        </w:tc>
        <w:tc>
          <w:tcPr>
            <w:tcW w:w="983" w:type="pct"/>
            <w:hideMark/>
          </w:tcPr>
          <w:p w14:paraId="7510B8DD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854</w:t>
            </w:r>
          </w:p>
        </w:tc>
        <w:tc>
          <w:tcPr>
            <w:tcW w:w="955" w:type="pct"/>
            <w:hideMark/>
          </w:tcPr>
          <w:p w14:paraId="1D90E050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11</w:t>
            </w:r>
          </w:p>
        </w:tc>
      </w:tr>
      <w:tr w:rsidR="005D60DB" w:rsidRPr="00C26877" w14:paraId="4A4A39E1" w14:textId="77777777" w:rsidTr="00D13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697BCE40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Access</w:t>
            </w:r>
          </w:p>
        </w:tc>
        <w:tc>
          <w:tcPr>
            <w:tcW w:w="382" w:type="pct"/>
            <w:hideMark/>
          </w:tcPr>
          <w:p w14:paraId="4DA461EA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10</w:t>
            </w:r>
          </w:p>
        </w:tc>
        <w:tc>
          <w:tcPr>
            <w:tcW w:w="1046" w:type="pct"/>
            <w:hideMark/>
          </w:tcPr>
          <w:p w14:paraId="364D20BB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000</w:t>
            </w:r>
          </w:p>
        </w:tc>
        <w:tc>
          <w:tcPr>
            <w:tcW w:w="903" w:type="pct"/>
            <w:hideMark/>
          </w:tcPr>
          <w:p w14:paraId="47ED6DCA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256</w:t>
            </w:r>
          </w:p>
        </w:tc>
        <w:tc>
          <w:tcPr>
            <w:tcW w:w="983" w:type="pct"/>
            <w:hideMark/>
          </w:tcPr>
          <w:p w14:paraId="7A99BFA3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615</w:t>
            </w:r>
          </w:p>
        </w:tc>
        <w:tc>
          <w:tcPr>
            <w:tcW w:w="955" w:type="pct"/>
            <w:hideMark/>
          </w:tcPr>
          <w:p w14:paraId="7759C793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11</w:t>
            </w:r>
          </w:p>
        </w:tc>
      </w:tr>
      <w:tr w:rsidR="005D60DB" w:rsidRPr="00C26877" w14:paraId="3AE6A0A7" w14:textId="77777777" w:rsidTr="00D131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1C9B40BC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Incident</w:t>
            </w:r>
          </w:p>
        </w:tc>
        <w:tc>
          <w:tcPr>
            <w:tcW w:w="382" w:type="pct"/>
            <w:hideMark/>
          </w:tcPr>
          <w:p w14:paraId="0B0F3787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10</w:t>
            </w:r>
          </w:p>
        </w:tc>
        <w:tc>
          <w:tcPr>
            <w:tcW w:w="1046" w:type="pct"/>
            <w:hideMark/>
          </w:tcPr>
          <w:p w14:paraId="61D1F79A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000</w:t>
            </w:r>
          </w:p>
        </w:tc>
        <w:tc>
          <w:tcPr>
            <w:tcW w:w="903" w:type="pct"/>
            <w:hideMark/>
          </w:tcPr>
          <w:p w14:paraId="4F14CCAD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294</w:t>
            </w:r>
          </w:p>
        </w:tc>
        <w:tc>
          <w:tcPr>
            <w:tcW w:w="983" w:type="pct"/>
            <w:hideMark/>
          </w:tcPr>
          <w:p w14:paraId="6BFCDABE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479</w:t>
            </w:r>
          </w:p>
        </w:tc>
        <w:tc>
          <w:tcPr>
            <w:tcW w:w="955" w:type="pct"/>
            <w:hideMark/>
          </w:tcPr>
          <w:p w14:paraId="5E609951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11</w:t>
            </w:r>
          </w:p>
        </w:tc>
      </w:tr>
      <w:tr w:rsidR="005D60DB" w:rsidRPr="00C26877" w14:paraId="27BEDA39" w14:textId="77777777" w:rsidTr="00D13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3CADF38C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Documentation</w:t>
            </w:r>
          </w:p>
        </w:tc>
        <w:tc>
          <w:tcPr>
            <w:tcW w:w="382" w:type="pct"/>
            <w:hideMark/>
          </w:tcPr>
          <w:p w14:paraId="78650345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8</w:t>
            </w:r>
          </w:p>
        </w:tc>
        <w:tc>
          <w:tcPr>
            <w:tcW w:w="1046" w:type="pct"/>
            <w:hideMark/>
          </w:tcPr>
          <w:p w14:paraId="563B5DDC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007</w:t>
            </w:r>
          </w:p>
        </w:tc>
        <w:tc>
          <w:tcPr>
            <w:tcW w:w="903" w:type="pct"/>
            <w:hideMark/>
          </w:tcPr>
          <w:p w14:paraId="3E8C9B10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313</w:t>
            </w:r>
          </w:p>
        </w:tc>
        <w:tc>
          <w:tcPr>
            <w:tcW w:w="983" w:type="pct"/>
            <w:hideMark/>
          </w:tcPr>
          <w:p w14:paraId="33257BFF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245</w:t>
            </w:r>
          </w:p>
        </w:tc>
        <w:tc>
          <w:tcPr>
            <w:tcW w:w="955" w:type="pct"/>
            <w:hideMark/>
          </w:tcPr>
          <w:p w14:paraId="4012AE8B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1.000</w:t>
            </w:r>
          </w:p>
        </w:tc>
      </w:tr>
      <w:tr w:rsidR="005D60DB" w:rsidRPr="00C26877" w14:paraId="60CB41D7" w14:textId="77777777" w:rsidTr="00D131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5FC67A5F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Safety Tips</w:t>
            </w:r>
          </w:p>
        </w:tc>
        <w:tc>
          <w:tcPr>
            <w:tcW w:w="382" w:type="pct"/>
            <w:hideMark/>
          </w:tcPr>
          <w:p w14:paraId="5C517B28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8</w:t>
            </w:r>
          </w:p>
        </w:tc>
        <w:tc>
          <w:tcPr>
            <w:tcW w:w="1046" w:type="pct"/>
            <w:hideMark/>
          </w:tcPr>
          <w:p w14:paraId="3CEE95E8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111</w:t>
            </w:r>
          </w:p>
        </w:tc>
        <w:tc>
          <w:tcPr>
            <w:tcW w:w="903" w:type="pct"/>
            <w:hideMark/>
          </w:tcPr>
          <w:p w14:paraId="27F9C019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313</w:t>
            </w:r>
          </w:p>
        </w:tc>
        <w:tc>
          <w:tcPr>
            <w:tcW w:w="983" w:type="pct"/>
            <w:hideMark/>
          </w:tcPr>
          <w:p w14:paraId="334B3841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285</w:t>
            </w:r>
          </w:p>
        </w:tc>
        <w:tc>
          <w:tcPr>
            <w:tcW w:w="955" w:type="pct"/>
            <w:hideMark/>
          </w:tcPr>
          <w:p w14:paraId="67B9DFCA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64</w:t>
            </w:r>
          </w:p>
        </w:tc>
      </w:tr>
      <w:tr w:rsidR="005D60DB" w:rsidRPr="00C26877" w14:paraId="7A2177FF" w14:textId="77777777" w:rsidTr="00D13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70A9BFCD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Communication</w:t>
            </w:r>
          </w:p>
        </w:tc>
        <w:tc>
          <w:tcPr>
            <w:tcW w:w="382" w:type="pct"/>
            <w:hideMark/>
          </w:tcPr>
          <w:p w14:paraId="3B300E7D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8</w:t>
            </w:r>
          </w:p>
        </w:tc>
        <w:tc>
          <w:tcPr>
            <w:tcW w:w="1046" w:type="pct"/>
            <w:hideMark/>
          </w:tcPr>
          <w:p w14:paraId="3DA8A45B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000</w:t>
            </w:r>
          </w:p>
        </w:tc>
        <w:tc>
          <w:tcPr>
            <w:tcW w:w="903" w:type="pct"/>
            <w:hideMark/>
          </w:tcPr>
          <w:p w14:paraId="09B613D3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278</w:t>
            </w:r>
          </w:p>
        </w:tc>
        <w:tc>
          <w:tcPr>
            <w:tcW w:w="983" w:type="pct"/>
            <w:hideMark/>
          </w:tcPr>
          <w:p w14:paraId="2923342F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308</w:t>
            </w:r>
          </w:p>
        </w:tc>
        <w:tc>
          <w:tcPr>
            <w:tcW w:w="955" w:type="pct"/>
            <w:hideMark/>
          </w:tcPr>
          <w:p w14:paraId="4695C132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64</w:t>
            </w:r>
          </w:p>
        </w:tc>
      </w:tr>
      <w:tr w:rsidR="005D60DB" w:rsidRPr="00C26877" w14:paraId="3076C7CC" w14:textId="77777777" w:rsidTr="00D131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710573DC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Community</w:t>
            </w:r>
          </w:p>
        </w:tc>
        <w:tc>
          <w:tcPr>
            <w:tcW w:w="382" w:type="pct"/>
            <w:hideMark/>
          </w:tcPr>
          <w:p w14:paraId="793AB36F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9</w:t>
            </w:r>
          </w:p>
        </w:tc>
        <w:tc>
          <w:tcPr>
            <w:tcW w:w="1046" w:type="pct"/>
            <w:hideMark/>
          </w:tcPr>
          <w:p w14:paraId="5C02948C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585</w:t>
            </w:r>
          </w:p>
        </w:tc>
        <w:tc>
          <w:tcPr>
            <w:tcW w:w="903" w:type="pct"/>
            <w:hideMark/>
          </w:tcPr>
          <w:p w14:paraId="6A099600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400</w:t>
            </w:r>
          </w:p>
        </w:tc>
        <w:tc>
          <w:tcPr>
            <w:tcW w:w="983" w:type="pct"/>
            <w:hideMark/>
          </w:tcPr>
          <w:p w14:paraId="0CCC615C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168</w:t>
            </w:r>
          </w:p>
        </w:tc>
        <w:tc>
          <w:tcPr>
            <w:tcW w:w="955" w:type="pct"/>
            <w:hideMark/>
          </w:tcPr>
          <w:p w14:paraId="17BFB45B" w14:textId="77777777" w:rsidR="005D60DB" w:rsidRPr="00C26877" w:rsidRDefault="005D60DB" w:rsidP="00CF13E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44</w:t>
            </w:r>
          </w:p>
        </w:tc>
      </w:tr>
      <w:tr w:rsidR="005D60DB" w:rsidRPr="00C26877" w14:paraId="129730E8" w14:textId="77777777" w:rsidTr="00D13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  <w:hideMark/>
          </w:tcPr>
          <w:p w14:paraId="57DBB48D" w14:textId="77777777" w:rsidR="005D60DB" w:rsidRPr="00C26877" w:rsidRDefault="005D60DB" w:rsidP="00CF13E5">
            <w:pPr>
              <w:spacing w:after="160" w:line="259" w:lineRule="auto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Privacy</w:t>
            </w:r>
          </w:p>
        </w:tc>
        <w:tc>
          <w:tcPr>
            <w:tcW w:w="382" w:type="pct"/>
            <w:hideMark/>
          </w:tcPr>
          <w:p w14:paraId="22AA5E17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9</w:t>
            </w:r>
          </w:p>
        </w:tc>
        <w:tc>
          <w:tcPr>
            <w:tcW w:w="1046" w:type="pct"/>
            <w:hideMark/>
          </w:tcPr>
          <w:p w14:paraId="7CE85C2A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407</w:t>
            </w:r>
          </w:p>
        </w:tc>
        <w:tc>
          <w:tcPr>
            <w:tcW w:w="903" w:type="pct"/>
            <w:hideMark/>
          </w:tcPr>
          <w:p w14:paraId="79249FDB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370</w:t>
            </w:r>
          </w:p>
        </w:tc>
        <w:tc>
          <w:tcPr>
            <w:tcW w:w="983" w:type="pct"/>
            <w:hideMark/>
          </w:tcPr>
          <w:p w14:paraId="0D158448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141</w:t>
            </w:r>
          </w:p>
        </w:tc>
        <w:tc>
          <w:tcPr>
            <w:tcW w:w="955" w:type="pct"/>
            <w:hideMark/>
          </w:tcPr>
          <w:p w14:paraId="0D806B0B" w14:textId="77777777" w:rsidR="005D60DB" w:rsidRPr="00C26877" w:rsidRDefault="005D60DB" w:rsidP="00CF13E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 w:bidi="bn-BD"/>
              </w:rPr>
            </w:pPr>
            <w:r w:rsidRPr="00C26877">
              <w:rPr>
                <w:lang w:val="en-GB" w:bidi="bn-BD"/>
              </w:rPr>
              <w:t>0.944</w:t>
            </w:r>
          </w:p>
        </w:tc>
      </w:tr>
    </w:tbl>
    <w:p w14:paraId="4D3BF8B1" w14:textId="77777777" w:rsidR="005D60DB" w:rsidRDefault="005D60DB" w:rsidP="005D60DB">
      <w:pPr>
        <w:rPr>
          <w:lang w:val="en-GB" w:bidi="bn-BD"/>
        </w:rPr>
      </w:pPr>
    </w:p>
    <w:p w14:paraId="4F13F3B4" w14:textId="589DA0F6" w:rsidR="00C82D4B" w:rsidRDefault="00C82D4B">
      <w:r>
        <w:br w:type="page"/>
      </w:r>
    </w:p>
    <w:p w14:paraId="31E2EA66" w14:textId="5617B2B5" w:rsidR="00C82D4B" w:rsidRPr="00C82D4B" w:rsidRDefault="00C82D4B" w:rsidP="00C82D4B">
      <w:pPr>
        <w:pStyle w:val="Heading1"/>
        <w:numPr>
          <w:ilvl w:val="0"/>
          <w:numId w:val="0"/>
        </w:numPr>
        <w:ind w:left="720" w:hanging="720"/>
      </w:pPr>
      <w:r w:rsidRPr="00C82D4B">
        <w:lastRenderedPageBreak/>
        <w:t>Segmented regression model results by analysis of temporal trends with identified breakpoint in 2020.</w:t>
      </w:r>
    </w:p>
    <w:tbl>
      <w:tblPr>
        <w:tblStyle w:val="List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1674"/>
        <w:gridCol w:w="1709"/>
        <w:gridCol w:w="1621"/>
        <w:gridCol w:w="1709"/>
        <w:gridCol w:w="1893"/>
        <w:gridCol w:w="3232"/>
      </w:tblGrid>
      <w:tr w:rsidR="00DC2CF2" w:rsidRPr="001C0A6F" w14:paraId="2C5F7D58" w14:textId="77777777" w:rsidTr="00DC2C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9" w:type="pct"/>
            <w:vAlign w:val="center"/>
            <w:hideMark/>
          </w:tcPr>
          <w:p w14:paraId="69471BFA" w14:textId="77777777" w:rsidR="00C82D4B" w:rsidRPr="00067173" w:rsidRDefault="00C82D4B" w:rsidP="000D17C3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067173">
              <w:rPr>
                <w:b w:val="0"/>
                <w:bCs w:val="0"/>
                <w:sz w:val="20"/>
                <w:szCs w:val="20"/>
              </w:rPr>
              <w:t>Parameter</w:t>
            </w:r>
          </w:p>
        </w:tc>
        <w:tc>
          <w:tcPr>
            <w:tcW w:w="646" w:type="pct"/>
            <w:vAlign w:val="center"/>
            <w:hideMark/>
          </w:tcPr>
          <w:p w14:paraId="68092640" w14:textId="77777777" w:rsidR="00C82D4B" w:rsidRPr="00067173" w:rsidRDefault="00C82D4B" w:rsidP="000D1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67173">
              <w:rPr>
                <w:b w:val="0"/>
                <w:bCs w:val="0"/>
                <w:sz w:val="20"/>
                <w:szCs w:val="20"/>
              </w:rPr>
              <w:t>Estimate</w:t>
            </w:r>
          </w:p>
        </w:tc>
        <w:tc>
          <w:tcPr>
            <w:tcW w:w="660" w:type="pct"/>
            <w:vAlign w:val="center"/>
            <w:hideMark/>
          </w:tcPr>
          <w:p w14:paraId="420D5CB0" w14:textId="77777777" w:rsidR="00C82D4B" w:rsidRPr="00067173" w:rsidRDefault="00C82D4B" w:rsidP="000D1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67173">
              <w:rPr>
                <w:b w:val="0"/>
                <w:bCs w:val="0"/>
                <w:sz w:val="20"/>
                <w:szCs w:val="20"/>
              </w:rPr>
              <w:t>Standard Error</w:t>
            </w:r>
          </w:p>
        </w:tc>
        <w:tc>
          <w:tcPr>
            <w:tcW w:w="626" w:type="pct"/>
            <w:vAlign w:val="center"/>
            <w:hideMark/>
          </w:tcPr>
          <w:p w14:paraId="15A993F2" w14:textId="77777777" w:rsidR="00C82D4B" w:rsidRPr="00067173" w:rsidRDefault="00C82D4B" w:rsidP="000D1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67173">
              <w:rPr>
                <w:b w:val="0"/>
                <w:bCs w:val="0"/>
                <w:sz w:val="20"/>
                <w:szCs w:val="20"/>
              </w:rPr>
              <w:t>t Value</w:t>
            </w:r>
          </w:p>
        </w:tc>
        <w:tc>
          <w:tcPr>
            <w:tcW w:w="660" w:type="pct"/>
            <w:vAlign w:val="center"/>
            <w:hideMark/>
          </w:tcPr>
          <w:p w14:paraId="259D73BF" w14:textId="77777777" w:rsidR="00C82D4B" w:rsidRPr="00067173" w:rsidRDefault="00C82D4B" w:rsidP="000D1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067173">
              <w:rPr>
                <w:b w:val="0"/>
                <w:bCs w:val="0"/>
                <w:sz w:val="20"/>
                <w:szCs w:val="20"/>
              </w:rPr>
              <w:t>p-Value</w:t>
            </w:r>
          </w:p>
        </w:tc>
        <w:tc>
          <w:tcPr>
            <w:tcW w:w="731" w:type="pct"/>
            <w:vAlign w:val="center"/>
          </w:tcPr>
          <w:p w14:paraId="246E2F25" w14:textId="77777777" w:rsidR="00C82D4B" w:rsidRPr="00961008" w:rsidRDefault="00C82D4B" w:rsidP="000D1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61008">
              <w:rPr>
                <w:b w:val="0"/>
                <w:bCs w:val="0"/>
                <w:sz w:val="20"/>
                <w:szCs w:val="20"/>
              </w:rPr>
              <w:t>Multiple R-Squared</w:t>
            </w:r>
          </w:p>
        </w:tc>
        <w:tc>
          <w:tcPr>
            <w:tcW w:w="1248" w:type="pct"/>
            <w:vAlign w:val="center"/>
          </w:tcPr>
          <w:p w14:paraId="3213603B" w14:textId="77777777" w:rsidR="00C82D4B" w:rsidRPr="00961008" w:rsidRDefault="00C82D4B" w:rsidP="000D17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961008">
              <w:rPr>
                <w:b w:val="0"/>
                <w:bCs w:val="0"/>
                <w:sz w:val="20"/>
                <w:szCs w:val="20"/>
              </w:rPr>
              <w:t>Adjusted R-squared</w:t>
            </w:r>
          </w:p>
        </w:tc>
      </w:tr>
      <w:tr w:rsidR="00DC2CF2" w:rsidRPr="00067173" w14:paraId="26D3BB6E" w14:textId="77777777" w:rsidTr="00DC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hideMark/>
          </w:tcPr>
          <w:p w14:paraId="66585E80" w14:textId="77777777" w:rsidR="00C82D4B" w:rsidRPr="00067173" w:rsidRDefault="00C82D4B" w:rsidP="000D17C3">
            <w:pPr>
              <w:rPr>
                <w:b w:val="0"/>
                <w:bCs w:val="0"/>
                <w:sz w:val="20"/>
                <w:szCs w:val="20"/>
              </w:rPr>
            </w:pPr>
            <w:r w:rsidRPr="00067173">
              <w:rPr>
                <w:b w:val="0"/>
                <w:bCs w:val="0"/>
                <w:sz w:val="20"/>
                <w:szCs w:val="20"/>
              </w:rPr>
              <w:t>Intercept</w:t>
            </w:r>
          </w:p>
        </w:tc>
        <w:tc>
          <w:tcPr>
            <w:tcW w:w="646" w:type="pct"/>
            <w:vAlign w:val="center"/>
            <w:hideMark/>
          </w:tcPr>
          <w:p w14:paraId="672E43EB" w14:textId="77777777" w:rsidR="00C82D4B" w:rsidRPr="00067173" w:rsidRDefault="00C82D4B" w:rsidP="000D1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-4832.48</w:t>
            </w:r>
          </w:p>
        </w:tc>
        <w:tc>
          <w:tcPr>
            <w:tcW w:w="660" w:type="pct"/>
            <w:vAlign w:val="center"/>
            <w:hideMark/>
          </w:tcPr>
          <w:p w14:paraId="74F06C07" w14:textId="77777777" w:rsidR="00C82D4B" w:rsidRPr="00067173" w:rsidRDefault="00C82D4B" w:rsidP="000D1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1032.45</w:t>
            </w:r>
          </w:p>
        </w:tc>
        <w:tc>
          <w:tcPr>
            <w:tcW w:w="626" w:type="pct"/>
            <w:vAlign w:val="center"/>
            <w:hideMark/>
          </w:tcPr>
          <w:p w14:paraId="466D4AB1" w14:textId="77777777" w:rsidR="00C82D4B" w:rsidRPr="00067173" w:rsidRDefault="00C82D4B" w:rsidP="000D1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-4.68</w:t>
            </w:r>
          </w:p>
        </w:tc>
        <w:tc>
          <w:tcPr>
            <w:tcW w:w="660" w:type="pct"/>
            <w:vAlign w:val="center"/>
            <w:hideMark/>
          </w:tcPr>
          <w:p w14:paraId="69D755C5" w14:textId="77777777" w:rsidR="00C82D4B" w:rsidRPr="00067173" w:rsidRDefault="00C82D4B" w:rsidP="000D1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0.0009 ***</w:t>
            </w:r>
          </w:p>
        </w:tc>
        <w:tc>
          <w:tcPr>
            <w:tcW w:w="731" w:type="pct"/>
            <w:vMerge w:val="restart"/>
            <w:vAlign w:val="center"/>
          </w:tcPr>
          <w:p w14:paraId="05024EDF" w14:textId="77777777" w:rsidR="00C82D4B" w:rsidRPr="00067173" w:rsidRDefault="00C82D4B" w:rsidP="000D1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C7E5F">
              <w:rPr>
                <w:sz w:val="20"/>
                <w:szCs w:val="20"/>
              </w:rPr>
              <w:t>0.7628</w:t>
            </w:r>
          </w:p>
        </w:tc>
        <w:tc>
          <w:tcPr>
            <w:tcW w:w="1248" w:type="pct"/>
            <w:vMerge w:val="restart"/>
            <w:vAlign w:val="center"/>
          </w:tcPr>
          <w:p w14:paraId="44986E7E" w14:textId="77777777" w:rsidR="00C82D4B" w:rsidRPr="00067173" w:rsidRDefault="00C82D4B" w:rsidP="000D1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642DB">
              <w:rPr>
                <w:sz w:val="20"/>
                <w:szCs w:val="20"/>
              </w:rPr>
              <w:t>0.6916</w:t>
            </w:r>
          </w:p>
        </w:tc>
      </w:tr>
      <w:tr w:rsidR="00DC2CF2" w:rsidRPr="00067173" w14:paraId="37C12816" w14:textId="77777777" w:rsidTr="00DC2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hideMark/>
          </w:tcPr>
          <w:p w14:paraId="23CA34C4" w14:textId="77777777" w:rsidR="00C82D4B" w:rsidRPr="00067173" w:rsidRDefault="00C82D4B" w:rsidP="000D17C3">
            <w:pPr>
              <w:rPr>
                <w:b w:val="0"/>
                <w:bCs w:val="0"/>
                <w:sz w:val="20"/>
                <w:szCs w:val="20"/>
              </w:rPr>
            </w:pPr>
            <w:r w:rsidRPr="00067173">
              <w:rPr>
                <w:b w:val="0"/>
                <w:bCs w:val="0"/>
                <w:sz w:val="20"/>
                <w:szCs w:val="20"/>
              </w:rPr>
              <w:t>Year</w:t>
            </w:r>
          </w:p>
        </w:tc>
        <w:tc>
          <w:tcPr>
            <w:tcW w:w="646" w:type="pct"/>
            <w:vAlign w:val="center"/>
            <w:hideMark/>
          </w:tcPr>
          <w:p w14:paraId="1F5719D3" w14:textId="77777777" w:rsidR="00C82D4B" w:rsidRPr="00067173" w:rsidRDefault="00C82D4B" w:rsidP="000D1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2.40</w:t>
            </w:r>
          </w:p>
        </w:tc>
        <w:tc>
          <w:tcPr>
            <w:tcW w:w="660" w:type="pct"/>
            <w:vAlign w:val="center"/>
            <w:hideMark/>
          </w:tcPr>
          <w:p w14:paraId="6B86663A" w14:textId="77777777" w:rsidR="00C82D4B" w:rsidRPr="00067173" w:rsidRDefault="00C82D4B" w:rsidP="000D1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0.51</w:t>
            </w:r>
          </w:p>
        </w:tc>
        <w:tc>
          <w:tcPr>
            <w:tcW w:w="626" w:type="pct"/>
            <w:vAlign w:val="center"/>
            <w:hideMark/>
          </w:tcPr>
          <w:p w14:paraId="1E0CB037" w14:textId="77777777" w:rsidR="00C82D4B" w:rsidRPr="00067173" w:rsidRDefault="00C82D4B" w:rsidP="000D1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4.69</w:t>
            </w:r>
          </w:p>
        </w:tc>
        <w:tc>
          <w:tcPr>
            <w:tcW w:w="660" w:type="pct"/>
            <w:vAlign w:val="center"/>
            <w:hideMark/>
          </w:tcPr>
          <w:p w14:paraId="67D0EC3E" w14:textId="77777777" w:rsidR="00C82D4B" w:rsidRPr="00067173" w:rsidRDefault="00C82D4B" w:rsidP="000D1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0.0009 ***</w:t>
            </w:r>
          </w:p>
        </w:tc>
        <w:tc>
          <w:tcPr>
            <w:tcW w:w="731" w:type="pct"/>
            <w:vMerge/>
          </w:tcPr>
          <w:p w14:paraId="5504048D" w14:textId="77777777" w:rsidR="00C82D4B" w:rsidRPr="00067173" w:rsidRDefault="00C82D4B" w:rsidP="000D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8" w:type="pct"/>
            <w:vMerge/>
          </w:tcPr>
          <w:p w14:paraId="162F82FF" w14:textId="77777777" w:rsidR="00C82D4B" w:rsidRPr="00067173" w:rsidRDefault="00C82D4B" w:rsidP="000D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C2CF2" w:rsidRPr="00067173" w14:paraId="114B85F3" w14:textId="77777777" w:rsidTr="00DC2C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hideMark/>
          </w:tcPr>
          <w:p w14:paraId="082B975B" w14:textId="77777777" w:rsidR="00C82D4B" w:rsidRPr="00067173" w:rsidRDefault="00C82D4B" w:rsidP="000D17C3">
            <w:pPr>
              <w:rPr>
                <w:b w:val="0"/>
                <w:bCs w:val="0"/>
                <w:sz w:val="20"/>
                <w:szCs w:val="20"/>
              </w:rPr>
            </w:pPr>
            <w:r w:rsidRPr="00067173">
              <w:rPr>
                <w:b w:val="0"/>
                <w:bCs w:val="0"/>
                <w:sz w:val="20"/>
                <w:szCs w:val="20"/>
              </w:rPr>
              <w:t>U</w:t>
            </w:r>
            <w:proofErr w:type="gramStart"/>
            <w:r w:rsidRPr="00067173">
              <w:rPr>
                <w:b w:val="0"/>
                <w:bCs w:val="0"/>
                <w:sz w:val="20"/>
                <w:szCs w:val="20"/>
              </w:rPr>
              <w:t>1.Year</w:t>
            </w:r>
            <w:proofErr w:type="gramEnd"/>
          </w:p>
        </w:tc>
        <w:tc>
          <w:tcPr>
            <w:tcW w:w="646" w:type="pct"/>
            <w:vAlign w:val="center"/>
            <w:hideMark/>
          </w:tcPr>
          <w:p w14:paraId="0B5A3CDA" w14:textId="77777777" w:rsidR="00C82D4B" w:rsidRPr="00067173" w:rsidRDefault="00C82D4B" w:rsidP="000D1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-7.01</w:t>
            </w:r>
          </w:p>
        </w:tc>
        <w:tc>
          <w:tcPr>
            <w:tcW w:w="660" w:type="pct"/>
            <w:vAlign w:val="center"/>
            <w:hideMark/>
          </w:tcPr>
          <w:p w14:paraId="1FDD32EA" w14:textId="77777777" w:rsidR="00C82D4B" w:rsidRPr="00067173" w:rsidRDefault="00C82D4B" w:rsidP="000D1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2.14</w:t>
            </w:r>
          </w:p>
        </w:tc>
        <w:tc>
          <w:tcPr>
            <w:tcW w:w="626" w:type="pct"/>
            <w:vAlign w:val="center"/>
            <w:hideMark/>
          </w:tcPr>
          <w:p w14:paraId="03F70BEF" w14:textId="77777777" w:rsidR="00C82D4B" w:rsidRPr="00067173" w:rsidRDefault="00C82D4B" w:rsidP="000D1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-3.27</w:t>
            </w:r>
          </w:p>
        </w:tc>
        <w:tc>
          <w:tcPr>
            <w:tcW w:w="660" w:type="pct"/>
            <w:vAlign w:val="center"/>
            <w:hideMark/>
          </w:tcPr>
          <w:p w14:paraId="379189E5" w14:textId="77777777" w:rsidR="00C82D4B" w:rsidRPr="00067173" w:rsidRDefault="00C82D4B" w:rsidP="000D17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1" w:type="pct"/>
            <w:vMerge/>
          </w:tcPr>
          <w:p w14:paraId="6563E743" w14:textId="77777777" w:rsidR="00C82D4B" w:rsidRPr="00067173" w:rsidRDefault="00C82D4B" w:rsidP="000D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8" w:type="pct"/>
            <w:vMerge/>
          </w:tcPr>
          <w:p w14:paraId="44ABE3B6" w14:textId="77777777" w:rsidR="00C82D4B" w:rsidRPr="00067173" w:rsidRDefault="00C82D4B" w:rsidP="000D17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C2CF2" w:rsidRPr="00067173" w14:paraId="21C0B60A" w14:textId="77777777" w:rsidTr="00DC2C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hideMark/>
          </w:tcPr>
          <w:p w14:paraId="195E8409" w14:textId="77777777" w:rsidR="00C82D4B" w:rsidRPr="00067173" w:rsidRDefault="00C82D4B" w:rsidP="000D17C3">
            <w:pPr>
              <w:rPr>
                <w:b w:val="0"/>
                <w:bCs w:val="0"/>
                <w:sz w:val="20"/>
                <w:szCs w:val="20"/>
              </w:rPr>
            </w:pPr>
            <w:r w:rsidRPr="00067173">
              <w:rPr>
                <w:b w:val="0"/>
                <w:bCs w:val="0"/>
                <w:sz w:val="20"/>
                <w:szCs w:val="20"/>
              </w:rPr>
              <w:t>Estimated Breakpoint</w:t>
            </w:r>
          </w:p>
        </w:tc>
        <w:tc>
          <w:tcPr>
            <w:tcW w:w="646" w:type="pct"/>
            <w:vAlign w:val="center"/>
            <w:hideMark/>
          </w:tcPr>
          <w:p w14:paraId="59FC0F0E" w14:textId="77777777" w:rsidR="00C82D4B" w:rsidRPr="00067173" w:rsidRDefault="00C82D4B" w:rsidP="000D1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2020</w:t>
            </w:r>
          </w:p>
        </w:tc>
        <w:tc>
          <w:tcPr>
            <w:tcW w:w="660" w:type="pct"/>
            <w:vAlign w:val="center"/>
            <w:hideMark/>
          </w:tcPr>
          <w:p w14:paraId="35DA785C" w14:textId="77777777" w:rsidR="00C82D4B" w:rsidRPr="00067173" w:rsidRDefault="00C82D4B" w:rsidP="000D1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7173">
              <w:rPr>
                <w:sz w:val="20"/>
                <w:szCs w:val="20"/>
              </w:rPr>
              <w:t>0.72</w:t>
            </w:r>
          </w:p>
        </w:tc>
        <w:tc>
          <w:tcPr>
            <w:tcW w:w="626" w:type="pct"/>
            <w:vAlign w:val="center"/>
            <w:hideMark/>
          </w:tcPr>
          <w:p w14:paraId="194826F5" w14:textId="77777777" w:rsidR="00C82D4B" w:rsidRPr="00067173" w:rsidRDefault="00C82D4B" w:rsidP="000D1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60" w:type="pct"/>
            <w:vAlign w:val="center"/>
            <w:hideMark/>
          </w:tcPr>
          <w:p w14:paraId="000B4E10" w14:textId="77777777" w:rsidR="00C82D4B" w:rsidRPr="00067173" w:rsidRDefault="00C82D4B" w:rsidP="000D1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31" w:type="pct"/>
            <w:vMerge/>
          </w:tcPr>
          <w:p w14:paraId="4CBE731C" w14:textId="77777777" w:rsidR="00C82D4B" w:rsidRPr="00067173" w:rsidRDefault="00C82D4B" w:rsidP="000D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48" w:type="pct"/>
            <w:vMerge/>
          </w:tcPr>
          <w:p w14:paraId="4152D4F6" w14:textId="77777777" w:rsidR="00C82D4B" w:rsidRPr="00067173" w:rsidRDefault="00C82D4B" w:rsidP="000D17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79145AD9" w14:textId="77777777" w:rsidR="00C82D4B" w:rsidRPr="00067173" w:rsidRDefault="00C82D4B" w:rsidP="00C82D4B">
      <w:pPr>
        <w:rPr>
          <w:i/>
          <w:iCs/>
          <w:sz w:val="16"/>
          <w:szCs w:val="16"/>
        </w:rPr>
      </w:pPr>
      <w:r w:rsidRPr="00067173">
        <w:rPr>
          <w:i/>
          <w:iCs/>
          <w:sz w:val="16"/>
          <w:szCs w:val="16"/>
        </w:rPr>
        <w:t xml:space="preserve">Note: Significance codes: </w:t>
      </w:r>
      <w:r w:rsidRPr="007920C5">
        <w:rPr>
          <w:i/>
          <w:iCs/>
          <w:sz w:val="16"/>
          <w:szCs w:val="16"/>
        </w:rPr>
        <w:t>***</w:t>
      </w:r>
      <w:r w:rsidRPr="00067173">
        <w:rPr>
          <w:i/>
          <w:iCs/>
          <w:sz w:val="16"/>
          <w:szCs w:val="16"/>
        </w:rPr>
        <w:t xml:space="preserve">p &lt; 0.001, </w:t>
      </w:r>
      <w:r w:rsidRPr="007920C5">
        <w:rPr>
          <w:i/>
          <w:iCs/>
          <w:sz w:val="16"/>
          <w:szCs w:val="16"/>
        </w:rPr>
        <w:t>**</w:t>
      </w:r>
      <w:r w:rsidRPr="00067173">
        <w:rPr>
          <w:i/>
          <w:iCs/>
          <w:sz w:val="16"/>
          <w:szCs w:val="16"/>
        </w:rPr>
        <w:t xml:space="preserve">p &lt; 0.01, </w:t>
      </w:r>
      <w:r w:rsidRPr="007920C5">
        <w:rPr>
          <w:i/>
          <w:iCs/>
          <w:sz w:val="16"/>
          <w:szCs w:val="16"/>
        </w:rPr>
        <w:t>*</w:t>
      </w:r>
      <w:r w:rsidRPr="00067173">
        <w:rPr>
          <w:i/>
          <w:iCs/>
          <w:sz w:val="16"/>
          <w:szCs w:val="16"/>
        </w:rPr>
        <w:t>p &lt; 0.05</w:t>
      </w:r>
    </w:p>
    <w:p w14:paraId="3234E286" w14:textId="6265FF36" w:rsidR="00DC2CF2" w:rsidRDefault="00DC2CF2">
      <w:r>
        <w:br w:type="page"/>
      </w:r>
    </w:p>
    <w:p w14:paraId="544DBBA3" w14:textId="662FBCC4" w:rsidR="00EC4367" w:rsidRPr="00442BA4" w:rsidRDefault="00EC4367" w:rsidP="00442BA4">
      <w:pPr>
        <w:pStyle w:val="Heading1"/>
        <w:numPr>
          <w:ilvl w:val="0"/>
          <w:numId w:val="0"/>
        </w:numPr>
        <w:ind w:left="720" w:hanging="720"/>
        <w:rPr>
          <w:rFonts w:eastAsia="Times New Roman" w:cs="Times New Roman"/>
          <w:color w:val="C45911" w:themeColor="accent2" w:themeShade="BF"/>
          <w:szCs w:val="28"/>
          <w:lang w:bidi="bn-IN"/>
        </w:rPr>
      </w:pPr>
      <w:bookmarkStart w:id="2" w:name="_Hlk174445843"/>
      <w:r w:rsidRPr="003F5296">
        <w:lastRenderedPageBreak/>
        <w:t xml:space="preserve">Word </w:t>
      </w:r>
      <w:r>
        <w:t>frequency/</w:t>
      </w:r>
      <w:r w:rsidRPr="003F5296">
        <w:t>crowding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6"/>
        <w:gridCol w:w="2984"/>
      </w:tblGrid>
      <w:tr w:rsidR="007F6E90" w:rsidRPr="0092269D" w14:paraId="2AEF4131" w14:textId="77777777" w:rsidTr="007F6E90">
        <w:trPr>
          <w:trHeight w:val="20"/>
        </w:trPr>
        <w:tc>
          <w:tcPr>
            <w:tcW w:w="3848" w:type="pct"/>
            <w:shd w:val="clear" w:color="auto" w:fill="FBE4D5" w:themeFill="accent2" w:themeFillTint="33"/>
            <w:vAlign w:val="center"/>
            <w:hideMark/>
          </w:tcPr>
          <w:bookmarkEnd w:id="2"/>
          <w:p w14:paraId="1A8519E3" w14:textId="77777777" w:rsidR="007F6E90" w:rsidRPr="00BD4015" w:rsidRDefault="007F6E90" w:rsidP="007F6E9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bidi="bn-IN"/>
              </w:rPr>
            </w:pPr>
            <w:r w:rsidRPr="00BD4015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bidi="bn-IN"/>
              </w:rPr>
              <w:t>Word</w:t>
            </w:r>
          </w:p>
        </w:tc>
        <w:tc>
          <w:tcPr>
            <w:tcW w:w="1152" w:type="pct"/>
            <w:shd w:val="clear" w:color="auto" w:fill="FBE4D5" w:themeFill="accent2" w:themeFillTint="33"/>
            <w:vAlign w:val="center"/>
            <w:hideMark/>
          </w:tcPr>
          <w:p w14:paraId="7F3EE54A" w14:textId="77777777" w:rsidR="007F6E90" w:rsidRPr="00BD4015" w:rsidRDefault="007F6E90" w:rsidP="007F6E90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bidi="bn-IN"/>
              </w:rPr>
            </w:pPr>
            <w:r w:rsidRPr="00BD4015">
              <w:rPr>
                <w:rFonts w:eastAsia="Times New Roman" w:cs="Times New Roman"/>
                <w:b/>
                <w:bCs/>
                <w:color w:val="000000"/>
                <w:sz w:val="20"/>
                <w:szCs w:val="16"/>
                <w:lang w:bidi="bn-IN"/>
              </w:rPr>
              <w:t>Frequency</w:t>
            </w:r>
          </w:p>
        </w:tc>
      </w:tr>
      <w:tr w:rsidR="007B7265" w:rsidRPr="0092269D" w14:paraId="4E266B44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7A4D1A3" w14:textId="309DE72F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Loca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90B3614" w14:textId="34BACB92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95</w:t>
            </w:r>
          </w:p>
        </w:tc>
      </w:tr>
      <w:tr w:rsidR="007B7265" w:rsidRPr="0092269D" w14:paraId="15BBCD01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40E98DB" w14:textId="52172F79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Emergenc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F0B0B42" w14:textId="5E852858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89</w:t>
            </w:r>
          </w:p>
        </w:tc>
      </w:tr>
      <w:tr w:rsidR="007B7265" w:rsidRPr="0092269D" w14:paraId="50222717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2EDECEA" w14:textId="0F6B77E9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Repor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CA6A559" w14:textId="28E3DE24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9</w:t>
            </w:r>
          </w:p>
        </w:tc>
      </w:tr>
      <w:tr w:rsidR="007B7265" w:rsidRPr="0092269D" w14:paraId="591FD542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9427C97" w14:textId="378327CD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Informa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6B28187" w14:textId="3D9AA2A3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8</w:t>
            </w:r>
          </w:p>
        </w:tc>
      </w:tr>
      <w:tr w:rsidR="007B7265" w:rsidRPr="0092269D" w14:paraId="2CEEF0C4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EF0ABA6" w14:textId="1FA72573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afet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1F5C762" w14:textId="6A546F03" w:rsidR="007B7265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6</w:t>
            </w:r>
          </w:p>
        </w:tc>
      </w:tr>
      <w:tr w:rsidR="007B7265" w:rsidRPr="0092269D" w14:paraId="680849BF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0529CD1" w14:textId="42CB8D22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Help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C56C675" w14:textId="15F21756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4</w:t>
            </w:r>
          </w:p>
        </w:tc>
      </w:tr>
      <w:tr w:rsidR="007B7265" w:rsidRPr="0092269D" w14:paraId="122BD790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  <w:hideMark/>
          </w:tcPr>
          <w:p w14:paraId="35452E2D" w14:textId="77777777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upport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14:paraId="3A094F16" w14:textId="77777777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9</w:t>
            </w:r>
          </w:p>
        </w:tc>
      </w:tr>
      <w:tr w:rsidR="007B7265" w:rsidRPr="0092269D" w14:paraId="1133BF14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00EE82B" w14:textId="027EDCC3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ervice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6ED85D2" w14:textId="57E7DCCF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9</w:t>
            </w:r>
          </w:p>
        </w:tc>
      </w:tr>
      <w:tr w:rsidR="007B7265" w:rsidRPr="0092269D" w14:paraId="74669287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2050EE0" w14:textId="1651450C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Alert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2718905A" w14:textId="46D28DFD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9</w:t>
            </w:r>
          </w:p>
        </w:tc>
      </w:tr>
      <w:tr w:rsidR="007B7265" w:rsidRPr="0092269D" w14:paraId="7D7905C2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C9FBE03" w14:textId="74B8FD53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ntac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7492E10" w14:textId="77DB52AF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7</w:t>
            </w:r>
          </w:p>
        </w:tc>
      </w:tr>
      <w:tr w:rsidR="007B7265" w:rsidRPr="0092269D" w14:paraId="0A6E85B4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B33BB53" w14:textId="1FA4DBCD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Real-tim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AA65743" w14:textId="12910C8F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5</w:t>
            </w:r>
          </w:p>
        </w:tc>
      </w:tr>
      <w:tr w:rsidR="007B7265" w:rsidRPr="0092269D" w14:paraId="65123799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78AE923" w14:textId="48F003C6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O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271ED65B" w14:textId="3ACDA443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4</w:t>
            </w:r>
          </w:p>
        </w:tc>
      </w:tr>
      <w:tr w:rsidR="007B7265" w:rsidRPr="0092269D" w14:paraId="4F3DE40D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000492C" w14:textId="21D92EEA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GP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603EA3D" w14:textId="23E98ABF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4</w:t>
            </w:r>
          </w:p>
        </w:tc>
      </w:tr>
      <w:tr w:rsidR="007B7265" w:rsidRPr="0092269D" w14:paraId="44C278E7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4325FF9" w14:textId="4997C3F1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Acces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B988211" w14:textId="5E44D907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4</w:t>
            </w:r>
          </w:p>
        </w:tc>
      </w:tr>
      <w:tr w:rsidR="007B7265" w:rsidRPr="0092269D" w14:paraId="07870571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4ADF1E9" w14:textId="5A1EC005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Notifica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0264737" w14:textId="68B95349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2</w:t>
            </w:r>
          </w:p>
        </w:tc>
      </w:tr>
      <w:tr w:rsidR="007B7265" w:rsidRPr="0092269D" w14:paraId="0FB7BF91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A18E146" w14:textId="0667FCD4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Tracking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786F6D2" w14:textId="5E5B11FA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2</w:t>
            </w:r>
          </w:p>
        </w:tc>
      </w:tr>
      <w:tr w:rsidR="007B7265" w:rsidRPr="0092269D" w14:paraId="301AEDCD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33F67E7" w14:textId="05D2736E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haring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281FEDA" w14:textId="75A2EAAC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1</w:t>
            </w:r>
          </w:p>
        </w:tc>
      </w:tr>
      <w:tr w:rsidR="007B7265" w:rsidRPr="0092269D" w14:paraId="3C4E7FEA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F6D51B9" w14:textId="52B1E889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har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FE4EC6A" w14:textId="0E32BCF2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0</w:t>
            </w:r>
          </w:p>
        </w:tc>
      </w:tr>
      <w:tr w:rsidR="007B7265" w:rsidRPr="0092269D" w14:paraId="6DEC8C50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6F95740" w14:textId="03B3F3CA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Reporting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69504F9" w14:textId="299C31EC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8</w:t>
            </w:r>
          </w:p>
        </w:tc>
      </w:tr>
      <w:tr w:rsidR="007B7265" w:rsidRPr="0092269D" w14:paraId="48964229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6CFBA52" w14:textId="4820C710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anic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A2BACF1" w14:textId="2C819871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7</w:t>
            </w:r>
          </w:p>
        </w:tc>
      </w:tr>
      <w:tr w:rsidR="007B7265" w:rsidRPr="0092269D" w14:paraId="1FD5C757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77509F8" w14:textId="7588EF25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al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00C3839" w14:textId="214B64A4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5</w:t>
            </w:r>
          </w:p>
        </w:tc>
      </w:tr>
      <w:tr w:rsidR="007B7265" w:rsidRPr="0092269D" w14:paraId="313ED16D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  <w:hideMark/>
          </w:tcPr>
          <w:p w14:paraId="674D05FB" w14:textId="77777777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Resources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14:paraId="10EB62ED" w14:textId="77777777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1</w:t>
            </w:r>
          </w:p>
        </w:tc>
      </w:tr>
      <w:tr w:rsidR="007B7265" w:rsidRPr="0092269D" w14:paraId="79B28B10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1F50655" w14:textId="446D2104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Respons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000CC83" w14:textId="29985FA9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2</w:t>
            </w:r>
          </w:p>
        </w:tc>
      </w:tr>
      <w:tr w:rsidR="007B7265" w:rsidRPr="0092269D" w14:paraId="14754F2A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18DDDF9" w14:textId="304C6A11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ha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A89685B" w14:textId="7E8DE28B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0</w:t>
            </w:r>
          </w:p>
        </w:tc>
      </w:tr>
      <w:tr w:rsidR="007B7265" w:rsidRPr="0092269D" w14:paraId="2FB43006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36ACB82" w14:textId="12229580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Assistanc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30E1E7B" w14:textId="53CE00CD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0</w:t>
            </w:r>
          </w:p>
        </w:tc>
      </w:tr>
      <w:tr w:rsidR="007B7265" w:rsidRPr="0092269D" w14:paraId="6B731845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EA319C4" w14:textId="3AE67B3E" w:rsidR="007B7265" w:rsidRPr="0092269D" w:rsidRDefault="007B7265" w:rsidP="007B7265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olic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22047E6" w14:textId="3712D503" w:rsidR="007B7265" w:rsidRPr="0092269D" w:rsidRDefault="007B7265" w:rsidP="007B7265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0</w:t>
            </w:r>
          </w:p>
        </w:tc>
      </w:tr>
      <w:tr w:rsidR="00804B7D" w:rsidRPr="0092269D" w14:paraId="58CA12AB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438C6CD" w14:textId="73B7F86E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Violenc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12F9092" w14:textId="73C2809B" w:rsidR="00804B7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6</w:t>
            </w:r>
          </w:p>
        </w:tc>
      </w:tr>
      <w:tr w:rsidR="00804B7D" w:rsidRPr="0092269D" w14:paraId="762E7BFE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0199DB3" w14:textId="18E751CC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Instan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1C38E14" w14:textId="7D39AC23" w:rsidR="00804B7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6</w:t>
            </w:r>
          </w:p>
        </w:tc>
      </w:tr>
      <w:tr w:rsidR="00804B7D" w:rsidRPr="0092269D" w14:paraId="658E0F9C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3590163" w14:textId="46CF9626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Liv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8970B01" w14:textId="24C016D5" w:rsidR="00804B7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4</w:t>
            </w:r>
          </w:p>
        </w:tc>
      </w:tr>
      <w:tr w:rsidR="00804B7D" w:rsidRPr="0092269D" w14:paraId="06AFB505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4691F7A" w14:textId="43B54AA8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Famil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FE95D5F" w14:textId="1CFDF071" w:rsidR="00804B7D" w:rsidRPr="0092269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3</w:t>
            </w:r>
          </w:p>
        </w:tc>
      </w:tr>
      <w:tr w:rsidR="00804B7D" w:rsidRPr="0092269D" w14:paraId="02C76CFD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629344C0" w14:textId="5E5F2403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Inciden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6C15ADB" w14:textId="02F5796F" w:rsidR="00804B7D" w:rsidRPr="0092269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2</w:t>
            </w:r>
          </w:p>
        </w:tc>
      </w:tr>
      <w:tr w:rsidR="00804B7D" w:rsidRPr="0092269D" w14:paraId="495EA8F3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F32B97F" w14:textId="3B1E6060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Immediat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803158E" w14:textId="1764197F" w:rsidR="00804B7D" w:rsidRPr="0092269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2</w:t>
            </w:r>
          </w:p>
        </w:tc>
      </w:tr>
      <w:tr w:rsidR="00804B7D" w:rsidRPr="0092269D" w14:paraId="12634D80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DEA1D95" w14:textId="38388682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Monitoring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97D98FF" w14:textId="6B8D0742" w:rsidR="00804B7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2</w:t>
            </w:r>
          </w:p>
        </w:tc>
      </w:tr>
      <w:tr w:rsidR="00804B7D" w:rsidRPr="0092269D" w14:paraId="161CFFC6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  <w:hideMark/>
          </w:tcPr>
          <w:p w14:paraId="37ACC8D4" w14:textId="77777777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ecurity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14:paraId="7AA13937" w14:textId="77777777" w:rsidR="00804B7D" w:rsidRPr="0092269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1</w:t>
            </w:r>
          </w:p>
        </w:tc>
      </w:tr>
      <w:tr w:rsidR="00804B7D" w:rsidRPr="0092269D" w14:paraId="38E2853A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2944A9B" w14:textId="71ECEF71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Tracker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DFEF3F9" w14:textId="29AAA39C" w:rsidR="00804B7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1</w:t>
            </w:r>
          </w:p>
        </w:tc>
      </w:tr>
      <w:tr w:rsidR="00804B7D" w:rsidRPr="0092269D" w14:paraId="21C7C42F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A6BD5A1" w14:textId="204D4D09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mmunit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5EF8B82" w14:textId="509107FE" w:rsidR="00804B7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0</w:t>
            </w:r>
          </w:p>
        </w:tc>
      </w:tr>
      <w:tr w:rsidR="00804B7D" w:rsidRPr="0092269D" w14:paraId="1ED2BFA0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18D0E17" w14:textId="6A219BC0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Voic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B628D47" w14:textId="26611421" w:rsidR="00804B7D" w:rsidRPr="0092269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0</w:t>
            </w:r>
          </w:p>
        </w:tc>
      </w:tr>
      <w:tr w:rsidR="00804B7D" w:rsidRPr="0092269D" w14:paraId="4728D6A4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69944104" w14:textId="4BEB6973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Quick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78F1516" w14:textId="21393EF7" w:rsidR="00804B7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0</w:t>
            </w:r>
          </w:p>
        </w:tc>
      </w:tr>
      <w:tr w:rsidR="00804B7D" w:rsidRPr="0092269D" w14:paraId="5085F7FE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9D1F717" w14:textId="6B08D463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lastRenderedPageBreak/>
              <w:t>Wome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7011B6E" w14:textId="4CC8C15E" w:rsidR="00804B7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9</w:t>
            </w:r>
          </w:p>
        </w:tc>
      </w:tr>
      <w:tr w:rsidR="00804B7D" w:rsidRPr="0092269D" w14:paraId="3A44F519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  <w:hideMark/>
          </w:tcPr>
          <w:p w14:paraId="160E2702" w14:textId="741905FE" w:rsidR="00804B7D" w:rsidRPr="0092269D" w:rsidRDefault="00804B7D" w:rsidP="00804B7D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ecure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14:paraId="37FB2EF3" w14:textId="68CFC031" w:rsidR="00804B7D" w:rsidRPr="0092269D" w:rsidRDefault="00804B7D" w:rsidP="00804B7D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9</w:t>
            </w:r>
          </w:p>
        </w:tc>
      </w:tr>
      <w:tr w:rsidR="00361C8C" w:rsidRPr="0092269D" w14:paraId="223C8E42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BEC6858" w14:textId="46DA4D34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Anonymou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76BEBAA" w14:textId="3FD09869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9</w:t>
            </w:r>
          </w:p>
        </w:tc>
      </w:tr>
      <w:tr w:rsidR="00361C8C" w:rsidRPr="0092269D" w14:paraId="35F6E707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D6B4E40" w14:textId="4073C9CA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Batter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8A5A6A5" w14:textId="35111576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8</w:t>
            </w:r>
          </w:p>
        </w:tc>
      </w:tr>
      <w:tr w:rsidR="00361C8C" w:rsidRPr="0092269D" w14:paraId="2AA5E65B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319D2B4" w14:textId="6B7129DB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pecialized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0B4FEF6" w14:textId="6F5F962A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8</w:t>
            </w:r>
          </w:p>
        </w:tc>
      </w:tr>
      <w:tr w:rsidR="00361C8C" w:rsidRPr="0092269D" w14:paraId="24677B85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26D9651" w14:textId="4DBDA216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hild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12C87EF" w14:textId="7F000094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8</w:t>
            </w:r>
          </w:p>
        </w:tc>
      </w:tr>
      <w:tr w:rsidR="00361C8C" w:rsidRPr="0092269D" w14:paraId="0EAE909B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27B8B3D" w14:textId="3E231EC2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la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8995DC1" w14:textId="645FCF04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8</w:t>
            </w:r>
          </w:p>
        </w:tc>
      </w:tr>
      <w:tr w:rsidR="00361C8C" w:rsidRPr="0092269D" w14:paraId="49608743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  <w:hideMark/>
          </w:tcPr>
          <w:p w14:paraId="59EE4C78" w14:textId="6EAB4848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revent</w:t>
            </w:r>
          </w:p>
        </w:tc>
        <w:tc>
          <w:tcPr>
            <w:tcW w:w="1152" w:type="pct"/>
            <w:shd w:val="clear" w:color="auto" w:fill="auto"/>
            <w:vAlign w:val="center"/>
            <w:hideMark/>
          </w:tcPr>
          <w:p w14:paraId="25F88058" w14:textId="07289598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0A33FDC1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731E045" w14:textId="3AFFA61C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Educa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F75831E" w14:textId="7C945B5B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568EFBFD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79A7F4D" w14:textId="6281B46F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Advocac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D126A90" w14:textId="24F3E243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7FD4E465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6660568" w14:textId="3B3BF94F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Training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2EA4138" w14:textId="06D824CB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11FCA455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54AFBD7" w14:textId="2D083219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rivac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8AC3867" w14:textId="2E76C552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16B6CA35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4390D59" w14:textId="1D7CA545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reat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BC1D936" w14:textId="51DD10AC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46212E19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D7801B5" w14:textId="28D570B3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mprehensiv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FE66E44" w14:textId="1F51512E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3754BB7E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1F2579E" w14:textId="0DA4168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Onlin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917F667" w14:textId="6AFFD63C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39D3A312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8A994BC" w14:textId="0D83B7F2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hildre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2CBBC079" w14:textId="113479D0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7ACBE3AB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723BD76" w14:textId="2531CB33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Loca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1281C22" w14:textId="024D2492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540FF83A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AEA1479" w14:textId="64809BA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rim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1206D5B" w14:textId="34DF37DF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47D71503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3B29D72" w14:textId="726F4252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hon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64ECB38" w14:textId="31503B9A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1BFBEFE4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14DDCB3" w14:textId="6E0B4781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Discree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31872E1" w14:textId="41C3016C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071FE5DD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B2EC29D" w14:textId="711A52E4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mmunica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BECD122" w14:textId="19EAD9AF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7</w:t>
            </w:r>
          </w:p>
        </w:tc>
      </w:tr>
      <w:tr w:rsidR="00361C8C" w:rsidRPr="0092269D" w14:paraId="4715C1C1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6DC200F6" w14:textId="61ADD4EE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Immediate Help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6ABC79E" w14:textId="64CE9DCD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6</w:t>
            </w:r>
          </w:p>
        </w:tc>
      </w:tr>
      <w:tr w:rsidR="00361C8C" w:rsidRPr="0092269D" w14:paraId="148C1230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8B6DC49" w14:textId="6588BE87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Domestic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A2DA7D3" w14:textId="4A0220F3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6</w:t>
            </w:r>
          </w:p>
        </w:tc>
      </w:tr>
      <w:tr w:rsidR="00361C8C" w:rsidRPr="0092269D" w14:paraId="67A1FE38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CA26851" w14:textId="4EB6F74C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heck-i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D88E40F" w14:textId="5C3A0376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6</w:t>
            </w:r>
          </w:p>
        </w:tc>
      </w:tr>
      <w:tr w:rsidR="00361C8C" w:rsidRPr="0092269D" w14:paraId="78162A24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4F33019" w14:textId="38A3B27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ntro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0892326" w14:textId="7B015417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6</w:t>
            </w:r>
          </w:p>
        </w:tc>
      </w:tr>
      <w:tr w:rsidR="00361C8C" w:rsidRPr="0092269D" w14:paraId="1CBBAD8F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634DE65" w14:textId="7D03FBA6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Report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5446AA3" w14:textId="1CDA14E8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5</w:t>
            </w:r>
          </w:p>
        </w:tc>
      </w:tr>
      <w:tr w:rsidR="00361C8C" w:rsidRPr="0092269D" w14:paraId="49C5744D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F0E1E75" w14:textId="7560B6A9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nsolidated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BB354B5" w14:textId="1A4C5BF2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5</w:t>
            </w:r>
          </w:p>
        </w:tc>
      </w:tr>
      <w:tr w:rsidR="00361C8C" w:rsidRPr="0092269D" w14:paraId="15347254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C78966E" w14:textId="7E7011C7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rofessiona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92FAE09" w14:textId="2C66E858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5</w:t>
            </w:r>
          </w:p>
        </w:tc>
      </w:tr>
      <w:tr w:rsidR="00361C8C" w:rsidRPr="0092269D" w14:paraId="523BF96B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A0FB217" w14:textId="02EC44ED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reven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72FDCF3" w14:textId="3D1CDA1E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5</w:t>
            </w:r>
          </w:p>
        </w:tc>
      </w:tr>
      <w:tr w:rsidR="00361C8C" w:rsidRPr="0092269D" w14:paraId="53157BDF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CA2A454" w14:textId="16E87636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User-friendl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686F945" w14:textId="6F0BC0C5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5</w:t>
            </w:r>
          </w:p>
        </w:tc>
      </w:tr>
      <w:tr w:rsidR="00361C8C" w:rsidRPr="0092269D" w14:paraId="4332F761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A3DEF80" w14:textId="30EF2686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Director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51A0B5E" w14:textId="61A5BE51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5</w:t>
            </w:r>
          </w:p>
        </w:tc>
      </w:tr>
      <w:tr w:rsidR="00361C8C" w:rsidRPr="0092269D" w14:paraId="38CBA541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549231A" w14:textId="2E8308E3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Devic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1D44E46" w14:textId="73F8AFAC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5</w:t>
            </w:r>
          </w:p>
        </w:tc>
      </w:tr>
      <w:tr w:rsidR="00361C8C" w:rsidRPr="0092269D" w14:paraId="3C7F0067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78F6F93" w14:textId="26785711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Group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4B846BF" w14:textId="71B0EB22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5</w:t>
            </w:r>
          </w:p>
        </w:tc>
      </w:tr>
      <w:tr w:rsidR="00361C8C" w:rsidRPr="0092269D" w14:paraId="4A4453F0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6F3F4249" w14:textId="2B396DE4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Network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8DEE6AC" w14:textId="55398517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5</w:t>
            </w:r>
          </w:p>
        </w:tc>
      </w:tr>
      <w:tr w:rsidR="00361C8C" w:rsidRPr="0092269D" w14:paraId="17C14103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A54F6E7" w14:textId="1AB3A537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rotec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890D827" w14:textId="78D5EAFF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5</w:t>
            </w:r>
          </w:p>
        </w:tc>
      </w:tr>
      <w:tr w:rsidR="00361C8C" w:rsidRPr="0092269D" w14:paraId="61EECBE3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6BE7D8B1" w14:textId="41A5256F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Awarenes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870FEE1" w14:textId="7799E345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</w:t>
            </w:r>
          </w:p>
        </w:tc>
      </w:tr>
      <w:tr w:rsidR="00361C8C" w:rsidRPr="0092269D" w14:paraId="74BE31DB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110AE9D" w14:textId="65B0C70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Direc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8078D23" w14:textId="49CF2B6F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</w:t>
            </w:r>
          </w:p>
        </w:tc>
      </w:tr>
      <w:tr w:rsidR="00361C8C" w:rsidRPr="0092269D" w14:paraId="3A901D7A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F8B9CF7" w14:textId="2BC21266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Remot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A1173B0" w14:textId="4F489B0F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</w:t>
            </w:r>
          </w:p>
        </w:tc>
      </w:tr>
      <w:tr w:rsidR="00361C8C" w:rsidRPr="0092269D" w14:paraId="62C9B525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5C7926F" w14:textId="2F717DA5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Managemen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449803F" w14:textId="2FEDEBB3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</w:t>
            </w:r>
          </w:p>
        </w:tc>
      </w:tr>
      <w:tr w:rsidR="00361C8C" w:rsidRPr="0092269D" w14:paraId="03F346EA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6F37387C" w14:textId="5577F3D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ystem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47EEA67" w14:textId="75D15ED5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</w:t>
            </w:r>
          </w:p>
        </w:tc>
      </w:tr>
      <w:tr w:rsidR="00361C8C" w:rsidRPr="0092269D" w14:paraId="5CD51821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6F43C27" w14:textId="7C2FFD46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rivat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2B4600A" w14:textId="581455D9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</w:t>
            </w:r>
          </w:p>
        </w:tc>
      </w:tr>
      <w:tr w:rsidR="00361C8C" w:rsidRPr="0092269D" w14:paraId="0DC3F11C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60B822E" w14:textId="1F2E4392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ublic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28E0789" w14:textId="4CE2F46E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</w:t>
            </w:r>
          </w:p>
        </w:tc>
      </w:tr>
      <w:tr w:rsidR="00361C8C" w:rsidRPr="0092269D" w14:paraId="465186D0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1056696" w14:textId="39C8093C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lastRenderedPageBreak/>
              <w:t>Health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73D50CD" w14:textId="4A172481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</w:t>
            </w:r>
          </w:p>
        </w:tc>
      </w:tr>
      <w:tr w:rsidR="00361C8C" w:rsidRPr="0092269D" w14:paraId="4A1CECBF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0ADB832" w14:textId="74E03D4E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eer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3803FD0" w14:textId="599CCE5F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4</w:t>
            </w:r>
          </w:p>
        </w:tc>
      </w:tr>
      <w:tr w:rsidR="00361C8C" w:rsidRPr="0092269D" w14:paraId="7E7D695E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2B34197" w14:textId="6FA60839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ustomizabl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1E80E67" w14:textId="4F965A42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</w:t>
            </w:r>
          </w:p>
        </w:tc>
      </w:tr>
      <w:tr w:rsidR="00361C8C" w:rsidRPr="0092269D" w14:paraId="19B2D323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C404731" w14:textId="56117103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ersonalized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8F7E902" w14:textId="76297487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</w:t>
            </w:r>
          </w:p>
        </w:tc>
      </w:tr>
      <w:tr w:rsidR="00361C8C" w:rsidRPr="0092269D" w14:paraId="6753220F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C5A9E48" w14:textId="2F684339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Volunteer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B7735AE" w14:textId="4DE7B600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</w:t>
            </w:r>
          </w:p>
        </w:tc>
      </w:tr>
      <w:tr w:rsidR="00361C8C" w:rsidRPr="0092269D" w14:paraId="57CC297C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B4E8F15" w14:textId="4D3E051A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impl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FD41F94" w14:textId="5F568DE3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</w:t>
            </w:r>
          </w:p>
        </w:tc>
      </w:tr>
      <w:tr w:rsidR="00361C8C" w:rsidRPr="0092269D" w14:paraId="37724F01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E606724" w14:textId="168E1655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Location-based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361BBE6" w14:textId="63FB7EB0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</w:t>
            </w:r>
          </w:p>
        </w:tc>
      </w:tr>
      <w:tr w:rsidR="00361C8C" w:rsidRPr="0092269D" w14:paraId="00177D1E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74DBB25" w14:textId="42380E8A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Fal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C1155DB" w14:textId="7B928D7C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</w:t>
            </w:r>
          </w:p>
        </w:tc>
      </w:tr>
      <w:tr w:rsidR="00361C8C" w:rsidRPr="0092269D" w14:paraId="1B94CDDE" w14:textId="77777777" w:rsidTr="00361C8C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027911C" w14:textId="404AC795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Mobil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28F6B545" w14:textId="0FD76A96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</w:t>
            </w:r>
          </w:p>
        </w:tc>
      </w:tr>
      <w:tr w:rsidR="00361C8C" w:rsidRPr="0092269D" w14:paraId="4CE8839A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6AA8129" w14:textId="5620AC98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Law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629CE9F" w14:textId="3E8A3496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</w:t>
            </w:r>
          </w:p>
        </w:tc>
      </w:tr>
      <w:tr w:rsidR="00361C8C" w:rsidRPr="0092269D" w14:paraId="2D761D9C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F0D7C9F" w14:textId="57103183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nnec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37292CA" w14:textId="23485252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3</w:t>
            </w:r>
          </w:p>
        </w:tc>
      </w:tr>
      <w:tr w:rsidR="00361C8C" w:rsidRPr="0092269D" w14:paraId="30770249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75AB56D" w14:textId="288AE49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Arriva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DEEE293" w14:textId="736F3ACE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6EE806DE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609F7F09" w14:textId="0D2FF084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 xml:space="preserve"> Kids</w:t>
            </w: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 xml:space="preserve"> GPS Tracker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1D97846" w14:textId="032ABF37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346B5FB1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65C7300" w14:textId="19F64A7E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Even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3B4A6AF" w14:textId="18948F62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4BEFD33D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6F98508E" w14:textId="164D5149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Framework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157449B" w14:textId="2F341737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02D477BF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A777EBA" w14:textId="7C6B6D92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Locator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54568DA" w14:textId="40577D04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4F18A1C4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1DE9AFB" w14:textId="7763C968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Emergency Reporting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3EC662C" w14:textId="4A329B82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4737E955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5A28E67" w14:textId="1284A677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Accompanimen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83DD598" w14:textId="05F2EDB7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4C46D656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DAA325A" w14:textId="539627B9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mplianc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55A8256" w14:textId="427EBE6C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43D17F2B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8B39FE9" w14:textId="135C0363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olidarit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E0A7FB2" w14:textId="4BFAB1C0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289C998D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997022F" w14:textId="6B81E2D9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Violation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13BA7AE" w14:textId="70E87F56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36E3BE02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642D428" w14:textId="226A04A6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Too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CD1C79E" w14:textId="58411843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0EAA680C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9FD22C0" w14:textId="544CB8E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High-Risk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F2AF94A" w14:textId="1E5D50DA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28B27680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A6657DF" w14:textId="7CF38F1D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Hazard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345D2BE" w14:textId="26C63629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3D300466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6178DE2C" w14:textId="1D1888A8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Visua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4F02E60" w14:textId="513F4CA1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17314B12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62589B4" w14:textId="046B8DCA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ordina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1920B7A1" w14:textId="2D2B34EF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2</w:t>
            </w:r>
          </w:p>
        </w:tc>
      </w:tr>
      <w:tr w:rsidR="00361C8C" w:rsidRPr="0092269D" w14:paraId="4DE973E1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919B220" w14:textId="6D9A714A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Hotlin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9D3657E" w14:textId="58F91420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59E86655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00F682A" w14:textId="6685ED5C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nfidentia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3A1BDC8A" w14:textId="3AEFC52E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1C4C0290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3AAC0AB" w14:textId="1B6C38A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Dangerou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8AE2848" w14:textId="21C50D78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7D5D0F73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B0B0ED4" w14:textId="1FA2890A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rowdsourc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2449D8D" w14:textId="3970134F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176D097F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70DABF5" w14:textId="1BA18CE7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Recover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28A8716" w14:textId="1FA72D2C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7DE18E8F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4F6959C" w14:textId="6B7CADC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ertified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2D62F4D" w14:textId="29228481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35A4DD1D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3593DD0" w14:textId="2C42161E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Forensic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1A51860" w14:textId="7E573AC9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1B4AAF8B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11D129D" w14:textId="73773291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Follow-up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35FBFB7" w14:textId="3EDBE720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58F281FE" w14:textId="77777777" w:rsidTr="007F6E90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B3B1783" w14:textId="153E999C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tory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25020124" w14:textId="1D97A721" w:rsidR="00361C8C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02B02E8E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762697D3" w14:textId="5DF34BF8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rimina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19B6CF8" w14:textId="59B63EA9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7E659B3A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BF6A380" w14:textId="3F8EC3DE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 xml:space="preserve">Family </w:t>
            </w: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GPS Tracker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FEB3BE4" w14:textId="62FCF9C2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2625CAC4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B00F496" w14:textId="1E0666B6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Retrieva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EB3E35B" w14:textId="769F28C8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7760AFC5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2E0773B" w14:textId="52EC8A99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Illega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84AC47C" w14:textId="578DF8DB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46B664A7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34419E4" w14:textId="7C90CB43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Fraud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6A22D72" w14:textId="59D2C425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7849FD7F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E40266B" w14:textId="05BBB48F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reserving Evidenc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E0EC936" w14:textId="0D0A81C2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4C9EE6F2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98EEC05" w14:textId="67209E9B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ollabora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B015177" w14:textId="697183D0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7BB2B830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070EABE8" w14:textId="42DAA4CB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lastRenderedPageBreak/>
              <w:t>Non-Movement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8E59C86" w14:textId="58F0DE9B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7B12F83B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250FEC7" w14:textId="2B98B88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Holistic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484ADD27" w14:textId="1CEAD853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15322A98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AD54080" w14:textId="7879A91D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Legal Informa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22183190" w14:textId="6E59A9E1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7B8799C9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3AA29E8D" w14:textId="00D70FC2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creening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BA95DFE" w14:textId="5584320F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6537BC79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65E77EA1" w14:textId="4B814636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Custom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CF1D9A6" w14:textId="396F65FA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1246FB03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1C9F230" w14:textId="01A7F1EE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School Violence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B5CCD90" w14:textId="22F8DD3A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594A3D18" w14:textId="77777777" w:rsidTr="00D07DCF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8185291" w14:textId="404BC287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Digita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68247285" w14:textId="35728CD3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244D33FD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1016A753" w14:textId="0691394C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Testimonies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01DDA51" w14:textId="0C4FC665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4D7004B4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0D02D3A" w14:textId="6B7AC37E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Map Visual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D63EC61" w14:textId="5FAA9875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76332F9D" w14:textId="77777777" w:rsidTr="007B7265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5D714175" w14:textId="2EA798B2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Geo-Loca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5CE91E10" w14:textId="6E99B67C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2DE4FAB4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24B69824" w14:textId="19FA9A60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Navigation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BF76B88" w14:textId="3E011AEF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  <w:tr w:rsidR="00361C8C" w:rsidRPr="0092269D" w14:paraId="61951177" w14:textId="77777777" w:rsidTr="00804B7D">
        <w:trPr>
          <w:trHeight w:val="20"/>
        </w:trPr>
        <w:tc>
          <w:tcPr>
            <w:tcW w:w="3848" w:type="pct"/>
            <w:shd w:val="clear" w:color="auto" w:fill="auto"/>
            <w:vAlign w:val="center"/>
          </w:tcPr>
          <w:p w14:paraId="44728B01" w14:textId="4B73164B" w:rsidR="00361C8C" w:rsidRPr="0092269D" w:rsidRDefault="00361C8C" w:rsidP="00361C8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 w:rsidRPr="0092269D"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Protected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794B875E" w14:textId="192B226D" w:rsidR="00361C8C" w:rsidRPr="0092269D" w:rsidRDefault="00361C8C" w:rsidP="00361C8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bidi="bn-IN"/>
              </w:rPr>
              <w:t>1</w:t>
            </w:r>
          </w:p>
        </w:tc>
      </w:tr>
    </w:tbl>
    <w:p w14:paraId="55AB22EA" w14:textId="77777777" w:rsidR="007F6E90" w:rsidRDefault="007F6E90"/>
    <w:p w14:paraId="30AF9920" w14:textId="77777777" w:rsidR="00361C8C" w:rsidRDefault="00361C8C"/>
    <w:p w14:paraId="2558F0D1" w14:textId="77777777" w:rsidR="00361C8C" w:rsidRDefault="00361C8C">
      <w:pPr>
        <w:sectPr w:rsidR="00361C8C" w:rsidSect="001257B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AF0029" w14:textId="5069A470" w:rsidR="007038B9" w:rsidRPr="00442BA4" w:rsidRDefault="007038B9" w:rsidP="00442BA4">
      <w:pPr>
        <w:pStyle w:val="Heading1"/>
        <w:numPr>
          <w:ilvl w:val="0"/>
          <w:numId w:val="0"/>
        </w:numPr>
        <w:ind w:left="720" w:hanging="720"/>
        <w:rPr>
          <w:rFonts w:eastAsia="Times New Roman" w:cs="Times New Roman"/>
          <w:color w:val="C45911" w:themeColor="accent2" w:themeShade="BF"/>
          <w:szCs w:val="28"/>
          <w:lang w:bidi="bn-IN"/>
        </w:rPr>
      </w:pPr>
      <w:r w:rsidRPr="001208DE">
        <w:rPr>
          <w:rFonts w:eastAsia="Times New Roman"/>
        </w:rPr>
        <w:lastRenderedPageBreak/>
        <w:t>List of all features</w:t>
      </w:r>
    </w:p>
    <w:p w14:paraId="0EF06144" w14:textId="77777777" w:rsidR="0004688B" w:rsidRDefault="0004688B" w:rsidP="00442BA4">
      <w:pPr>
        <w:rPr>
          <w:sz w:val="14"/>
        </w:rPr>
      </w:pPr>
    </w:p>
    <w:p w14:paraId="2BB6D426" w14:textId="77777777" w:rsidR="00442BA4" w:rsidRPr="00442BA4" w:rsidRDefault="00442BA4" w:rsidP="00442BA4">
      <w:pPr>
        <w:rPr>
          <w:sz w:val="14"/>
        </w:rPr>
        <w:sectPr w:rsidR="00442BA4" w:rsidRPr="00442BA4" w:rsidSect="0004688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DAF2C10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Includes location and Google Maps link</w:t>
      </w:r>
    </w:p>
    <w:p w14:paraId="643A2060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 xml:space="preserve">Share real-time location </w:t>
      </w:r>
    </w:p>
    <w:p w14:paraId="24F8F66B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Real-time via GPS</w:t>
      </w:r>
    </w:p>
    <w:p w14:paraId="7E121DCA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hare location</w:t>
      </w:r>
    </w:p>
    <w:p w14:paraId="180DD40F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Live GPS</w:t>
      </w:r>
    </w:p>
    <w:p w14:paraId="658CF8B9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end real-time location</w:t>
      </w:r>
    </w:p>
    <w:p w14:paraId="6C2EB0AA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Real-Time Monitoring</w:t>
      </w:r>
    </w:p>
    <w:p w14:paraId="563C5355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Track and share real-time location</w:t>
      </w:r>
    </w:p>
    <w:p w14:paraId="6355BB2B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Real-time GPS location</w:t>
      </w:r>
    </w:p>
    <w:p w14:paraId="6AFA51E9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 xml:space="preserve">Share location updates </w:t>
      </w:r>
    </w:p>
    <w:p w14:paraId="20254A10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Panic responses based on GPS location</w:t>
      </w:r>
    </w:p>
    <w:p w14:paraId="51970960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GPS tracking</w:t>
      </w:r>
    </w:p>
    <w:p w14:paraId="2A4F7F3E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Child Location Tracking</w:t>
      </w:r>
    </w:p>
    <w:p w14:paraId="46D13F6C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Remote Location Tracking</w:t>
      </w:r>
    </w:p>
    <w:p w14:paraId="647ADA2A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GPS Location Tracking</w:t>
      </w:r>
    </w:p>
    <w:p w14:paraId="5810657B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hare live GPS location</w:t>
      </w:r>
    </w:p>
    <w:p w14:paraId="081212ED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hare critical location</w:t>
      </w:r>
    </w:p>
    <w:p w14:paraId="386CCF83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Monitor real-time location</w:t>
      </w:r>
    </w:p>
    <w:p w14:paraId="41619E05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afe Location Sharing</w:t>
      </w:r>
    </w:p>
    <w:p w14:paraId="58F7FFF4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Location Sharing in Threat</w:t>
      </w:r>
    </w:p>
    <w:p w14:paraId="3D232130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Location Sharing with Trusted Contacts</w:t>
      </w:r>
    </w:p>
    <w:p w14:paraId="07BCF759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Continuous Real-Time Location Sharing</w:t>
      </w:r>
    </w:p>
    <w:p w14:paraId="7769BAB0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Geographical Coverage</w:t>
      </w:r>
    </w:p>
    <w:p w14:paraId="2E2BFC55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Automatic Location Updates</w:t>
      </w:r>
    </w:p>
    <w:p w14:paraId="687C0F3C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Geolocation tracking</w:t>
      </w:r>
    </w:p>
    <w:p w14:paraId="7A616023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Location-based Services</w:t>
      </w:r>
    </w:p>
    <w:p w14:paraId="04B21BC6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Latitude, Longitude, Street address</w:t>
      </w:r>
    </w:p>
    <w:p w14:paraId="3FE0348D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Geo-Location Sharing</w:t>
      </w:r>
    </w:p>
    <w:p w14:paraId="174CD2DA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Incident Tracking</w:t>
      </w:r>
    </w:p>
    <w:p w14:paraId="7941AF90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E232D9">
        <w:rPr>
          <w:sz w:val="14"/>
        </w:rPr>
        <w:t>Real-Time Journey Sharing</w:t>
      </w:r>
    </w:p>
    <w:p w14:paraId="67F91442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Contact Notification</w:t>
      </w:r>
    </w:p>
    <w:p w14:paraId="598B0603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ends email to preconfigured email ID(s)</w:t>
      </w:r>
    </w:p>
    <w:p w14:paraId="4572795B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triggers</w:t>
      </w:r>
    </w:p>
    <w:p w14:paraId="53A670D9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Trigger alarm</w:t>
      </w:r>
    </w:p>
    <w:p w14:paraId="3344180A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24/7 emergency help</w:t>
      </w:r>
    </w:p>
    <w:p w14:paraId="565AFDFD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Real-time alerts</w:t>
      </w:r>
    </w:p>
    <w:p w14:paraId="7BCEC240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contact base available 24/7</w:t>
      </w:r>
    </w:p>
    <w:p w14:paraId="45FF0E4E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end alerts via text messages, push notifications, and emails</w:t>
      </w:r>
    </w:p>
    <w:p w14:paraId="64D4A651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Call 911, emergency responders</w:t>
      </w:r>
    </w:p>
    <w:p w14:paraId="4CFD656A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end alerts to trusted contacts</w:t>
      </w:r>
    </w:p>
    <w:p w14:paraId="3028743E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Prioritize immediate attention</w:t>
      </w:r>
    </w:p>
    <w:p w14:paraId="1B00351C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Automatic forwarding of detailed emergency calls</w:t>
      </w:r>
    </w:p>
    <w:p w14:paraId="72022AB1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end message with location</w:t>
      </w:r>
    </w:p>
    <w:p w14:paraId="582CB8FE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response</w:t>
      </w:r>
    </w:p>
    <w:p w14:paraId="46C1C94E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24/7 efficient response involving local volunteers</w:t>
      </w:r>
    </w:p>
    <w:p w14:paraId="135497CB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Alerts via SMS if GPRS is unavailable</w:t>
      </w:r>
    </w:p>
    <w:p w14:paraId="2F501426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Real-Time Alerts</w:t>
      </w:r>
    </w:p>
    <w:p w14:paraId="2E21C1A2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24x7 Call center assistance in emergencies</w:t>
      </w:r>
    </w:p>
    <w:p w14:paraId="600E36CC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Calls/Alerts</w:t>
      </w:r>
    </w:p>
    <w:p w14:paraId="1C590CE0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Direct 911 Call</w:t>
      </w:r>
    </w:p>
    <w:p w14:paraId="1F4F9BE8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end messages to trusted friends</w:t>
      </w:r>
    </w:p>
    <w:p w14:paraId="4C1CE567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Customizable Alert Message</w:t>
      </w:r>
    </w:p>
    <w:p w14:paraId="0B997D42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Instant distress signal for emergencies</w:t>
      </w:r>
    </w:p>
    <w:p w14:paraId="1A67027A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Help and Support Numbers</w:t>
      </w:r>
    </w:p>
    <w:p w14:paraId="7CD6D051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Alerts and Communication</w:t>
      </w:r>
    </w:p>
    <w:p w14:paraId="5802B700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Notifications</w:t>
      </w:r>
    </w:p>
    <w:p w14:paraId="7B335356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Instant Assistance at Your Fingertips</w:t>
      </w:r>
    </w:p>
    <w:p w14:paraId="7B11105C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Contacts</w:t>
      </w:r>
    </w:p>
    <w:p w14:paraId="58AD9F05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Instant messaging right in the app</w:t>
      </w:r>
    </w:p>
    <w:p w14:paraId="17BA5790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Signal</w:t>
      </w:r>
    </w:p>
    <w:p w14:paraId="62BDF37F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hows safest and most dangerous areas in the city.</w:t>
      </w:r>
    </w:p>
    <w:p w14:paraId="2C333437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Offers tips on personal safety, cyber safety, etc.</w:t>
      </w:r>
    </w:p>
    <w:p w14:paraId="4366FD18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afety Checks</w:t>
      </w:r>
    </w:p>
    <w:p w14:paraId="610856C3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afe journey planner</w:t>
      </w:r>
    </w:p>
    <w:p w14:paraId="17F556E7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Receive daily safety tips</w:t>
      </w:r>
    </w:p>
    <w:p w14:paraId="3A138A26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Awareness literature</w:t>
      </w:r>
    </w:p>
    <w:p w14:paraId="1AA7B06B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afe journey planner</w:t>
      </w:r>
    </w:p>
    <w:p w14:paraId="2E27BFD4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Deliver important safety information</w:t>
      </w:r>
    </w:p>
    <w:p w14:paraId="45F70261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Receive safety information</w:t>
      </w:r>
    </w:p>
    <w:p w14:paraId="30231F54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View safety news and alerts</w:t>
      </w:r>
    </w:p>
    <w:p w14:paraId="4E75960F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Convenient access update</w:t>
      </w:r>
    </w:p>
    <w:p w14:paraId="100A8E4D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Training on Domestic Violence Prevention</w:t>
      </w:r>
    </w:p>
    <w:p w14:paraId="0001D314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Intuitive, interactive, and educational exposure</w:t>
      </w:r>
    </w:p>
    <w:p w14:paraId="610B5518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Details intimate partner abuse and reporting options</w:t>
      </w:r>
    </w:p>
    <w:p w14:paraId="0ACC67B8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Family Advocacy Program</w:t>
      </w:r>
    </w:p>
    <w:p w14:paraId="5EB3B1B1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tatus updates on the way to Office/Home</w:t>
      </w:r>
    </w:p>
    <w:p w14:paraId="2EB4C7D1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Contributes to better understanding of geographical safety profiles</w:t>
      </w:r>
    </w:p>
    <w:p w14:paraId="686261B5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Informs community safety activities</w:t>
      </w:r>
    </w:p>
    <w:p w14:paraId="214B5338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afety Tips</w:t>
      </w:r>
    </w:p>
    <w:p w14:paraId="61C4457D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elf-Defense</w:t>
      </w:r>
    </w:p>
    <w:p w14:paraId="41AAA473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My Journal</w:t>
      </w:r>
    </w:p>
    <w:p w14:paraId="4A73BA06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afety Assessment</w:t>
      </w:r>
    </w:p>
    <w:p w14:paraId="54B467BF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Educational Resources</w:t>
      </w:r>
    </w:p>
    <w:p w14:paraId="27FCF5FC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E232D9">
        <w:rPr>
          <w:sz w:val="14"/>
        </w:rPr>
        <w:t>Additional Advice</w:t>
      </w:r>
    </w:p>
    <w:p w14:paraId="2E759818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Emergency SOS Alert</w:t>
      </w:r>
    </w:p>
    <w:p w14:paraId="7058987F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Voice Activation</w:t>
      </w:r>
    </w:p>
    <w:p w14:paraId="11DF40CB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Emergency SOS</w:t>
      </w:r>
    </w:p>
    <w:p w14:paraId="3CC55A94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Emergency SOS: Press crown five times</w:t>
      </w:r>
    </w:p>
    <w:p w14:paraId="7A30A765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OS panic button alerts</w:t>
      </w:r>
    </w:p>
    <w:p w14:paraId="3792C068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Panic / emergency response button</w:t>
      </w:r>
    </w:p>
    <w:p w14:paraId="13EC3338" w14:textId="77777777" w:rsidR="007038B9" w:rsidRPr="002A01BA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A01BA">
        <w:rPr>
          <w:sz w:val="14"/>
        </w:rPr>
        <w:t>Silently call f with phone shake or screen button.</w:t>
      </w:r>
    </w:p>
    <w:p w14:paraId="6775B239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One-press panic button</w:t>
      </w:r>
    </w:p>
    <w:p w14:paraId="29432E78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call button</w:t>
      </w:r>
    </w:p>
    <w:p w14:paraId="115A6B71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end photo with location</w:t>
      </w:r>
    </w:p>
    <w:p w14:paraId="54D88A38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end audio &amp; video with location</w:t>
      </w:r>
    </w:p>
    <w:p w14:paraId="123B5AB7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PANIC Button press</w:t>
      </w:r>
    </w:p>
    <w:p w14:paraId="0A13E631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Voice Recognition</w:t>
      </w:r>
    </w:p>
    <w:p w14:paraId="387292C2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Volume Button Toggle</w:t>
      </w:r>
    </w:p>
    <w:p w14:paraId="1E74F5B8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OS Alert</w:t>
      </w:r>
    </w:p>
    <w:p w14:paraId="08035423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idekick Panic Button</w:t>
      </w:r>
    </w:p>
    <w:p w14:paraId="02BF705A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OS Mode to act as an emergency ad-hoc light.</w:t>
      </w:r>
    </w:p>
    <w:p w14:paraId="0545D190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OS Siren to get help by ringing a siren from your device.</w:t>
      </w:r>
    </w:p>
    <w:p w14:paraId="628542E0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OS Flash to send help signal to a distant place.</w:t>
      </w:r>
    </w:p>
    <w:p w14:paraId="2D6379BD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hake for Emergency</w:t>
      </w:r>
    </w:p>
    <w:p w14:paraId="5C420134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Double-Click Activation</w:t>
      </w:r>
    </w:p>
    <w:p w14:paraId="6B3514E9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Trigger Button</w:t>
      </w:r>
    </w:p>
    <w:p w14:paraId="6E70137F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Voice activation</w:t>
      </w:r>
    </w:p>
    <w:p w14:paraId="5CA8DBDB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Hands-Free Activation</w:t>
      </w:r>
    </w:p>
    <w:p w14:paraId="55074FFA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Manual SOS</w:t>
      </w:r>
    </w:p>
    <w:p w14:paraId="1494077C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Emergency SOS button</w:t>
      </w:r>
    </w:p>
    <w:p w14:paraId="0DEFD579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OS Widget</w:t>
      </w:r>
    </w:p>
    <w:p w14:paraId="44DD49FD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SOS Alert Button</w:t>
      </w:r>
    </w:p>
    <w:p w14:paraId="786C503D" w14:textId="77777777" w:rsidR="007038B9" w:rsidRP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Help Button</w:t>
      </w:r>
    </w:p>
    <w:p w14:paraId="6E4F327D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7038B9">
        <w:rPr>
          <w:sz w:val="14"/>
        </w:rPr>
        <w:t>Press the ‘</w:t>
      </w:r>
      <w:proofErr w:type="spellStart"/>
      <w:r w:rsidRPr="007038B9">
        <w:rPr>
          <w:sz w:val="14"/>
        </w:rPr>
        <w:t>SaveME</w:t>
      </w:r>
      <w:proofErr w:type="spellEnd"/>
      <w:r w:rsidRPr="007038B9">
        <w:rPr>
          <w:sz w:val="14"/>
        </w:rPr>
        <w:t xml:space="preserve"> 999 POLIS’ icon</w:t>
      </w:r>
    </w:p>
    <w:p w14:paraId="6F50C8D6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Find Support</w:t>
      </w:r>
    </w:p>
    <w:p w14:paraId="0935BB72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Access support from trained counselors.</w:t>
      </w:r>
    </w:p>
    <w:p w14:paraId="6D64C812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Quick Access Help Widget</w:t>
      </w:r>
    </w:p>
    <w:p w14:paraId="4E5C5B91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upport Directory</w:t>
      </w:r>
    </w:p>
    <w:p w14:paraId="48319B6C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Online Counseling with Certified Counselors</w:t>
      </w:r>
    </w:p>
    <w:p w14:paraId="32245E98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Provides steps to preserve evidence post-assault.</w:t>
      </w:r>
    </w:p>
    <w:p w14:paraId="384DB753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Advocacy and Support Services</w:t>
      </w:r>
    </w:p>
    <w:p w14:paraId="187EB748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Access NGO and counselor advice</w:t>
      </w:r>
    </w:p>
    <w:p w14:paraId="504A0D9C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pecific information about resources for survivors of sexual assault</w:t>
      </w:r>
    </w:p>
    <w:p w14:paraId="43F90C50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mote Support</w:t>
      </w:r>
    </w:p>
    <w:p w14:paraId="445A2F74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upport for Domestic Violence Victims</w:t>
      </w:r>
    </w:p>
    <w:p w14:paraId="52DB5F8A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Professional Support and Services</w:t>
      </w:r>
    </w:p>
    <w:p w14:paraId="44ED0846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Volunteer Contributions and Solidarity</w:t>
      </w:r>
    </w:p>
    <w:p w14:paraId="546348C9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ocial Worker Assistance</w:t>
      </w:r>
    </w:p>
    <w:p w14:paraId="7FEC1B4F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upport and Advice</w:t>
      </w:r>
    </w:p>
    <w:p w14:paraId="1FE0B32B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Payment Options</w:t>
      </w:r>
    </w:p>
    <w:p w14:paraId="0A4629B4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Nighttime Support Finder</w:t>
      </w:r>
    </w:p>
    <w:p w14:paraId="40BA90E5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Access to counseling, hotlines, and community forums for emotional support and guidance.</w:t>
      </w:r>
    </w:p>
    <w:p w14:paraId="50556500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Quality and holistic care for survivors and communities.</w:t>
      </w:r>
    </w:p>
    <w:p w14:paraId="77109999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eek or provide anonymous advice from professional counselors and peers.</w:t>
      </w:r>
    </w:p>
    <w:p w14:paraId="52E1724D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Peer Support Program</w:t>
      </w:r>
    </w:p>
    <w:p w14:paraId="2DEAC738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Crisis Support</w:t>
      </w:r>
    </w:p>
    <w:p w14:paraId="22E9819E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List of Survivors</w:t>
      </w:r>
    </w:p>
    <w:p w14:paraId="731E4ECE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Counseling, and rescue</w:t>
      </w:r>
    </w:p>
    <w:p w14:paraId="6CC22ED1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Online Counseling with Certified Counselors</w:t>
      </w:r>
    </w:p>
    <w:p w14:paraId="708AFD09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Access NGO and counselor advice</w:t>
      </w:r>
    </w:p>
    <w:p w14:paraId="1F1A3EE1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Volunteer for social projects</w:t>
      </w:r>
    </w:p>
    <w:p w14:paraId="4CEAF3E9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upport specialists by 24/7</w:t>
      </w:r>
    </w:p>
    <w:p w14:paraId="6C9C17FF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Financial Support for Survivors</w:t>
      </w:r>
    </w:p>
    <w:p w14:paraId="3B51701F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337EB0">
        <w:rPr>
          <w:sz w:val="14"/>
        </w:rPr>
        <w:t>Helps to create legally admissible chronological records to submit in court.</w:t>
      </w:r>
    </w:p>
    <w:p w14:paraId="3E47310D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Documentation and Reports</w:t>
      </w:r>
    </w:p>
    <w:p w14:paraId="4C3186C1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afe Reporting</w:t>
      </w:r>
    </w:p>
    <w:p w14:paraId="230B7B72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Activity Monitoring and Reporting</w:t>
      </w:r>
    </w:p>
    <w:p w14:paraId="0A8B9C62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Anonymous Reporting</w:t>
      </w:r>
    </w:p>
    <w:p w14:paraId="28FB1885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Mobile Complaints</w:t>
      </w:r>
    </w:p>
    <w:p w14:paraId="43E873A4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 a crime</w:t>
      </w:r>
    </w:p>
    <w:p w14:paraId="47A945CD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Quick reporting</w:t>
      </w:r>
    </w:p>
    <w:p w14:paraId="43E7A08A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 crime</w:t>
      </w:r>
    </w:p>
    <w:p w14:paraId="2806AA85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 lost or stolen articles</w:t>
      </w:r>
    </w:p>
    <w:p w14:paraId="22C888BC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Track, save and report</w:t>
      </w:r>
    </w:p>
    <w:p w14:paraId="023254AA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 misconduct</w:t>
      </w:r>
    </w:p>
    <w:p w14:paraId="5FE6B25B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Community Incident Reporting</w:t>
      </w:r>
    </w:p>
    <w:p w14:paraId="30553A88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Anonymously Report Incidents</w:t>
      </w:r>
    </w:p>
    <w:p w14:paraId="50B34C58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Comprehensive Reporting</w:t>
      </w:r>
    </w:p>
    <w:p w14:paraId="0984BD1D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 anonymously</w:t>
      </w:r>
    </w:p>
    <w:p w14:paraId="4457BFA7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lastRenderedPageBreak/>
        <w:t>Confidential reporting</w:t>
      </w:r>
    </w:p>
    <w:p w14:paraId="75603365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 Mechanism</w:t>
      </w:r>
    </w:p>
    <w:p w14:paraId="06A09FB5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Incident Reporting</w:t>
      </w:r>
    </w:p>
    <w:p w14:paraId="5B1B9986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isk and Hazard Reporting</w:t>
      </w:r>
    </w:p>
    <w:p w14:paraId="4CDDA16A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 Incident</w:t>
      </w:r>
    </w:p>
    <w:p w14:paraId="6D864363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Tip Reporting</w:t>
      </w:r>
    </w:p>
    <w:p w14:paraId="52D40BAC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Offline Reporting</w:t>
      </w:r>
    </w:p>
    <w:p w14:paraId="2BD0B61A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Citizen Police to report:</w:t>
      </w:r>
    </w:p>
    <w:p w14:paraId="00E6DD83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 Categorized GBV Crimes</w:t>
      </w:r>
    </w:p>
    <w:p w14:paraId="33CCAACE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ing Tools</w:t>
      </w:r>
    </w:p>
    <w:p w14:paraId="4DC16DDD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Emergency Reporting</w:t>
      </w:r>
    </w:p>
    <w:p w14:paraId="10A09224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Discreet Reporting</w:t>
      </w:r>
    </w:p>
    <w:p w14:paraId="7B131896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Emergency Reporting</w:t>
      </w:r>
    </w:p>
    <w:p w14:paraId="26A32476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Crowdsourced Hazard Reporting</w:t>
      </w:r>
    </w:p>
    <w:p w14:paraId="5BBA80FB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 function for missing children</w:t>
      </w:r>
    </w:p>
    <w:p w14:paraId="1CF30D47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porting related to sexual violence, school violence, and domestic violence.</w:t>
      </w:r>
    </w:p>
    <w:p w14:paraId="33512C71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ecurity Perception Reports</w:t>
      </w:r>
    </w:p>
    <w:p w14:paraId="4C22C81C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treet Harassment Reports</w:t>
      </w:r>
    </w:p>
    <w:p w14:paraId="6D63CAF0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8A2B47">
        <w:rPr>
          <w:sz w:val="14"/>
        </w:rPr>
        <w:t>Reporting Resources</w:t>
      </w:r>
    </w:p>
    <w:p w14:paraId="286D4131" w14:textId="77777777" w:rsidR="00693C93" w:rsidRPr="00693C93" w:rsidRDefault="00693C93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Health and Safety Reporting</w:t>
      </w:r>
    </w:p>
    <w:p w14:paraId="026AACC7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Captures two pictures (front and back camera).</w:t>
      </w:r>
    </w:p>
    <w:p w14:paraId="5172F5B4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Captures either a video or an audio clip.</w:t>
      </w:r>
    </w:p>
    <w:p w14:paraId="4248E910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Uploads captured media to a server.</w:t>
      </w:r>
    </w:p>
    <w:p w14:paraId="0221E029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ends email to preconfigured email ID(s) with links to uploaded media.</w:t>
      </w:r>
    </w:p>
    <w:p w14:paraId="68A13419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Live Streaming</w:t>
      </w:r>
    </w:p>
    <w:p w14:paraId="0B588D90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Automatic Audio and Video Recording</w:t>
      </w:r>
    </w:p>
    <w:p w14:paraId="5F3B75B3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OS alert sends location information and audio-video</w:t>
      </w:r>
    </w:p>
    <w:p w14:paraId="071F2A33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Live Chat and Video Calling</w:t>
      </w:r>
    </w:p>
    <w:p w14:paraId="51A295A8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urveillance Camera Coverage</w:t>
      </w:r>
    </w:p>
    <w:p w14:paraId="65543189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yncs recordings</w:t>
      </w:r>
    </w:p>
    <w:p w14:paraId="69FD3700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Records threats, intimidation, or physical abuse</w:t>
      </w:r>
    </w:p>
    <w:p w14:paraId="3233D9DC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hare audio and video information</w:t>
      </w:r>
    </w:p>
    <w:p w14:paraId="0A39A51E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Live Breaking Video</w:t>
      </w:r>
    </w:p>
    <w:p w14:paraId="60801B5B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 xml:space="preserve">Record of audio and video evidence </w:t>
      </w:r>
    </w:p>
    <w:p w14:paraId="2DA65963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Voice Alert &amp; Recording</w:t>
      </w:r>
    </w:p>
    <w:p w14:paraId="61BFF0F2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elf-Care: Mood Tracker, Relaxing Visuals, Audio Exercises.</w:t>
      </w:r>
    </w:p>
    <w:p w14:paraId="1B8B66C8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Capture Evidence</w:t>
      </w:r>
    </w:p>
    <w:p w14:paraId="4DF2CB97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Voice Recording</w:t>
      </w:r>
    </w:p>
    <w:p w14:paraId="76793DE3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Send pictures and videos</w:t>
      </w:r>
    </w:p>
    <w:p w14:paraId="24482C18" w14:textId="77777777" w:rsidR="007038B9" w:rsidRPr="00985854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 xml:space="preserve">Record experiences and upload multimedia </w:t>
      </w:r>
    </w:p>
    <w:p w14:paraId="7FD06DA8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985854">
        <w:rPr>
          <w:sz w:val="14"/>
        </w:rPr>
        <w:t>Audio Recording</w:t>
      </w:r>
    </w:p>
    <w:p w14:paraId="7A0BB72B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proofErr w:type="spellStart"/>
      <w:r w:rsidRPr="008A2B47">
        <w:rPr>
          <w:sz w:val="14"/>
        </w:rPr>
        <w:t>eBodyCam</w:t>
      </w:r>
      <w:proofErr w:type="spellEnd"/>
      <w:r w:rsidRPr="008A2B47">
        <w:rPr>
          <w:sz w:val="14"/>
        </w:rPr>
        <w:t xml:space="preserve"> Feature</w:t>
      </w:r>
    </w:p>
    <w:p w14:paraId="2E7EF79D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Medical Info and Emergency Contacts</w:t>
      </w:r>
    </w:p>
    <w:p w14:paraId="57EE19C6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Get other people's experience, and medical advice.</w:t>
      </w:r>
    </w:p>
    <w:p w14:paraId="645FB5AB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Save and share pertinent personal medical information</w:t>
      </w:r>
    </w:p>
    <w:p w14:paraId="46C93ACF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Specialized Medical Services</w:t>
      </w:r>
    </w:p>
    <w:p w14:paraId="30E2014D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Access information on support services and contact details for police and health facilities</w:t>
      </w:r>
    </w:p>
    <w:p w14:paraId="6958A23D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Specialized Medical Services (Sexual Assault and Relationship Violence Treatment Forensic Exams, Washington Hospital Center, Follow Up Services)</w:t>
      </w:r>
    </w:p>
    <w:p w14:paraId="0854F201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Tracking of Service Providers' locations (Ambulance, Police, Fire)</w:t>
      </w:r>
    </w:p>
    <w:p w14:paraId="3DD4BCCC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ASL Resources for the Deaf and Hard-of-Hearing</w:t>
      </w:r>
    </w:p>
    <w:p w14:paraId="255BACF0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Medical Information Integration</w:t>
      </w:r>
    </w:p>
    <w:p w14:paraId="490629F6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First Aid Assistance</w:t>
      </w:r>
    </w:p>
    <w:p w14:paraId="0C8493BE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Mental Health Support</w:t>
      </w:r>
    </w:p>
    <w:p w14:paraId="55249D8A" w14:textId="77777777" w:rsidR="007038B9" w:rsidRPr="006E180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Women's safety for distressed women</w:t>
      </w:r>
    </w:p>
    <w:p w14:paraId="78BC95D7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6E1809">
        <w:rPr>
          <w:sz w:val="14"/>
        </w:rPr>
        <w:t>Emergency Medical Services</w:t>
      </w:r>
    </w:p>
    <w:p w14:paraId="75CD49B8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Blood Donation</w:t>
      </w:r>
    </w:p>
    <w:p w14:paraId="5F921858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Stay connected with your circle.</w:t>
      </w:r>
    </w:p>
    <w:p w14:paraId="02BCD598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Chat with friends and family.</w:t>
      </w:r>
    </w:p>
    <w:p w14:paraId="215AD1BB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Create groups and add contacts</w:t>
      </w:r>
    </w:p>
    <w:p w14:paraId="342CBE8A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Real-time Chat</w:t>
      </w:r>
    </w:p>
    <w:p w14:paraId="3396892D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Share with your circle in a protected environment.</w:t>
      </w:r>
    </w:p>
    <w:p w14:paraId="31196368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Group creation for tracking purposes</w:t>
      </w:r>
    </w:p>
    <w:p w14:paraId="36076160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Community engagement through alerts and chats</w:t>
      </w:r>
    </w:p>
    <w:p w14:paraId="542F7C7C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Emergency Chat</w:t>
      </w:r>
    </w:p>
    <w:p w14:paraId="3CC78E5E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Group Chat</w:t>
      </w:r>
    </w:p>
    <w:p w14:paraId="4EAD8683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Direct Chat Support</w:t>
      </w:r>
    </w:p>
    <w:p w14:paraId="720E2BAD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Talk/chat with someone 24 hours a day</w:t>
      </w:r>
    </w:p>
    <w:p w14:paraId="24AE6EC1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Family chat</w:t>
      </w:r>
    </w:p>
    <w:p w14:paraId="52DBB2F6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Trusted Circle Builder</w:t>
      </w:r>
    </w:p>
    <w:p w14:paraId="516D60D5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Chat Bot</w:t>
      </w:r>
    </w:p>
    <w:p w14:paraId="6C28A092" w14:textId="77777777" w:rsidR="007038B9" w:rsidRPr="002F3C52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Join larger community</w:t>
      </w:r>
    </w:p>
    <w:p w14:paraId="6DA4EF08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2F3C52">
        <w:rPr>
          <w:sz w:val="14"/>
        </w:rPr>
        <w:t>Private and Group Chat</w:t>
      </w:r>
    </w:p>
    <w:p w14:paraId="6B72F89F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Talk/Chat with Someone 24/7/365</w:t>
      </w:r>
    </w:p>
    <w:p w14:paraId="34B8C933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Utilize the Beacon</w:t>
      </w:r>
    </w:p>
    <w:p w14:paraId="300B707C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Offline GPS tracking</w:t>
      </w:r>
    </w:p>
    <w:p w14:paraId="41E71F69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Set browsing to kid-friendly websites</w:t>
      </w:r>
    </w:p>
    <w:p w14:paraId="5AACDB3B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User-Friendly Interface for Students</w:t>
      </w:r>
    </w:p>
    <w:p w14:paraId="34634957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Order AI to get immediate access</w:t>
      </w:r>
    </w:p>
    <w:p w14:paraId="60015F74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Bluetooth Low Energy Connectivity</w:t>
      </w:r>
    </w:p>
    <w:p w14:paraId="2FB7BE9B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Web-Based Sharing</w:t>
      </w:r>
    </w:p>
    <w:p w14:paraId="37181581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Web-based Version</w:t>
      </w:r>
    </w:p>
    <w:p w14:paraId="31FDBD7F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Integration with Android Wearable Devices</w:t>
      </w:r>
    </w:p>
    <w:p w14:paraId="6E5B7D7C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Activate an ear-piercing volume sound</w:t>
      </w:r>
    </w:p>
    <w:p w14:paraId="46EA01C5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Wear OS Support</w:t>
      </w:r>
    </w:p>
    <w:p w14:paraId="1A52C8FF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Advanced user-friendly search</w:t>
      </w:r>
    </w:p>
    <w:p w14:paraId="74F59DB9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User-Friendly Interface</w:t>
      </w:r>
    </w:p>
    <w:p w14:paraId="0DB0C02A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Works offline in a remote location.</w:t>
      </w:r>
    </w:p>
    <w:p w14:paraId="50C8CBC5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Progressive Web application</w:t>
      </w:r>
    </w:p>
    <w:p w14:paraId="423E2D77" w14:textId="77777777" w:rsidR="00531E0F" w:rsidRDefault="00531E0F">
      <w:pPr>
        <w:pStyle w:val="ListParagraph"/>
        <w:numPr>
          <w:ilvl w:val="0"/>
          <w:numId w:val="1"/>
        </w:numPr>
        <w:rPr>
          <w:sz w:val="14"/>
        </w:rPr>
      </w:pPr>
      <w:r w:rsidRPr="00531E0F">
        <w:rPr>
          <w:sz w:val="14"/>
        </w:rPr>
        <w:t>SABRE SMART Pepper Spray Integration</w:t>
      </w:r>
    </w:p>
    <w:p w14:paraId="66631375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Fake Calls</w:t>
      </w:r>
    </w:p>
    <w:p w14:paraId="01EE588F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Anonymous Usage</w:t>
      </w:r>
    </w:p>
    <w:p w14:paraId="2FC80C64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Secure PIN Protection</w:t>
      </w:r>
    </w:p>
    <w:p w14:paraId="289012C7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Quickly exit screens with important information for enhanced privacy.</w:t>
      </w:r>
    </w:p>
    <w:p w14:paraId="3A2D1A7C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Securely search internet</w:t>
      </w:r>
    </w:p>
    <w:p w14:paraId="6F5DD7BE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 xml:space="preserve">Private space for users </w:t>
      </w:r>
    </w:p>
    <w:p w14:paraId="7E2A85E9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Secure Data Encryption</w:t>
      </w:r>
    </w:p>
    <w:p w14:paraId="40603F72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Anonymous Usage</w:t>
      </w:r>
    </w:p>
    <w:p w14:paraId="476EBF5F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Data privacy and security</w:t>
      </w:r>
    </w:p>
    <w:p w14:paraId="7EB079DF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Quick Exit Button</w:t>
      </w:r>
    </w:p>
    <w:p w14:paraId="53406276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Anonymous Access</w:t>
      </w:r>
    </w:p>
    <w:p w14:paraId="680E2BD8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Verified User Registration</w:t>
      </w:r>
    </w:p>
    <w:p w14:paraId="02B4FBA7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Security PIN</w:t>
      </w:r>
    </w:p>
    <w:p w14:paraId="7426E4A5" w14:textId="77777777" w:rsidR="007038B9" w:rsidRPr="00B91E16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Privacy Control</w:t>
      </w:r>
    </w:p>
    <w:p w14:paraId="5AF0677B" w14:textId="77777777" w:rsidR="0004688B" w:rsidRDefault="0004688B">
      <w:pPr>
        <w:pStyle w:val="ListParagraph"/>
        <w:numPr>
          <w:ilvl w:val="0"/>
          <w:numId w:val="1"/>
        </w:numPr>
        <w:rPr>
          <w:sz w:val="14"/>
        </w:rPr>
        <w:sectPr w:rsidR="0004688B" w:rsidSect="0004688B">
          <w:type w:val="continuous"/>
          <w:pgSz w:w="15840" w:h="12240" w:orient="landscape"/>
          <w:pgMar w:top="720" w:right="720" w:bottom="720" w:left="720" w:header="720" w:footer="720" w:gutter="0"/>
          <w:cols w:num="3" w:space="720"/>
          <w:docGrid w:linePitch="360"/>
        </w:sectPr>
      </w:pPr>
    </w:p>
    <w:p w14:paraId="131E89E1" w14:textId="77777777" w:rsidR="007038B9" w:rsidRDefault="007038B9">
      <w:pPr>
        <w:pStyle w:val="ListParagraph"/>
        <w:numPr>
          <w:ilvl w:val="0"/>
          <w:numId w:val="1"/>
        </w:numPr>
        <w:rPr>
          <w:sz w:val="14"/>
        </w:rPr>
      </w:pPr>
      <w:r w:rsidRPr="00B91E16">
        <w:rPr>
          <w:sz w:val="14"/>
        </w:rPr>
        <w:t>Automatic Fall Alerts</w:t>
      </w:r>
    </w:p>
    <w:p w14:paraId="5497C853" w14:textId="1A200F1C" w:rsidR="00914EC2" w:rsidRDefault="007038B9" w:rsidP="00EE1BE3">
      <w:pPr>
        <w:pStyle w:val="ListParagraph"/>
        <w:ind w:left="0"/>
        <w:rPr>
          <w:sz w:val="14"/>
        </w:rPr>
      </w:pPr>
      <w:r w:rsidRPr="0004688B">
        <w:rPr>
          <w:sz w:val="14"/>
        </w:rPr>
        <w:t>Secure and Private Add Code</w:t>
      </w:r>
    </w:p>
    <w:p w14:paraId="5EE14754" w14:textId="77777777" w:rsidR="003B3C42" w:rsidRDefault="003B3C42" w:rsidP="00EE1BE3">
      <w:pPr>
        <w:pStyle w:val="ListParagraph"/>
        <w:ind w:left="0"/>
        <w:rPr>
          <w:sz w:val="14"/>
        </w:rPr>
      </w:pPr>
    </w:p>
    <w:p w14:paraId="05072F6E" w14:textId="77777777" w:rsidR="003B3C42" w:rsidRDefault="003B3C42" w:rsidP="00EE1BE3">
      <w:pPr>
        <w:pStyle w:val="ListParagraph"/>
        <w:ind w:left="0"/>
        <w:rPr>
          <w:sz w:val="14"/>
        </w:rPr>
      </w:pPr>
    </w:p>
    <w:p w14:paraId="1BBDAC37" w14:textId="50B6A34D" w:rsidR="003B3C42" w:rsidRDefault="003B3C42">
      <w:r>
        <w:br w:type="page"/>
      </w:r>
    </w:p>
    <w:p w14:paraId="76F23F53" w14:textId="7FD6327A" w:rsidR="004070FA" w:rsidRDefault="004070FA" w:rsidP="004070FA">
      <w:pPr>
        <w:pStyle w:val="Heading1"/>
        <w:numPr>
          <w:ilvl w:val="0"/>
          <w:numId w:val="0"/>
        </w:numPr>
        <w:ind w:left="720" w:hanging="720"/>
      </w:pPr>
      <w:r w:rsidRPr="004070FA">
        <w:lastRenderedPageBreak/>
        <w:t xml:space="preserve">List of all </w:t>
      </w:r>
      <w:r w:rsidR="005F07F9">
        <w:t>apps according to t</w:t>
      </w:r>
      <w:r w:rsidR="006A170E">
        <w:t xml:space="preserve">he </w:t>
      </w:r>
      <w:r w:rsidR="00A270B3">
        <w:t>number of downloads</w:t>
      </w:r>
    </w:p>
    <w:p w14:paraId="3F7EA0F4" w14:textId="3B5D66A7" w:rsidR="004070FA" w:rsidRPr="004070FA" w:rsidRDefault="004070FA" w:rsidP="004070FA">
      <w:pPr>
        <w:rPr>
          <w:lang w:val="en-GB" w:bidi="bn-BD"/>
        </w:rPr>
      </w:pPr>
    </w:p>
    <w:tbl>
      <w:tblPr>
        <w:tblW w:w="14280" w:type="dxa"/>
        <w:tblLook w:val="04A0" w:firstRow="1" w:lastRow="0" w:firstColumn="1" w:lastColumn="0" w:noHBand="0" w:noVBand="1"/>
      </w:tblPr>
      <w:tblGrid>
        <w:gridCol w:w="1060"/>
        <w:gridCol w:w="2440"/>
        <w:gridCol w:w="1620"/>
        <w:gridCol w:w="1060"/>
        <w:gridCol w:w="1180"/>
        <w:gridCol w:w="1380"/>
        <w:gridCol w:w="1060"/>
        <w:gridCol w:w="2400"/>
        <w:gridCol w:w="2080"/>
      </w:tblGrid>
      <w:tr w:rsidR="00F01791" w:rsidRPr="00F01791" w14:paraId="2029503C" w14:textId="77777777" w:rsidTr="009829B6">
        <w:trPr>
          <w:trHeight w:val="612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CB9911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 xml:space="preserve">New </w:t>
            </w:r>
            <w:proofErr w:type="spellStart"/>
            <w:r w:rsidRPr="00F01791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Sl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30A481A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FFFFFF"/>
                <w:sz w:val="16"/>
                <w:szCs w:val="16"/>
              </w:rPr>
              <w:t>app nam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CB6751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Region of implementatio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EB7228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Year of release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42B4D5A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Year of last update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E76745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Number of download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4397CC3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Overall ratings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3182017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Availability on reselling platform(s) (app Store, Google Play, Windows Store or both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37F27D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0122ACAD" w14:textId="77777777" w:rsidTr="009829B6">
        <w:trPr>
          <w:trHeight w:val="40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7C67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0855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ife36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B93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9A3A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49F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CDEA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9E51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E86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1FC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281FE144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70FB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9EE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FlashGet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Kids: parental contr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312A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F590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80D0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E8DD6D" w14:textId="1CDBFB0E" w:rsidR="00F01791" w:rsidRPr="00F01791" w:rsidRDefault="005D4DE5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&gt;</w:t>
            </w:r>
            <w:r w:rsidR="00F01791" w:rsidRPr="00F01791">
              <w:rPr>
                <w:rFonts w:ascii="Calibri" w:eastAsia="Times New Roman" w:hAnsi="Calibri" w:cs="Calibri"/>
                <w:sz w:val="16"/>
                <w:szCs w:val="16"/>
              </w:rPr>
              <w:t>50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884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4.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6506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713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voidance app, Supporting app</w:t>
            </w:r>
          </w:p>
        </w:tc>
      </w:tr>
      <w:tr w:rsidR="00F01791" w:rsidRPr="00F01791" w14:paraId="776C46C7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1B8B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AF1A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nd my kids: Location Trac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A911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E053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AD63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59B20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0256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83CA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F45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voidance </w:t>
            </w:r>
            <w:proofErr w:type="gram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pp, 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ey</w:t>
            </w:r>
            <w:proofErr w:type="spellEnd"/>
            <w:proofErr w:type="gram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pp, Reporting and evidence building app</w:t>
            </w:r>
          </w:p>
        </w:tc>
      </w:tr>
      <w:tr w:rsidR="00F01791" w:rsidRPr="00F01791" w14:paraId="4E54EA80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41B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371B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Phone Tracker and GPS Loc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9D5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FF47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1CA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2037B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BE81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4.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A88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410C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voidance app</w:t>
            </w:r>
          </w:p>
        </w:tc>
      </w:tr>
      <w:tr w:rsidR="00F01791" w:rsidRPr="00F01791" w14:paraId="47DDC685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5178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B2F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Sharing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E00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6525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20C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C469D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9EA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4DD9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B62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0467945C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5C4E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96B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nd my Phone - Family Loca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D90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C749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230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FE888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5FD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6777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172A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2AC6B745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3494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4A3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ingo by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ndmykid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70DC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9378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2FE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CD8B8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9E19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06EC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3A4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6C7C1BE1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A71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C550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obilePatrol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ublic Safe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27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5C0C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1480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64A45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5F1F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90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590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, Reporting and evidence building app</w:t>
            </w:r>
          </w:p>
        </w:tc>
      </w:tr>
      <w:tr w:rsidR="00F01791" w:rsidRPr="00F01791" w14:paraId="5760C1B2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680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EBA7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uardians from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ecalle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DD0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8B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072A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5AF3B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F09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E755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3B8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20A727E5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3BC1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CD64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rental Control app-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miSaf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9A30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C8B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02A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FCB48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B5F0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8868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CADD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</w:t>
            </w:r>
          </w:p>
        </w:tc>
      </w:tr>
      <w:tr w:rsidR="00F01791" w:rsidRPr="00F01791" w14:paraId="6F9E071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348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1C0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ha S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1B54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A73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69F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BEC36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0E1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C2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9DD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5D1B742D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2C9D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AAC7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ympse - Share GPS loc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1AD0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387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B134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CF9A4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53C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F13F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D0CA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</w:t>
            </w:r>
          </w:p>
        </w:tc>
      </w:tr>
      <w:tr w:rsidR="00F01791" w:rsidRPr="00F01791" w14:paraId="248475C7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D8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DC0C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Safe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 Never Walk Alo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26D2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16CD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97CD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777DA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2F05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AD42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DB5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, Supporting app</w:t>
            </w:r>
          </w:p>
        </w:tc>
      </w:tr>
      <w:tr w:rsidR="00F01791" w:rsidRPr="00F01791" w14:paraId="58A41855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7087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6D20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onlight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Feel Protected 24/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720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E83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9050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A30FC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F9C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70FC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52B1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</w:t>
            </w:r>
          </w:p>
        </w:tc>
      </w:tr>
      <w:tr w:rsidR="00F01791" w:rsidRPr="00F01791" w14:paraId="55E5FF4A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471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02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 Ind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CB4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34CE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A87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C0845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7045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DC21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CA3D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2BA42CA5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F9CB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7C12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D36C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08C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830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27256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BBD2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5707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6E8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6CF49FC3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916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A327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EROES: Learn Earn Commun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6AB1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EB11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D162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588D1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BDBC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C20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E703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</w:t>
            </w:r>
          </w:p>
        </w:tc>
      </w:tr>
      <w:tr w:rsidR="00F01791" w:rsidRPr="00F01791" w14:paraId="23153C7D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E03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1B2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tizen: Local Safety Aler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9DB0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4E85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17BE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2A951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19C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833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38BC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, Reporting and evidence building app</w:t>
            </w:r>
          </w:p>
        </w:tc>
      </w:tr>
      <w:tr w:rsidR="00F01791" w:rsidRPr="00F01791" w14:paraId="2ADBF6FC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E44E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5259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Secure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by ADT: Safe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D7C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E86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01CA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56F21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35B0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3DE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051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6EC4314E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EDAC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7162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soft Family Saf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6A1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0933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CEB9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B7D42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F246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4DE5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oogle play, app store,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soft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33FD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</w:t>
            </w:r>
          </w:p>
        </w:tc>
      </w:tr>
      <w:tr w:rsidR="00F01791" w:rsidRPr="00F01791" w14:paraId="0B3CD1D2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46B4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5F2D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mily360 - GPS Live Loca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9A6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031E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8196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A3802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13F4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53E8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13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</w:t>
            </w:r>
          </w:p>
        </w:tc>
      </w:tr>
      <w:tr w:rsidR="00F01791" w:rsidRPr="00F01791" w14:paraId="2F800F68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A228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8788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miOn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GPS Location Trac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C0A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ACC4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C477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9E817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A22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CB20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7EE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voidance </w:t>
            </w:r>
            <w:proofErr w:type="gram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app, 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ey</w:t>
            </w:r>
            <w:proofErr w:type="spellEnd"/>
            <w:proofErr w:type="gram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pp, </w:t>
            </w:r>
          </w:p>
        </w:tc>
      </w:tr>
      <w:tr w:rsidR="00F01791" w:rsidRPr="00F01791" w14:paraId="0CA4933B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E34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397B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ach Out Editio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DDDD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E05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1B2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F5E9C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949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64C1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A44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</w:t>
            </w:r>
          </w:p>
        </w:tc>
      </w:tr>
      <w:tr w:rsidR="00F01791" w:rsidRPr="00F01791" w14:paraId="6C9112F1" w14:textId="77777777" w:rsidTr="003E6C17">
        <w:trPr>
          <w:trHeight w:val="102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FFB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2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9DB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Malgun Gothic" w:eastAsia="Malgun Gothic" w:hAnsi="Malgun Gothic" w:cs="Malgun Gothic"/>
                <w:sz w:val="16"/>
                <w:szCs w:val="16"/>
              </w:rPr>
              <w:t>안전</w:t>
            </w: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Dream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- </w:t>
            </w:r>
            <w:proofErr w:type="spellStart"/>
            <w:r w:rsidRPr="00F01791">
              <w:rPr>
                <w:rFonts w:ascii="Malgun Gothic" w:eastAsia="Malgun Gothic" w:hAnsi="Malgun Gothic" w:cs="Malgun Gothic"/>
                <w:sz w:val="16"/>
                <w:szCs w:val="16"/>
              </w:rPr>
              <w:t>아동</w:t>
            </w: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·</w:t>
            </w:r>
            <w:r w:rsidRPr="00F01791">
              <w:rPr>
                <w:rFonts w:ascii="Malgun Gothic" w:eastAsia="Malgun Gothic" w:hAnsi="Malgun Gothic" w:cs="Malgun Gothic"/>
                <w:sz w:val="16"/>
                <w:szCs w:val="16"/>
              </w:rPr>
              <w:t>여성</w:t>
            </w: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·</w:t>
            </w:r>
            <w:r w:rsidRPr="00F01791">
              <w:rPr>
                <w:rFonts w:ascii="Malgun Gothic" w:eastAsia="Malgun Gothic" w:hAnsi="Malgun Gothic" w:cs="Malgun Gothic"/>
                <w:sz w:val="16"/>
                <w:szCs w:val="16"/>
              </w:rPr>
              <w:t>장애인경찰지원센터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(Safety Dream - Police Support Center for Children, Women, and the Disabled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958D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11C7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146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DF365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4C2E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A78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F76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0821B64A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0904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F08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irDroid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Parental Contro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D382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0DFB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2CF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14727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EF0E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4.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CE96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29DE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voidance app, Supporting app</w:t>
            </w:r>
          </w:p>
        </w:tc>
      </w:tr>
      <w:tr w:rsidR="00F01791" w:rsidRPr="00F01791" w14:paraId="05121C70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AEDE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F850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Connected: Locate Your Famil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7471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FF95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CE48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E8072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65C2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4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9E9E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3E4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Avoidance app, Supporting app</w:t>
            </w:r>
          </w:p>
        </w:tc>
      </w:tr>
      <w:tr w:rsidR="00F01791" w:rsidRPr="00F01791" w14:paraId="0DC9BF04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9A4D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C64A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"Hawk Eye - Telangana Police"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A7AC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3FC0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8D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FE364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A62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225F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87CD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79ABFB1F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1A27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9F06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Zenly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Share Location - </w:t>
            </w: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Penl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6439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B912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7AB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C877D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B303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4.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18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BB50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voidance app</w:t>
            </w:r>
          </w:p>
        </w:tc>
      </w:tr>
      <w:tr w:rsidR="00F01791" w:rsidRPr="00F01791" w14:paraId="137B821E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C10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8179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itizenCO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0C05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03A4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879C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53B14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91E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6183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B95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767646A9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B75E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0C5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amo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D410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3DAD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05B2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54E1B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CEF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3F46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A7B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55B87BC8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1B52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4B9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ertCop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8948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8008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E97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BDE4E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60EC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13F3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2418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0CAF62B1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19A3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37C8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D Safe Helpl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EC02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E5AB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A909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EAE67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88CA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90D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8C44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Supporting app</w:t>
            </w:r>
          </w:p>
        </w:tc>
      </w:tr>
      <w:tr w:rsidR="00F01791" w:rsidRPr="00F01791" w14:paraId="1972C142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9D41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66A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LiveSaf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2A2A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633D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674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B7A96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516B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6707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6096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Reporting and evidence building app, Supporting app</w:t>
            </w:r>
          </w:p>
        </w:tc>
      </w:tr>
      <w:tr w:rsidR="00F01791" w:rsidRPr="00F01791" w14:paraId="2963F59E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AD7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F681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giPolic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0101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5E61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9194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DBD4F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237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6594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D033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134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, Reporting and evidence building app</w:t>
            </w:r>
          </w:p>
        </w:tc>
      </w:tr>
      <w:tr w:rsidR="00F01791" w:rsidRPr="00F01791" w14:paraId="617CB30E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2710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553A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omen Saf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426F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851D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52E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80A7A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8F1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A3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860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</w:t>
            </w:r>
          </w:p>
        </w:tc>
      </w:tr>
      <w:tr w:rsidR="00F01791" w:rsidRPr="00F01791" w14:paraId="29BA9F5D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167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0594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unjab Police-Women Safe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C3BD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0D4B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D45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FCE6A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80C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93E7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6C9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4AA56203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7E7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8E93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irbhaya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2E67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0900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1BE0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B4AEF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BC1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6443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3984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3EE24E3B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DE9D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081B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rt 24×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576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A70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0181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882A9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6F8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FDA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123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48A8A0E8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FFD6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457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mmat Pl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85C2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3992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789B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7A36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0031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D3B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C49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033A05FF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1CC2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00FC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alking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rentsTalkingParents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Co-Parent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511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F7B2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6FE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3661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1DCC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5A2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2ECF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</w:t>
            </w:r>
          </w:p>
        </w:tc>
      </w:tr>
      <w:tr w:rsidR="00F01791" w:rsidRPr="00F01791" w14:paraId="4A14F822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4ACB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38B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ur Family Wizar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931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E7B1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406B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7204D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EDF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D637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E6E9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</w:t>
            </w:r>
          </w:p>
        </w:tc>
      </w:tr>
      <w:tr w:rsidR="00F01791" w:rsidRPr="00F01791" w14:paraId="6C3B377E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1E6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568D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d Panic Butt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97D5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9F11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380B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9E83A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D0E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DB9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C231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05ABF3EA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CC9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C091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aaval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thav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0EF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CE3F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15AD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8685C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BEA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E170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6C7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, Supporting app</w:t>
            </w:r>
          </w:p>
        </w:tc>
      </w:tr>
      <w:tr w:rsidR="00F01791" w:rsidRPr="00F01791" w14:paraId="70BAA55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13F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1DAE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ollie Guard - Personal Saf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A3A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2F3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EB8C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94B6E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3D1F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9FE7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3F4F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769A62E7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5D81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8C9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Zo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9D6D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428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2EF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D9E1F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2E3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3ACE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CAE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37CE1377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237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2364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S Alert | Panic Butt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B75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662E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CCB8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19AA5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966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0935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0FA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320B9443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D935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1C71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hivyakti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 Women Safe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B9C0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E132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2CC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4DDFD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46A0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3B5E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3D5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Education app</w:t>
            </w:r>
          </w:p>
        </w:tc>
      </w:tr>
      <w:tr w:rsidR="00F01791" w:rsidRPr="00F01791" w14:paraId="20789ED9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3928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049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181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hayam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omen Helplin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38C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B65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D8F4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FEE29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BB9C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832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F179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, Supporting app</w:t>
            </w:r>
          </w:p>
        </w:tc>
      </w:tr>
      <w:tr w:rsidR="00F01791" w:rsidRPr="00F01791" w14:paraId="53F77EA9" w14:textId="77777777" w:rsidTr="006975BE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2BE0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D23A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 Voice Recorder and Mem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D335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F56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F992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E495A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7F30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CD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5FA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, Supporting app</w:t>
            </w:r>
          </w:p>
        </w:tc>
      </w:tr>
      <w:tr w:rsidR="00F01791" w:rsidRPr="00F01791" w14:paraId="510CBB41" w14:textId="77777777" w:rsidTr="006975BE">
        <w:trPr>
          <w:trHeight w:val="40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3098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50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8247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OPi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7F55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475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106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03140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A2CD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270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C34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787129FA" w14:textId="77777777" w:rsidTr="006975BE">
        <w:trPr>
          <w:trHeight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8854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F23D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SPOT ap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1D4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A104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15D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22B7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6DA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A7C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68BE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</w:t>
            </w:r>
          </w:p>
        </w:tc>
      </w:tr>
      <w:tr w:rsidR="00F01791" w:rsidRPr="00F01791" w14:paraId="386BA398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439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431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S Alert | Emergency &amp; Saf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3E79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8124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2DF4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FC6F5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1995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EFE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2AB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712D0DE0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FD46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EFF0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SOS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882D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1307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D8A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4C4E4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E8E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DF40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8ACE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mergency </w:t>
            </w:r>
            <w:proofErr w:type="gram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,  Supporting</w:t>
            </w:r>
            <w:proofErr w:type="gram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pp</w:t>
            </w:r>
          </w:p>
        </w:tc>
      </w:tr>
      <w:tr w:rsidR="00F01791" w:rsidRPr="00F01791" w14:paraId="025023C1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A37F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0AA1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SCA - Public Saf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6A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FB69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CAD4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E132C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4EC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D3A4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0A32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</w:t>
            </w:r>
          </w:p>
        </w:tc>
      </w:tr>
      <w:tr w:rsidR="00F01791" w:rsidRPr="00F01791" w14:paraId="5A968FBE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5E1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8788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EDE6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&amp; Caribb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339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EC9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15F99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C63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33C7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3D9C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</w:t>
            </w:r>
          </w:p>
        </w:tc>
      </w:tr>
      <w:tr w:rsidR="00F01791" w:rsidRPr="00F01791" w14:paraId="6FB105AC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54DF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3C9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SFem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 Panic/SOS Butt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91EF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&amp; Caribb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6287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C7B8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5B0F3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ECE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462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2D1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30D5EEC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37EC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4BAB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 SOROR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E3F0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74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B8C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EF5EB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F8B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1F9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44DB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, Avoidance app</w:t>
            </w:r>
          </w:p>
        </w:tc>
      </w:tr>
      <w:tr w:rsidR="00F01791" w:rsidRPr="00F01791" w14:paraId="294106FD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5E97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5BE3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nsim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5D77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8F13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A88C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9ECE5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F57D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AB82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7046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Avoidance app, Supporting app</w:t>
            </w:r>
          </w:p>
        </w:tc>
      </w:tr>
      <w:tr w:rsidR="00F01791" w:rsidRPr="00F01791" w14:paraId="20484490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5DF7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2F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rSafe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: Safety &amp; Securi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5A66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FE9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C7E4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8670E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07B6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DD3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3426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465B353B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108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EF43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y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tip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8ED9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E9FE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84A2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F1F56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F64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3F73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09E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53F80952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E53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B7AD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nna: Safe women - SO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6E1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B2E1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3F63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D91E9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2A0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1ECA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1BB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059BA15C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A75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430D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S.Mobil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520B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3FD4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8FBA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9B854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F01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497E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3C5E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27882FAE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9FE9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69F9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rightSk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9DDB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AE0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0997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3B356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73BE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3038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66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, Reporting and evidence building app, Education app</w:t>
            </w:r>
          </w:p>
        </w:tc>
      </w:tr>
      <w:tr w:rsidR="00F01791" w:rsidRPr="00F01791" w14:paraId="2517215C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9FFF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C63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pire News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BD0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A2A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A434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52D4C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897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0E5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917E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5ECDA55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7867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18E1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-El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B37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C9F3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4E9A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54A25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599D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C053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080E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267C9015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AD6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0035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netic Globa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4E8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307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516B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758F7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9B9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BDC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9E2B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0CDFEBF2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02F4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AD1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nnus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 PHPN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4B6F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D455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9888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98456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157B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F9A9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B78A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, Emergency app</w:t>
            </w:r>
          </w:p>
        </w:tc>
      </w:tr>
      <w:tr w:rsidR="00F01791" w:rsidRPr="00F01791" w14:paraId="13891125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B578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69C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ding Pink Passeng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C7D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4C37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F6C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D66FB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7DAB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F001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3491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097B3A35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36B9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C1FD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-El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991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65F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B819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A6D8F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75C9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81B1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51F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0DEB52D4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CAC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EF6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ujeres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gur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314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&amp; Caribb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27F0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F9E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CFE72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DA57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CC0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DF84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1F1029BB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552F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1C7C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MA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C3E9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AF4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58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0FD61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97C2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CA47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F07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, Supporting app</w:t>
            </w:r>
          </w:p>
        </w:tc>
      </w:tr>
      <w:tr w:rsidR="00F01791" w:rsidRPr="00F01791" w14:paraId="7613D160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DAC7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35C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KommGutHeim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– </w:t>
            </w: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tandort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teile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EAA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A448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3DB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E467E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4EF7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4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F90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670D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Avoidance app</w:t>
            </w:r>
          </w:p>
        </w:tc>
      </w:tr>
      <w:tr w:rsidR="00F01791" w:rsidRPr="00F01791" w14:paraId="633C8E2E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57F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39F2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aveME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999 POL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07AD0" w14:textId="77777777" w:rsidR="00F01791" w:rsidRPr="00F01791" w:rsidRDefault="00F01791" w:rsidP="00F0179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448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3959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FDBB4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45F1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1124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79F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Avoidance app</w:t>
            </w:r>
          </w:p>
        </w:tc>
      </w:tr>
      <w:tr w:rsidR="00F01791" w:rsidRPr="00F01791" w14:paraId="687BB2D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775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160E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'm Safe - Women Safe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BD9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24A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6D9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14F9D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254F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134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A16D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60FDE69C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AF6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0B4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ESaf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E088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56D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3807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53D2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E0FC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11B1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A1A4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Emergency app, Supporting app</w:t>
            </w:r>
          </w:p>
        </w:tc>
      </w:tr>
      <w:tr w:rsidR="00F01791" w:rsidRPr="00F01791" w14:paraId="4BF0CC72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4D4F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F845C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ty app for Silent Beac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5E0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8EC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57A7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F7CEC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6216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B18E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EE6EBC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2599D260" w14:textId="77777777" w:rsidTr="006975BE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1B5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E4E7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mestic Violence Preven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FEFF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69D4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C2A2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DAA63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3C7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791D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E5C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</w:t>
            </w:r>
          </w:p>
        </w:tc>
      </w:tr>
      <w:tr w:rsidR="00F01791" w:rsidRPr="00F01791" w14:paraId="18E46F01" w14:textId="77777777" w:rsidTr="006975BE">
        <w:trPr>
          <w:trHeight w:val="40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6BB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78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84E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ksha — Women Safety Aler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F0E4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2FA2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4886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90FC7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4FE6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A5A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021F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Education app</w:t>
            </w:r>
          </w:p>
        </w:tc>
      </w:tr>
      <w:tr w:rsidR="00F01791" w:rsidRPr="00F01791" w14:paraId="01FC5B9E" w14:textId="77777777" w:rsidTr="006975BE">
        <w:trPr>
          <w:trHeight w:val="40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448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1322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tHomeSafe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 Personal Safe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43D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F27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14A0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62A7B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847E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AA21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F36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67619DCD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366A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AFA3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akU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F46A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5102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E86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68A18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A15F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99DE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02A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1F7CE82D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FB94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02F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Sapp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:</w:t>
            </w:r>
            <w:proofErr w:type="gram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Emergency SOS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FCE9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608A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670D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03CC3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428E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011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44E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46C80AC5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B7C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20F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yzil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 Your Fearless Compan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31F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6E2E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A59A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CF4BC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C7D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B684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CB42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5FDD0C23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1EFC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63B3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raStop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-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reSto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7F10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9D9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5C58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38C3A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404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4EE5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53B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64A40F50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77C5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8EAF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3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17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52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7BA0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C938F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8DD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9C71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DB3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7D871D97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5D7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13B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aySafe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Lone Wor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9E85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30E3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5788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DD82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6C7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D765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912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6B3D395A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732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EDB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TT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2E0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4BD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E3E6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3C6BC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FB2E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ECA9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FD7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73C09253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E189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5994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HAKT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8AF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58FE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566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A2AF6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B0EF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9C67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F879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0C5806E7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A736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153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lla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332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4F8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317F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FB86C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D978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A39E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B5CE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Supporting app</w:t>
            </w:r>
          </w:p>
        </w:tc>
      </w:tr>
      <w:tr w:rsidR="00F01791" w:rsidRPr="00F01791" w14:paraId="1049EFB7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D7E7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2D7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ve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gura CDMX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DAB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atin America &amp; Caribb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3EEA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6874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1FB09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EB4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3E3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39C2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, Reporting and evidence building app, and Education app</w:t>
            </w:r>
          </w:p>
        </w:tc>
      </w:tr>
      <w:tr w:rsidR="00F01791" w:rsidRPr="00F01791" w14:paraId="702F5A59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E02C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B773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lerte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31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0287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434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B0A2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10803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FA38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1C26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C622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17093351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9F34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916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Women's Network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0C8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Latin America &amp; Caribb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CB8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2835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B667F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222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01D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A8BF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upporting app</w:t>
            </w:r>
          </w:p>
        </w:tc>
      </w:tr>
      <w:tr w:rsidR="00F01791" w:rsidRPr="00F01791" w14:paraId="6EE97643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6C1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8FF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Domestic Violence Act 20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9EA0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ED2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C0F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2ED4D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A4C5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EC9B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E63D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ducation app</w:t>
            </w:r>
          </w:p>
        </w:tc>
      </w:tr>
      <w:tr w:rsidR="00F01791" w:rsidRPr="00F01791" w14:paraId="5EF2FAF8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AE10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43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MS Gothic" w:eastAsia="MS Gothic" w:hAnsi="MS Gothic" w:cs="MS Gothic"/>
                <w:sz w:val="16"/>
                <w:szCs w:val="16"/>
              </w:rPr>
              <w:t>ほくとポリス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(Hokuto Polic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444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E65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02B0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8013C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5891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A7C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12C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Avoidance app, Reporting and evidence building app</w:t>
            </w:r>
          </w:p>
        </w:tc>
      </w:tr>
      <w:tr w:rsidR="00F01791" w:rsidRPr="00F01791" w14:paraId="2392A5FB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2D44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DEE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Child Safe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59DD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5871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B6CF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C0561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5A25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AF0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82D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3569FF56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6530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ED63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uardMe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2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164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993C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65DE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8C69D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F67C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D022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8693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</w:t>
            </w:r>
          </w:p>
        </w:tc>
      </w:tr>
      <w:tr w:rsidR="00F01791" w:rsidRPr="00F01791" w14:paraId="4351906A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5463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2CA1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afetyLi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F48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B29D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44D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27336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6F9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0C69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google play, app store, </w:t>
            </w: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microsoft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009B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upporting app</w:t>
            </w:r>
          </w:p>
        </w:tc>
      </w:tr>
      <w:tr w:rsidR="00F01791" w:rsidRPr="00F01791" w14:paraId="6441C13D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E11A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851F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lp 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FED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4DE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E97A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9C712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66C6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9ABF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823C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78F76A03" w14:textId="77777777" w:rsidTr="003E6C17">
        <w:trPr>
          <w:trHeight w:val="27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3E97" w14:textId="77777777" w:rsidR="00F01791" w:rsidRPr="00F01791" w:rsidRDefault="00F01791" w:rsidP="00F01791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</w:rPr>
            </w:pPr>
            <w:r w:rsidRPr="00F01791">
              <w:rPr>
                <w:rFonts w:ascii="Aptos Narrow" w:eastAsia="Times New Roman" w:hAnsi="Aptos Narrow" w:cs="Times New Roman"/>
                <w:color w:val="000000"/>
              </w:rPr>
              <w:t>9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39F0" w14:textId="77777777" w:rsidR="00F01791" w:rsidRPr="00F01791" w:rsidRDefault="00F01791" w:rsidP="00F017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0179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F5F8" w14:textId="77777777" w:rsidR="00F01791" w:rsidRPr="00F01791" w:rsidRDefault="00F01791" w:rsidP="00F017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0179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18B8" w14:textId="77777777" w:rsidR="00F01791" w:rsidRPr="00F01791" w:rsidRDefault="00F01791" w:rsidP="00F017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0179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F46F" w14:textId="77777777" w:rsidR="00F01791" w:rsidRPr="00F01791" w:rsidRDefault="00F01791" w:rsidP="00F017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0179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F7F289" w14:textId="77777777" w:rsidR="00F01791" w:rsidRPr="00F01791" w:rsidRDefault="00F01791" w:rsidP="00F017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0179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E870" w14:textId="77777777" w:rsidR="00F01791" w:rsidRPr="00F01791" w:rsidRDefault="00F01791" w:rsidP="00F017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0179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E0EF" w14:textId="77777777" w:rsidR="00F01791" w:rsidRPr="00F01791" w:rsidRDefault="00F01791" w:rsidP="00F017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0179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1F45" w14:textId="77777777" w:rsidR="00F01791" w:rsidRPr="00F01791" w:rsidRDefault="00F01791" w:rsidP="00F0179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F01791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F01791" w:rsidRPr="00F01791" w14:paraId="727F6525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AEE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241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afe And </w:t>
            </w:r>
            <w:proofErr w:type="gram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he</w:t>
            </w:r>
            <w:proofErr w:type="gram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EC38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744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8A37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644C3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343F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3CE5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F0D5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, Supporting app</w:t>
            </w:r>
          </w:p>
        </w:tc>
      </w:tr>
      <w:tr w:rsidR="00F01791" w:rsidRPr="00F01791" w14:paraId="61EAC601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328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B243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is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8615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AD12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4FE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61901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95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8339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8FD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, Reporting app and evidence building app</w:t>
            </w:r>
          </w:p>
        </w:tc>
      </w:tr>
      <w:tr w:rsidR="00F01791" w:rsidRPr="00F01791" w14:paraId="072F8F1D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AF63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03A0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xual Harassment of Women A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1B7B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82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45B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A15AA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3DD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54DF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D46B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</w:t>
            </w:r>
          </w:p>
        </w:tc>
      </w:tr>
      <w:tr w:rsidR="00F01791" w:rsidRPr="00F01791" w14:paraId="7196B26F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05D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FA14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nderSafe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afe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C43B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07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6AD9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AE8C0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BB6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86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BE68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, Reporting and evidence building app</w:t>
            </w:r>
          </w:p>
        </w:tc>
      </w:tr>
      <w:tr w:rsidR="00F01791" w:rsidRPr="00F01791" w14:paraId="4F2A1F45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848C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37F3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IN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59A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B80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BECA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03F75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420D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C14B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4B1E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, Education app</w:t>
            </w:r>
          </w:p>
        </w:tc>
      </w:tr>
      <w:tr w:rsidR="00F01791" w:rsidRPr="00F01791" w14:paraId="48429976" w14:textId="77777777" w:rsidTr="003E6C17">
        <w:trPr>
          <w:trHeight w:val="40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7BE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04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E06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tark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India -Women Safety app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411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53D0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3841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206AC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346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049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45A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</w:t>
            </w:r>
          </w:p>
        </w:tc>
      </w:tr>
      <w:tr w:rsidR="00F01791" w:rsidRPr="00F01791" w14:paraId="3DD39D6A" w14:textId="77777777" w:rsidTr="003E6C17">
        <w:trPr>
          <w:trHeight w:val="40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614B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9DE1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Pal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16E3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D04C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DEC6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C2698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3DEE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AE09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D6A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, Supporting app</w:t>
            </w:r>
          </w:p>
        </w:tc>
      </w:tr>
      <w:tr w:rsidR="00F01791" w:rsidRPr="00F01791" w14:paraId="2643693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ABAE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7B60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let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– Safety Bracele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7B4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6009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21FD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5C336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EB0D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411C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B1D6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</w:t>
            </w:r>
          </w:p>
        </w:tc>
      </w:tr>
      <w:tr w:rsidR="00F01791" w:rsidRPr="00F01791" w14:paraId="358A6414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7F4F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AA9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anic Button </w:t>
            </w:r>
            <w:proofErr w:type="gram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ith</w:t>
            </w:r>
            <w:proofErr w:type="gram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oice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a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219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D4A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D2B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71DF8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9E1F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32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6FB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4683CEC0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E128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30EE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kaneng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Lesotho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56D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9A31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52F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B4BA1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5191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F9ED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D1C4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, Reporting and evidence building app</w:t>
            </w:r>
          </w:p>
        </w:tc>
      </w:tr>
      <w:tr w:rsidR="00F01791" w:rsidRPr="00F01791" w14:paraId="6478D96C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F839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0B4F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WalkSafe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61F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B95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90E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41BC6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C44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DEE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BD8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, Supporting app</w:t>
            </w:r>
          </w:p>
        </w:tc>
      </w:tr>
      <w:tr w:rsidR="00F01791" w:rsidRPr="00F01791" w14:paraId="77388A5C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A031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46C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Walk me home - WM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BD9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39C6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F46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F6F1F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9EC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92AA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8FD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</w:t>
            </w:r>
          </w:p>
        </w:tc>
      </w:tr>
      <w:tr w:rsidR="00F01791" w:rsidRPr="00F01791" w14:paraId="0A87B0EE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0DD3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225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power Yo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CD5C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215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89A0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F940A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3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EEF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6EB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E6AE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35280E1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B56D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27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írcul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E9C8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8760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F71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0403F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5EF6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F720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573C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2F1A5FA2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125A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9587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reet saf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FD55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68E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9C25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50DF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196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91A6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F23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513CB2DE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3850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9929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BodyGuar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1134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D972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BD55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44F46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ABA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13DE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1642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44D2911E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6C20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AD6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Pla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FEE0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AE2C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9F2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B91B4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0C0D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246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733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Supporting app</w:t>
            </w:r>
          </w:p>
        </w:tc>
      </w:tr>
      <w:tr w:rsidR="00F01791" w:rsidRPr="00F01791" w14:paraId="4BFDC9DF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161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4C37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nn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56F7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0A9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C96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5D3A2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2799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FD7B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29DD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Emergency app, Supporting app</w:t>
            </w:r>
          </w:p>
        </w:tc>
      </w:tr>
      <w:tr w:rsidR="00F01791" w:rsidRPr="00F01791" w14:paraId="731A5FF1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538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D6E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z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9D65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02B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17C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A75F7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0F7B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C601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FB4D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Supporting app</w:t>
            </w:r>
          </w:p>
        </w:tc>
      </w:tr>
      <w:tr w:rsidR="00F01791" w:rsidRPr="00F01791" w14:paraId="7FAB64B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A2B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0E27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act Mobile Hospitali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6630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3269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521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131C4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9654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F1B0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BB06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52C19A0F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39F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5F4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P Women Safe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70F2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98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8626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03DCE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68CF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B9AA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E33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, Supporting app</w:t>
            </w:r>
          </w:p>
        </w:tc>
      </w:tr>
      <w:tr w:rsidR="00F01791" w:rsidRPr="00F01791" w14:paraId="232284CA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00C8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6141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lochistan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Women Safe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592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405B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BA59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FBFAC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42C6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8448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907F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, Supporting app</w:t>
            </w:r>
          </w:p>
        </w:tc>
      </w:tr>
      <w:tr w:rsidR="00F01791" w:rsidRPr="00F01791" w14:paraId="7B2AF98F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D03D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EE1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Nes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C25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 East &amp; North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C30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480B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2AF91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F3F2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594A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99D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576632F0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4CED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D991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Not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759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6F05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EE71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141AA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634C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025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F4E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3CFA053B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D114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3A9E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BRE Personal Saf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6ED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F34B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5A21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0888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08E9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A64F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FF6C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</w:t>
            </w:r>
          </w:p>
        </w:tc>
      </w:tr>
      <w:tr w:rsidR="00F01791" w:rsidRPr="00F01791" w14:paraId="02C3E99F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78E5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A1C3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ault Platform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7464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F0BB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7A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C017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C699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BFCE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2207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3B7C910E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6265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BB6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OPit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otif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97DC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B3E3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DC42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0AEAA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E43A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6B63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90D3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4949D657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5A80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8C32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apperon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160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D54D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83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25E0C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B19F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4FE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157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</w:t>
            </w:r>
          </w:p>
        </w:tc>
      </w:tr>
      <w:tr w:rsidR="00F01791" w:rsidRPr="00F01791" w14:paraId="2A7CA027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0AC8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7B13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Plan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7D6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BD1B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8833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4F926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0FB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42D8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81D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, Supporting app</w:t>
            </w:r>
          </w:p>
        </w:tc>
      </w:tr>
      <w:tr w:rsidR="00F01791" w:rsidRPr="00F01791" w14:paraId="23D50C27" w14:textId="77777777" w:rsidTr="003E6C17">
        <w:trPr>
          <w:trHeight w:val="8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D0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28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4C3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  <w:u w:val="single"/>
              </w:rPr>
              <w:t>SafeU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FA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0F41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1E21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BA5E6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24B1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847A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299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, Supporting app, Avoidance app</w:t>
            </w:r>
          </w:p>
        </w:tc>
      </w:tr>
      <w:tr w:rsidR="00F01791" w:rsidRPr="00F01791" w14:paraId="3636D853" w14:textId="77777777" w:rsidTr="003E6C17">
        <w:trPr>
          <w:trHeight w:val="40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088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0D46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SafeU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226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550A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53B2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0BA22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F0CF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08E4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4F6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</w:t>
            </w:r>
          </w:p>
        </w:tc>
      </w:tr>
      <w:tr w:rsidR="00F01791" w:rsidRPr="00F01791" w14:paraId="560DECD8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5A5D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DC9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ide Saf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5624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 East &amp; North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730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825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3C0E4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F41F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CA8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01AB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</w:t>
            </w:r>
          </w:p>
        </w:tc>
      </w:tr>
      <w:tr w:rsidR="00F01791" w:rsidRPr="00F01791" w14:paraId="090D1256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40FC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07FD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WA GB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B68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610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640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46C29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A56A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AFB4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72FA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, Reporting and evidence building app, and Supporting app.</w:t>
            </w:r>
          </w:p>
        </w:tc>
      </w:tr>
      <w:tr w:rsidR="00F01791" w:rsidRPr="00F01791" w14:paraId="0C461488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524E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23F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Joy (</w:t>
            </w:r>
            <w:proofErr w:type="spellStart"/>
            <w:r w:rsidRPr="00F01791">
              <w:rPr>
                <w:rFonts w:ascii="Nirmala UI" w:eastAsia="Times New Roman" w:hAnsi="Nirmala UI" w:cs="Nirmala UI"/>
                <w:sz w:val="16"/>
                <w:szCs w:val="16"/>
              </w:rPr>
              <w:t>জয়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0097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6C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7131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034F9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E094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4.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7839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F658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2D961F33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E52E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419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Path - Community Saf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7537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EE1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0F8B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F1B1E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5ED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4.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40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6819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voidance app</w:t>
            </w:r>
          </w:p>
        </w:tc>
      </w:tr>
      <w:tr w:rsidR="00F01791" w:rsidRPr="00F01791" w14:paraId="64516EAD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BAD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C9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Caminamos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Junta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3373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Latin America &amp; Caribbea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94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AD45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418AB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,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EBF2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3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77AA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49C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6DC8172C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D2F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E7C9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fensive Wome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06F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832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E634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A4960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90FA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B6BB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110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4D50BB37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DE33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2929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rm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B576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300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DCD1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B0F26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7C7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AAEF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781F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Reporting and evidence building app, Supporting app</w:t>
            </w:r>
          </w:p>
        </w:tc>
      </w:tr>
      <w:tr w:rsidR="00F01791" w:rsidRPr="00F01791" w14:paraId="7680F3F3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FD7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23D6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SK D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A35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D21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97F7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EB1B3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81C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FF73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510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07AA13AF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B32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FAEE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anion Mobile Saf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836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2F3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13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EB2DD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CE3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538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7C5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</w:t>
            </w:r>
          </w:p>
        </w:tc>
      </w:tr>
      <w:tr w:rsidR="00F01791" w:rsidRPr="00F01791" w14:paraId="37834584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D56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8161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POND Leban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2D8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 East &amp; North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8317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D837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C8FD5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372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751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6DE1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Education app, Supporting app, </w:t>
            </w:r>
          </w:p>
        </w:tc>
      </w:tr>
      <w:tr w:rsidR="00F01791" w:rsidRPr="00F01791" w14:paraId="1C96DF85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AA0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680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Copwatch Panic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1854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FB0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85BB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3448D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D44C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4931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B891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</w:t>
            </w:r>
          </w:p>
        </w:tc>
      </w:tr>
      <w:tr w:rsidR="00F01791" w:rsidRPr="00F01791" w14:paraId="2EEF0CB4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B2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EB2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omen Security - Securi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C515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AFB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A2C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59A0E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04B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48C3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4781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2364B4A2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717C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B96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tch Over 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B485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34E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EA4BE" w14:textId="77777777" w:rsidR="00F01791" w:rsidRPr="00F01791" w:rsidRDefault="00F01791" w:rsidP="00F0179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32B53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3BBE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BAF7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EE7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</w:t>
            </w:r>
          </w:p>
        </w:tc>
      </w:tr>
      <w:tr w:rsidR="00F01791" w:rsidRPr="00F01791" w14:paraId="6E105A61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27D6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497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Trek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Protect what matter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3F6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16EF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FE8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D7296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4BCF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00D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4042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, Reporting and evidence building app</w:t>
            </w:r>
          </w:p>
        </w:tc>
      </w:tr>
      <w:tr w:rsidR="00F01791" w:rsidRPr="00F01791" w14:paraId="404A3B97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32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7673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GVA Ni mas Ni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eno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9CA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BE1E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7157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3F647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172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97D0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D0FF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Supporting app, Avoidance app</w:t>
            </w:r>
          </w:p>
        </w:tc>
      </w:tr>
      <w:tr w:rsidR="00F01791" w:rsidRPr="00F01791" w14:paraId="0A64034D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CE6E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125C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OREsaf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D004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AB7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8C4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4F8BD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5A9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0739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0533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, Supporting app</w:t>
            </w:r>
          </w:p>
        </w:tc>
      </w:tr>
      <w:tr w:rsidR="00F01791" w:rsidRPr="00F01791" w14:paraId="52CD2D6F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F508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CB0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Cu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FB9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6CE4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3A4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F2EE3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8BD2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78C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802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Supporting app</w:t>
            </w:r>
          </w:p>
        </w:tc>
      </w:tr>
      <w:tr w:rsidR="00F01791" w:rsidRPr="00F01791" w14:paraId="37D28AE7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4F04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7A9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trac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stAi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AC78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6C10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B14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D8260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87E5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4532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7158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61CA309D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A14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DD4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Nirmala UI" w:eastAsia="Times New Roman" w:hAnsi="Nirmala UI" w:cs="Nirmala UI"/>
                <w:sz w:val="16"/>
                <w:szCs w:val="16"/>
              </w:rPr>
              <w:t>নারী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01791">
              <w:rPr>
                <w:rFonts w:ascii="Nirmala UI" w:eastAsia="Times New Roman" w:hAnsi="Nirmala UI" w:cs="Nirmala UI"/>
                <w:sz w:val="16"/>
                <w:szCs w:val="16"/>
              </w:rPr>
              <w:t>সুরক্ষা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tri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Suraksh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A04F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DE84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BBA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C234A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177F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346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163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ducation app, Reporting and evidence building app, Supporting app</w:t>
            </w:r>
          </w:p>
        </w:tc>
      </w:tr>
      <w:tr w:rsidR="00F01791" w:rsidRPr="00F01791" w14:paraId="0FD04B90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D69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5C7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Panic Prote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FE59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8B1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579D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20C5F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062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B032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5C7D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</w:t>
            </w:r>
          </w:p>
        </w:tc>
      </w:tr>
      <w:tr w:rsidR="00F01791" w:rsidRPr="00F01791" w14:paraId="7B5C8A91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9F9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E5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RU Panic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744F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b-Saharan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DE5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01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5596F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7CA5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A707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EDE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</w:t>
            </w:r>
          </w:p>
        </w:tc>
      </w:tr>
      <w:tr w:rsidR="00F01791" w:rsidRPr="00F01791" w14:paraId="29D1916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CC4F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236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 ASK Washington, DC 2.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CAA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4E2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4F8F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0F406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2FAE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F8D2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74EA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2477AF70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AE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6E21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SK AZ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E8D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764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1FC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FA94F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C89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C7F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CFB0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ducation app, Supporting app</w:t>
            </w:r>
          </w:p>
        </w:tc>
      </w:tr>
      <w:tr w:rsidR="00F01791" w:rsidRPr="00F01791" w14:paraId="26651048" w14:textId="77777777" w:rsidTr="003E6C17">
        <w:trPr>
          <w:trHeight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2186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53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F576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scue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4105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FC6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2F66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24574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63AD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FC2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3976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196509DF" w14:textId="77777777" w:rsidTr="003E6C17">
        <w:trPr>
          <w:trHeight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E724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E5F9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ghtback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416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993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9489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A2D91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2014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6EC4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85E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</w:t>
            </w:r>
          </w:p>
        </w:tc>
      </w:tr>
      <w:tr w:rsidR="00F01791" w:rsidRPr="00F01791" w14:paraId="76CD6FF1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87BC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833B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aBella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487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D847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F33F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58DB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2DE4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0E2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D8E6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</w:t>
            </w:r>
          </w:p>
        </w:tc>
      </w:tr>
      <w:tr w:rsidR="00F01791" w:rsidRPr="00F01791" w14:paraId="46FB890C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5EE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2FF4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AFEsnap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E19A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B75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794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05D89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017C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CA16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E4A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70997B6B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57BE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D9C8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ASK Hurs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DF3A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7EF5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52A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5E577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2129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342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807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upporting app, Reporting and evidence building app</w:t>
            </w:r>
          </w:p>
        </w:tc>
      </w:tr>
      <w:tr w:rsidR="00F01791" w:rsidRPr="00F01791" w14:paraId="5F3DDE29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0B36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D5570" w14:textId="77777777" w:rsidR="00F01791" w:rsidRPr="00F01791" w:rsidRDefault="00F01791" w:rsidP="00F0179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MS Gothic" w:eastAsia="MS Gothic" w:hAnsi="MS Gothic" w:cs="MS Gothic"/>
                <w:sz w:val="16"/>
                <w:szCs w:val="16"/>
              </w:rPr>
              <w:t>安全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Ānquán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-Pak-Chin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2629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DD5A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9955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82531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C212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DD6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8277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Avoidance app, Supporting app</w:t>
            </w:r>
          </w:p>
        </w:tc>
      </w:tr>
      <w:tr w:rsidR="00F01791" w:rsidRPr="00F01791" w14:paraId="56046701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A90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444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ASK DM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2643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B6CB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A76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D1357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2EB9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421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E489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Emergency app, </w:t>
            </w:r>
            <w:proofErr w:type="gram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upporting</w:t>
            </w:r>
            <w:proofErr w:type="gram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app, Reporting and evidence building app</w:t>
            </w:r>
          </w:p>
        </w:tc>
      </w:tr>
      <w:tr w:rsidR="00F01791" w:rsidRPr="00F01791" w14:paraId="23B4DF92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858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7C4A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SK 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B833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62A6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48AB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39EF7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F8D5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D1E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819D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6917C53A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1A4E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020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ASK N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1E6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F42A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D472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DF836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7562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0F4F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205D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Supporting app</w:t>
            </w:r>
          </w:p>
        </w:tc>
      </w:tr>
      <w:tr w:rsidR="00F01791" w:rsidRPr="00F01791" w14:paraId="76FD0734" w14:textId="77777777" w:rsidTr="003E6C17">
        <w:trPr>
          <w:trHeight w:val="612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290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DEA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AJACC Mitr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F107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8A45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6D0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F4940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14C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804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8A13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mergency app, Avoidance app, Reporting and evidence building app, Supporting app</w:t>
            </w:r>
          </w:p>
        </w:tc>
      </w:tr>
      <w:tr w:rsidR="00F01791" w:rsidRPr="00F01791" w14:paraId="1C9FA532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A426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3147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WEN Ale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0BE1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8407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E924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CDFD8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150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D0C3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7AA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69379689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12AC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2E9B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sonal Safe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D45E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ED38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4E4F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8191A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5F18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0B1C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1B77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, Emergency app</w:t>
            </w:r>
          </w:p>
        </w:tc>
      </w:tr>
      <w:tr w:rsidR="00F01791" w:rsidRPr="00F01791" w14:paraId="60BC7168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6E4D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53EB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 Her: Women Safety ap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664D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outh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71DA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E36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88196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&gt;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104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7B93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B1D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Education app</w:t>
            </w:r>
          </w:p>
        </w:tc>
      </w:tr>
      <w:tr w:rsidR="00F01791" w:rsidRPr="00F01791" w14:paraId="57F8E383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81D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668BD0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ctimsVoice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(Web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FE95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314C59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763A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EE9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5BC01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7F9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AB7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b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96F8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, Supporting app</w:t>
            </w:r>
          </w:p>
        </w:tc>
      </w:tr>
      <w:tr w:rsidR="00F01791" w:rsidRPr="00F01791" w14:paraId="1512EFAD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D056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852C19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AAD0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ast Asia &amp; Pacif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B27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87A8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C105A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C483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26D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3E4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</w:t>
            </w:r>
          </w:p>
        </w:tc>
      </w:tr>
      <w:tr w:rsidR="00F01791" w:rsidRPr="00F01791" w14:paraId="6154C00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16BD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802F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altham Forest Safe Stree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5B99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C8A4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8BC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CC1DC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2E40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2DF4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53A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orting and evidence building app, Supporting app</w:t>
            </w:r>
          </w:p>
        </w:tc>
      </w:tr>
      <w:tr w:rsidR="00F01791" w:rsidRPr="00F01791" w14:paraId="5673EFEE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7934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0FB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ere for Yo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E0B9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509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0806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DBD20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CF53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930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EDF9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porting app, Education app</w:t>
            </w:r>
          </w:p>
        </w:tc>
      </w:tr>
      <w:tr w:rsidR="00F01791" w:rsidRPr="00F01791" w14:paraId="7DF9749F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5C0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C007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irenGP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88F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1CA6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68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ABB35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487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06D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D30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5B8B3A50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BFED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869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MART24 - Keeping you saf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7D68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ddle East &amp; North Af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CCB7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5407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57A2B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871D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3D2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oogle play, 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F214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2978BC1C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F36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0DDE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smo</w:t>
            </w:r>
            <w:proofErr w:type="spellEnd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GPS Trac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2BF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CDC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8C6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DD229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1F0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D3BB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9A69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Reporting and evidence building app</w:t>
            </w:r>
          </w:p>
        </w:tc>
      </w:tr>
      <w:tr w:rsidR="00F01791" w:rsidRPr="00F01791" w14:paraId="5737AF46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53C1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5950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visaWear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918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B27A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E16E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425E5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C28D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68DC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9D97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, Avoidance app, Supporting app</w:t>
            </w:r>
          </w:p>
        </w:tc>
      </w:tr>
      <w:tr w:rsidR="00F01791" w:rsidRPr="00F01791" w14:paraId="61ACAE45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BE78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2201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Family Locator by </w:t>
            </w:r>
            <w:proofErr w:type="spellStart"/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meelee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336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urope &amp; Central Asi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D75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E334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B1B1E9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22C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02E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7D9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oidance app, Reporting and evidence building app</w:t>
            </w:r>
          </w:p>
        </w:tc>
      </w:tr>
      <w:tr w:rsidR="00F01791" w:rsidRPr="00F01791" w14:paraId="2B472CEF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6718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B5D8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very Woman Treat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D208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4B694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D0AB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508B6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C96D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59C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C617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Supporting app</w:t>
            </w:r>
          </w:p>
        </w:tc>
      </w:tr>
      <w:tr w:rsidR="00F01791" w:rsidRPr="00F01791" w14:paraId="7FBF83D7" w14:textId="77777777" w:rsidTr="003E6C17">
        <w:trPr>
          <w:trHeight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398B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AFAB0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ND HELP - SOS Panic Butt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14AD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7BC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6D21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17ABA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7154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7596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E52E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mergency app</w:t>
            </w:r>
          </w:p>
        </w:tc>
      </w:tr>
      <w:tr w:rsidR="00F01791" w:rsidRPr="00F01791" w14:paraId="54F69B44" w14:textId="77777777" w:rsidTr="003E6C17">
        <w:trPr>
          <w:trHeight w:val="40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CF1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674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Junta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B3AFA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26CB3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0EDB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FD35EB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74FC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D6F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pp st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9F6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ducation app, Supporting app</w:t>
            </w:r>
          </w:p>
        </w:tc>
      </w:tr>
      <w:tr w:rsidR="00F01791" w:rsidRPr="00F01791" w14:paraId="168B5F40" w14:textId="77777777" w:rsidTr="003E6C17">
        <w:trPr>
          <w:trHeight w:val="40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F54AD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78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971E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Domestic Abus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CA73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Latin America &amp; Caribbean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6F1C6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20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5ECC8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982CF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1AAA5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Unclear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C5C72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microsoft</w:t>
            </w:r>
            <w:proofErr w:type="spellEnd"/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 xml:space="preserve"> stor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7FD1" w14:textId="77777777" w:rsidR="00F01791" w:rsidRPr="00F01791" w:rsidRDefault="00F01791" w:rsidP="00F017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F01791">
              <w:rPr>
                <w:rFonts w:ascii="Calibri" w:eastAsia="Times New Roman" w:hAnsi="Calibri" w:cs="Calibri"/>
                <w:sz w:val="16"/>
                <w:szCs w:val="16"/>
              </w:rPr>
              <w:t>Education app</w:t>
            </w:r>
          </w:p>
        </w:tc>
      </w:tr>
    </w:tbl>
    <w:p w14:paraId="09A39C17" w14:textId="77777777" w:rsidR="003B3C42" w:rsidRDefault="003B3C42" w:rsidP="00EE1BE3">
      <w:pPr>
        <w:pStyle w:val="ListParagraph"/>
        <w:ind w:left="0"/>
      </w:pPr>
    </w:p>
    <w:p w14:paraId="3BD23255" w14:textId="77777777" w:rsidR="003B3C42" w:rsidRDefault="003B3C42" w:rsidP="00EE1BE3">
      <w:pPr>
        <w:pStyle w:val="ListParagraph"/>
        <w:ind w:left="0"/>
      </w:pPr>
    </w:p>
    <w:p w14:paraId="340A2BC2" w14:textId="77777777" w:rsidR="003B3C42" w:rsidRDefault="003B3C42" w:rsidP="00EE1BE3">
      <w:pPr>
        <w:pStyle w:val="ListParagraph"/>
        <w:ind w:left="0"/>
      </w:pPr>
    </w:p>
    <w:sectPr w:rsidR="003B3C42" w:rsidSect="005F07F9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FF757C" w14:textId="77777777" w:rsidR="006773CC" w:rsidRDefault="006773CC" w:rsidP="000F368F">
      <w:pPr>
        <w:spacing w:after="0" w:line="240" w:lineRule="auto"/>
      </w:pPr>
      <w:r>
        <w:separator/>
      </w:r>
    </w:p>
  </w:endnote>
  <w:endnote w:type="continuationSeparator" w:id="0">
    <w:p w14:paraId="69C4EA6D" w14:textId="77777777" w:rsidR="006773CC" w:rsidRDefault="006773CC" w:rsidP="000F3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ource Sans Pro">
    <w:altName w:val="Source Sans Pro"/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Roman">
    <w:altName w:val="Yu Gothic"/>
    <w:panose1 w:val="020B0604020202020204"/>
    <w:charset w:val="80"/>
    <w:family w:val="swiss"/>
    <w:notTrueType/>
    <w:pitch w:val="default"/>
    <w:sig w:usb0="00000001" w:usb1="08070000" w:usb2="00000010" w:usb3="00000000" w:csb0="00020000" w:csb1="00000000"/>
  </w:font>
  <w:font w:name="HelveticaNeueLTStd-Bd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3BA7B9" w14:textId="77777777" w:rsidR="006773CC" w:rsidRDefault="006773CC" w:rsidP="000F368F">
      <w:pPr>
        <w:spacing w:after="0" w:line="240" w:lineRule="auto"/>
      </w:pPr>
      <w:r>
        <w:separator/>
      </w:r>
    </w:p>
  </w:footnote>
  <w:footnote w:type="continuationSeparator" w:id="0">
    <w:p w14:paraId="36F2E1B4" w14:textId="77777777" w:rsidR="006773CC" w:rsidRDefault="006773CC" w:rsidP="000F36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47E8C"/>
    <w:multiLevelType w:val="hybridMultilevel"/>
    <w:tmpl w:val="5FFE27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16D59"/>
    <w:multiLevelType w:val="hybridMultilevel"/>
    <w:tmpl w:val="8332BB70"/>
    <w:lvl w:ilvl="0" w:tplc="60DAEC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E71A7"/>
    <w:multiLevelType w:val="multilevel"/>
    <w:tmpl w:val="2470376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482775B"/>
    <w:multiLevelType w:val="multilevel"/>
    <w:tmpl w:val="B794262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6E201E0"/>
    <w:multiLevelType w:val="hybridMultilevel"/>
    <w:tmpl w:val="0A885348"/>
    <w:lvl w:ilvl="0" w:tplc="720E18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EA49B4"/>
    <w:multiLevelType w:val="hybridMultilevel"/>
    <w:tmpl w:val="68309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95DF9"/>
    <w:multiLevelType w:val="hybridMultilevel"/>
    <w:tmpl w:val="9BC41E2C"/>
    <w:lvl w:ilvl="0" w:tplc="1B6EC5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DA18C5"/>
    <w:multiLevelType w:val="hybridMultilevel"/>
    <w:tmpl w:val="07FEE408"/>
    <w:lvl w:ilvl="0" w:tplc="413AA3EC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2A71192"/>
    <w:multiLevelType w:val="hybridMultilevel"/>
    <w:tmpl w:val="96C441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8E41BF"/>
    <w:multiLevelType w:val="hybridMultilevel"/>
    <w:tmpl w:val="120A532C"/>
    <w:lvl w:ilvl="0" w:tplc="0B504A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D94A9C"/>
    <w:multiLevelType w:val="hybridMultilevel"/>
    <w:tmpl w:val="2B1AFD4A"/>
    <w:lvl w:ilvl="0" w:tplc="413AA3EC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E342DBF"/>
    <w:multiLevelType w:val="hybridMultilevel"/>
    <w:tmpl w:val="397EF65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150080"/>
    <w:multiLevelType w:val="hybridMultilevel"/>
    <w:tmpl w:val="A2FAD8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F830F4"/>
    <w:multiLevelType w:val="hybridMultilevel"/>
    <w:tmpl w:val="6C5460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A97F4E"/>
    <w:multiLevelType w:val="hybridMultilevel"/>
    <w:tmpl w:val="54AE284A"/>
    <w:lvl w:ilvl="0" w:tplc="9ABCB8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767D2D"/>
    <w:multiLevelType w:val="hybridMultilevel"/>
    <w:tmpl w:val="CF6033F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CA53BB"/>
    <w:multiLevelType w:val="hybridMultilevel"/>
    <w:tmpl w:val="581A3DA8"/>
    <w:lvl w:ilvl="0" w:tplc="D1CE49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6B7E616A">
      <w:start w:val="3"/>
      <w:numFmt w:val="bullet"/>
      <w:lvlText w:val=""/>
      <w:lvlJc w:val="left"/>
      <w:pPr>
        <w:ind w:left="1440" w:hanging="360"/>
      </w:pPr>
      <w:rPr>
        <w:rFonts w:ascii="Source Sans Pro" w:eastAsiaTheme="minorHAnsi" w:hAnsi="Source Sans Pro" w:cstheme="minorBidi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126EFE"/>
    <w:multiLevelType w:val="hybridMultilevel"/>
    <w:tmpl w:val="9ACE4FDC"/>
    <w:lvl w:ilvl="0" w:tplc="413AA3EC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3310C24"/>
    <w:multiLevelType w:val="hybridMultilevel"/>
    <w:tmpl w:val="F1EA2CA2"/>
    <w:lvl w:ilvl="0" w:tplc="413AA3EC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8085437"/>
    <w:multiLevelType w:val="hybridMultilevel"/>
    <w:tmpl w:val="6F10203E"/>
    <w:lvl w:ilvl="0" w:tplc="E3721EA4">
      <w:start w:val="1"/>
      <w:numFmt w:val="decimal"/>
      <w:lvlText w:val="%1."/>
      <w:lvlJc w:val="center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AE92E89"/>
    <w:multiLevelType w:val="hybridMultilevel"/>
    <w:tmpl w:val="FBD6E9C0"/>
    <w:lvl w:ilvl="0" w:tplc="413AA3EC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58015E"/>
    <w:multiLevelType w:val="hybridMultilevel"/>
    <w:tmpl w:val="8D6AAF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B562EB"/>
    <w:multiLevelType w:val="hybridMultilevel"/>
    <w:tmpl w:val="5492E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494663">
    <w:abstractNumId w:val="19"/>
  </w:num>
  <w:num w:numId="2" w16cid:durableId="2035381311">
    <w:abstractNumId w:val="3"/>
  </w:num>
  <w:num w:numId="3" w16cid:durableId="1907379634">
    <w:abstractNumId w:val="2"/>
  </w:num>
  <w:num w:numId="4" w16cid:durableId="162546637">
    <w:abstractNumId w:val="16"/>
  </w:num>
  <w:num w:numId="5" w16cid:durableId="1206333917">
    <w:abstractNumId w:val="6"/>
  </w:num>
  <w:num w:numId="6" w16cid:durableId="1192573975">
    <w:abstractNumId w:val="1"/>
  </w:num>
  <w:num w:numId="7" w16cid:durableId="142742330">
    <w:abstractNumId w:val="15"/>
  </w:num>
  <w:num w:numId="8" w16cid:durableId="653682075">
    <w:abstractNumId w:val="14"/>
  </w:num>
  <w:num w:numId="9" w16cid:durableId="208801976">
    <w:abstractNumId w:val="9"/>
  </w:num>
  <w:num w:numId="10" w16cid:durableId="1374037821">
    <w:abstractNumId w:val="4"/>
  </w:num>
  <w:num w:numId="11" w16cid:durableId="1399982507">
    <w:abstractNumId w:val="8"/>
  </w:num>
  <w:num w:numId="12" w16cid:durableId="1577740855">
    <w:abstractNumId w:val="22"/>
  </w:num>
  <w:num w:numId="13" w16cid:durableId="60761209">
    <w:abstractNumId w:val="21"/>
  </w:num>
  <w:num w:numId="14" w16cid:durableId="711540548">
    <w:abstractNumId w:val="11"/>
  </w:num>
  <w:num w:numId="15" w16cid:durableId="1066878413">
    <w:abstractNumId w:val="5"/>
  </w:num>
  <w:num w:numId="16" w16cid:durableId="468473399">
    <w:abstractNumId w:val="13"/>
  </w:num>
  <w:num w:numId="17" w16cid:durableId="2023433866">
    <w:abstractNumId w:val="12"/>
  </w:num>
  <w:num w:numId="18" w16cid:durableId="753746491">
    <w:abstractNumId w:val="0"/>
  </w:num>
  <w:num w:numId="19" w16cid:durableId="24914693">
    <w:abstractNumId w:val="7"/>
  </w:num>
  <w:num w:numId="20" w16cid:durableId="1525174119">
    <w:abstractNumId w:val="17"/>
  </w:num>
  <w:num w:numId="21" w16cid:durableId="1472092344">
    <w:abstractNumId w:val="18"/>
  </w:num>
  <w:num w:numId="22" w16cid:durableId="1941837277">
    <w:abstractNumId w:val="20"/>
  </w:num>
  <w:num w:numId="23" w16cid:durableId="1064722976">
    <w:abstractNumId w:val="10"/>
  </w:num>
  <w:num w:numId="24" w16cid:durableId="1456947379">
    <w:abstractNumId w:val="2"/>
  </w:num>
  <w:num w:numId="25" w16cid:durableId="991182866">
    <w:abstractNumId w:val="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240"/>
    <w:rsid w:val="00001735"/>
    <w:rsid w:val="00004240"/>
    <w:rsid w:val="0001707D"/>
    <w:rsid w:val="00021982"/>
    <w:rsid w:val="00030415"/>
    <w:rsid w:val="000370E9"/>
    <w:rsid w:val="0004688B"/>
    <w:rsid w:val="00046F98"/>
    <w:rsid w:val="000557C1"/>
    <w:rsid w:val="000601A1"/>
    <w:rsid w:val="00061ECA"/>
    <w:rsid w:val="00063787"/>
    <w:rsid w:val="0006534D"/>
    <w:rsid w:val="000B0A7A"/>
    <w:rsid w:val="000B4FED"/>
    <w:rsid w:val="000B7B98"/>
    <w:rsid w:val="000C2A33"/>
    <w:rsid w:val="000C4216"/>
    <w:rsid w:val="000E622B"/>
    <w:rsid w:val="000F368F"/>
    <w:rsid w:val="000F59B0"/>
    <w:rsid w:val="000F7FF9"/>
    <w:rsid w:val="001022FE"/>
    <w:rsid w:val="001147E2"/>
    <w:rsid w:val="00115A60"/>
    <w:rsid w:val="001257B1"/>
    <w:rsid w:val="00135133"/>
    <w:rsid w:val="00136DC9"/>
    <w:rsid w:val="001371E1"/>
    <w:rsid w:val="00140712"/>
    <w:rsid w:val="001567D6"/>
    <w:rsid w:val="00156B85"/>
    <w:rsid w:val="001650E1"/>
    <w:rsid w:val="00171A8F"/>
    <w:rsid w:val="00173AA8"/>
    <w:rsid w:val="00180460"/>
    <w:rsid w:val="00196F8E"/>
    <w:rsid w:val="001A4734"/>
    <w:rsid w:val="001A4B6F"/>
    <w:rsid w:val="001A4D1E"/>
    <w:rsid w:val="001A6E5F"/>
    <w:rsid w:val="001B0632"/>
    <w:rsid w:val="001B547F"/>
    <w:rsid w:val="001C56B7"/>
    <w:rsid w:val="001C744B"/>
    <w:rsid w:val="001E7D10"/>
    <w:rsid w:val="001F255B"/>
    <w:rsid w:val="002437EB"/>
    <w:rsid w:val="00246310"/>
    <w:rsid w:val="00271C73"/>
    <w:rsid w:val="00273E09"/>
    <w:rsid w:val="00280411"/>
    <w:rsid w:val="002910CF"/>
    <w:rsid w:val="002960A6"/>
    <w:rsid w:val="002A01BA"/>
    <w:rsid w:val="002A3606"/>
    <w:rsid w:val="002B546B"/>
    <w:rsid w:val="002B5EDB"/>
    <w:rsid w:val="002C071F"/>
    <w:rsid w:val="002C68E5"/>
    <w:rsid w:val="002D3A5B"/>
    <w:rsid w:val="002E20AF"/>
    <w:rsid w:val="002E3CC4"/>
    <w:rsid w:val="002F3C52"/>
    <w:rsid w:val="00300063"/>
    <w:rsid w:val="00305F8F"/>
    <w:rsid w:val="00315FD4"/>
    <w:rsid w:val="0031625F"/>
    <w:rsid w:val="00337EB0"/>
    <w:rsid w:val="00342B6F"/>
    <w:rsid w:val="003536E9"/>
    <w:rsid w:val="00357DCD"/>
    <w:rsid w:val="003617FF"/>
    <w:rsid w:val="00361C8C"/>
    <w:rsid w:val="00370994"/>
    <w:rsid w:val="00387B64"/>
    <w:rsid w:val="00387E50"/>
    <w:rsid w:val="003A2842"/>
    <w:rsid w:val="003B3C42"/>
    <w:rsid w:val="003D72CA"/>
    <w:rsid w:val="003E0A03"/>
    <w:rsid w:val="003E11F6"/>
    <w:rsid w:val="003E6C17"/>
    <w:rsid w:val="003F05DF"/>
    <w:rsid w:val="003F4D6C"/>
    <w:rsid w:val="003F5C5C"/>
    <w:rsid w:val="004070FA"/>
    <w:rsid w:val="00421023"/>
    <w:rsid w:val="00442BA4"/>
    <w:rsid w:val="00447FC1"/>
    <w:rsid w:val="00456520"/>
    <w:rsid w:val="00456D06"/>
    <w:rsid w:val="0046441F"/>
    <w:rsid w:val="00465822"/>
    <w:rsid w:val="00467566"/>
    <w:rsid w:val="00472AF9"/>
    <w:rsid w:val="00473702"/>
    <w:rsid w:val="00483F00"/>
    <w:rsid w:val="00486835"/>
    <w:rsid w:val="004C31BD"/>
    <w:rsid w:val="00517495"/>
    <w:rsid w:val="00531E0F"/>
    <w:rsid w:val="00534EAF"/>
    <w:rsid w:val="00565B7F"/>
    <w:rsid w:val="00565EC2"/>
    <w:rsid w:val="005728E3"/>
    <w:rsid w:val="00576462"/>
    <w:rsid w:val="005817CC"/>
    <w:rsid w:val="0058491F"/>
    <w:rsid w:val="0058761E"/>
    <w:rsid w:val="00591B9C"/>
    <w:rsid w:val="005A2BBA"/>
    <w:rsid w:val="005A73A3"/>
    <w:rsid w:val="005C54A1"/>
    <w:rsid w:val="005D4DE5"/>
    <w:rsid w:val="005D5DDE"/>
    <w:rsid w:val="005D60DB"/>
    <w:rsid w:val="005D74BE"/>
    <w:rsid w:val="005F06E9"/>
    <w:rsid w:val="005F07F9"/>
    <w:rsid w:val="005F1D6D"/>
    <w:rsid w:val="005F6E0A"/>
    <w:rsid w:val="0060424F"/>
    <w:rsid w:val="00611E61"/>
    <w:rsid w:val="00615C40"/>
    <w:rsid w:val="00627189"/>
    <w:rsid w:val="00633279"/>
    <w:rsid w:val="00636861"/>
    <w:rsid w:val="00661578"/>
    <w:rsid w:val="0066167E"/>
    <w:rsid w:val="00673062"/>
    <w:rsid w:val="006773CC"/>
    <w:rsid w:val="00680B29"/>
    <w:rsid w:val="00693C93"/>
    <w:rsid w:val="00694B5F"/>
    <w:rsid w:val="006975BE"/>
    <w:rsid w:val="006A0F39"/>
    <w:rsid w:val="006A170E"/>
    <w:rsid w:val="006A687E"/>
    <w:rsid w:val="006B1BCE"/>
    <w:rsid w:val="006B4FF8"/>
    <w:rsid w:val="006C7B72"/>
    <w:rsid w:val="006D1A93"/>
    <w:rsid w:val="006D1F24"/>
    <w:rsid w:val="006D68A7"/>
    <w:rsid w:val="006E1809"/>
    <w:rsid w:val="006E39C9"/>
    <w:rsid w:val="006F35C6"/>
    <w:rsid w:val="0070152B"/>
    <w:rsid w:val="007038B9"/>
    <w:rsid w:val="00714C20"/>
    <w:rsid w:val="00716B36"/>
    <w:rsid w:val="00720E34"/>
    <w:rsid w:val="00727144"/>
    <w:rsid w:val="00733EB3"/>
    <w:rsid w:val="007434DE"/>
    <w:rsid w:val="00755490"/>
    <w:rsid w:val="00755605"/>
    <w:rsid w:val="00755EAE"/>
    <w:rsid w:val="007561DA"/>
    <w:rsid w:val="0075691C"/>
    <w:rsid w:val="00757F83"/>
    <w:rsid w:val="0076290C"/>
    <w:rsid w:val="0076327B"/>
    <w:rsid w:val="007814CD"/>
    <w:rsid w:val="0079780F"/>
    <w:rsid w:val="00797BAB"/>
    <w:rsid w:val="007B5C6C"/>
    <w:rsid w:val="007B62AB"/>
    <w:rsid w:val="007B7265"/>
    <w:rsid w:val="007C21AE"/>
    <w:rsid w:val="007C5E83"/>
    <w:rsid w:val="007E13FB"/>
    <w:rsid w:val="007E60FD"/>
    <w:rsid w:val="007E6484"/>
    <w:rsid w:val="007F14E7"/>
    <w:rsid w:val="007F6E90"/>
    <w:rsid w:val="00804B7D"/>
    <w:rsid w:val="00810041"/>
    <w:rsid w:val="00826492"/>
    <w:rsid w:val="008328C1"/>
    <w:rsid w:val="00844357"/>
    <w:rsid w:val="00887E11"/>
    <w:rsid w:val="00891C10"/>
    <w:rsid w:val="00895FAF"/>
    <w:rsid w:val="008A2B47"/>
    <w:rsid w:val="008A7A95"/>
    <w:rsid w:val="008C188E"/>
    <w:rsid w:val="008C2819"/>
    <w:rsid w:val="008C3458"/>
    <w:rsid w:val="008C3AB9"/>
    <w:rsid w:val="008C3B31"/>
    <w:rsid w:val="008C4AAE"/>
    <w:rsid w:val="008D6411"/>
    <w:rsid w:val="008D6B7C"/>
    <w:rsid w:val="008E239C"/>
    <w:rsid w:val="008E52D5"/>
    <w:rsid w:val="008E7BD4"/>
    <w:rsid w:val="008F1CFD"/>
    <w:rsid w:val="00903544"/>
    <w:rsid w:val="009129CE"/>
    <w:rsid w:val="00914EC2"/>
    <w:rsid w:val="009222B2"/>
    <w:rsid w:val="0092435E"/>
    <w:rsid w:val="00937653"/>
    <w:rsid w:val="00952FF4"/>
    <w:rsid w:val="00957092"/>
    <w:rsid w:val="00961AE3"/>
    <w:rsid w:val="00962F16"/>
    <w:rsid w:val="00976F6A"/>
    <w:rsid w:val="00977C62"/>
    <w:rsid w:val="009829B6"/>
    <w:rsid w:val="00985854"/>
    <w:rsid w:val="009A2DD5"/>
    <w:rsid w:val="009A3181"/>
    <w:rsid w:val="009B204E"/>
    <w:rsid w:val="009B28ED"/>
    <w:rsid w:val="009C19CE"/>
    <w:rsid w:val="009D25E3"/>
    <w:rsid w:val="009D5051"/>
    <w:rsid w:val="009E65AF"/>
    <w:rsid w:val="009F35F2"/>
    <w:rsid w:val="009F6502"/>
    <w:rsid w:val="00A04F2A"/>
    <w:rsid w:val="00A24D23"/>
    <w:rsid w:val="00A270B3"/>
    <w:rsid w:val="00A36156"/>
    <w:rsid w:val="00A36699"/>
    <w:rsid w:val="00A51677"/>
    <w:rsid w:val="00A56DAA"/>
    <w:rsid w:val="00A75C3D"/>
    <w:rsid w:val="00A85928"/>
    <w:rsid w:val="00A85D69"/>
    <w:rsid w:val="00A9551C"/>
    <w:rsid w:val="00AA19B0"/>
    <w:rsid w:val="00AA46E9"/>
    <w:rsid w:val="00AC2AC1"/>
    <w:rsid w:val="00AD5C8A"/>
    <w:rsid w:val="00AF5C72"/>
    <w:rsid w:val="00AF709C"/>
    <w:rsid w:val="00B31A17"/>
    <w:rsid w:val="00B40579"/>
    <w:rsid w:val="00B426B5"/>
    <w:rsid w:val="00B53111"/>
    <w:rsid w:val="00B9152F"/>
    <w:rsid w:val="00B91E16"/>
    <w:rsid w:val="00BB6D59"/>
    <w:rsid w:val="00BC5C22"/>
    <w:rsid w:val="00BC767A"/>
    <w:rsid w:val="00BD4015"/>
    <w:rsid w:val="00BD70DF"/>
    <w:rsid w:val="00BF3910"/>
    <w:rsid w:val="00BF3EBE"/>
    <w:rsid w:val="00C12C99"/>
    <w:rsid w:val="00C14D03"/>
    <w:rsid w:val="00C14FDB"/>
    <w:rsid w:val="00C16C59"/>
    <w:rsid w:val="00C26877"/>
    <w:rsid w:val="00C27004"/>
    <w:rsid w:val="00C27CA1"/>
    <w:rsid w:val="00C3610F"/>
    <w:rsid w:val="00C37C54"/>
    <w:rsid w:val="00C51508"/>
    <w:rsid w:val="00C55248"/>
    <w:rsid w:val="00C74B6E"/>
    <w:rsid w:val="00C82D4B"/>
    <w:rsid w:val="00C91E3C"/>
    <w:rsid w:val="00CA453D"/>
    <w:rsid w:val="00CB1B52"/>
    <w:rsid w:val="00CB7D91"/>
    <w:rsid w:val="00CC6EF0"/>
    <w:rsid w:val="00CD0E3D"/>
    <w:rsid w:val="00CE6A31"/>
    <w:rsid w:val="00CF7969"/>
    <w:rsid w:val="00CF7A58"/>
    <w:rsid w:val="00D07C79"/>
    <w:rsid w:val="00D07DCF"/>
    <w:rsid w:val="00D11A93"/>
    <w:rsid w:val="00D1312A"/>
    <w:rsid w:val="00D13DC6"/>
    <w:rsid w:val="00D14F65"/>
    <w:rsid w:val="00D1770B"/>
    <w:rsid w:val="00D240AE"/>
    <w:rsid w:val="00D31E0A"/>
    <w:rsid w:val="00D33C49"/>
    <w:rsid w:val="00D35A6F"/>
    <w:rsid w:val="00D36A01"/>
    <w:rsid w:val="00D41428"/>
    <w:rsid w:val="00D445E1"/>
    <w:rsid w:val="00D51634"/>
    <w:rsid w:val="00D57634"/>
    <w:rsid w:val="00D61FFC"/>
    <w:rsid w:val="00D62A05"/>
    <w:rsid w:val="00D67E41"/>
    <w:rsid w:val="00D67F82"/>
    <w:rsid w:val="00D73937"/>
    <w:rsid w:val="00D73A24"/>
    <w:rsid w:val="00D94F96"/>
    <w:rsid w:val="00DA048D"/>
    <w:rsid w:val="00DB7F43"/>
    <w:rsid w:val="00DC2CF2"/>
    <w:rsid w:val="00DC4EAE"/>
    <w:rsid w:val="00DD143D"/>
    <w:rsid w:val="00DE0ADF"/>
    <w:rsid w:val="00DE470C"/>
    <w:rsid w:val="00E02985"/>
    <w:rsid w:val="00E035EC"/>
    <w:rsid w:val="00E03826"/>
    <w:rsid w:val="00E07387"/>
    <w:rsid w:val="00E131C6"/>
    <w:rsid w:val="00E14349"/>
    <w:rsid w:val="00E232D9"/>
    <w:rsid w:val="00E33181"/>
    <w:rsid w:val="00E35274"/>
    <w:rsid w:val="00E55FCC"/>
    <w:rsid w:val="00E96469"/>
    <w:rsid w:val="00E97571"/>
    <w:rsid w:val="00EA2D13"/>
    <w:rsid w:val="00EB145A"/>
    <w:rsid w:val="00EB7B69"/>
    <w:rsid w:val="00EC4367"/>
    <w:rsid w:val="00ED7388"/>
    <w:rsid w:val="00F01791"/>
    <w:rsid w:val="00F12514"/>
    <w:rsid w:val="00F14C3C"/>
    <w:rsid w:val="00F35EAC"/>
    <w:rsid w:val="00F4017C"/>
    <w:rsid w:val="00F40D66"/>
    <w:rsid w:val="00F526CA"/>
    <w:rsid w:val="00F571A2"/>
    <w:rsid w:val="00F65CAB"/>
    <w:rsid w:val="00F729B8"/>
    <w:rsid w:val="00F748BB"/>
    <w:rsid w:val="00F81267"/>
    <w:rsid w:val="00F82381"/>
    <w:rsid w:val="00F928F8"/>
    <w:rsid w:val="00FA2A32"/>
    <w:rsid w:val="00FA5A0A"/>
    <w:rsid w:val="00FA7161"/>
    <w:rsid w:val="00FA74EF"/>
    <w:rsid w:val="00FA79CD"/>
    <w:rsid w:val="00FB229A"/>
    <w:rsid w:val="00FB6DE4"/>
    <w:rsid w:val="00FD5DAE"/>
    <w:rsid w:val="00FE2679"/>
    <w:rsid w:val="00FF4320"/>
    <w:rsid w:val="00FF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722C2"/>
  <w15:chartTrackingRefBased/>
  <w15:docId w15:val="{3200929B-D146-432B-9FBD-10B4ADB38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734"/>
  </w:style>
  <w:style w:type="paragraph" w:styleId="Heading1">
    <w:name w:val="heading 1"/>
    <w:basedOn w:val="Normal"/>
    <w:next w:val="Normal"/>
    <w:link w:val="Heading1Char"/>
    <w:uiPriority w:val="9"/>
    <w:qFormat/>
    <w:rsid w:val="007F6E90"/>
    <w:pPr>
      <w:keepNext/>
      <w:keepLines/>
      <w:numPr>
        <w:numId w:val="3"/>
      </w:numPr>
      <w:pBdr>
        <w:bottom w:val="single" w:sz="4" w:space="1" w:color="595959" w:themeColor="text1" w:themeTint="A6"/>
      </w:pBdr>
      <w:spacing w:before="120" w:after="120" w:line="240" w:lineRule="auto"/>
      <w:jc w:val="both"/>
      <w:outlineLvl w:val="0"/>
    </w:pPr>
    <w:rPr>
      <w:rFonts w:ascii="Source Sans Pro" w:eastAsiaTheme="majorEastAsia" w:hAnsi="Source Sans Pro" w:cstheme="majorBidi"/>
      <w:b/>
      <w:bCs/>
      <w:smallCaps/>
      <w:color w:val="ED7D31" w:themeColor="accent2"/>
      <w:kern w:val="2"/>
      <w:sz w:val="28"/>
      <w:szCs w:val="36"/>
      <w:lang w:val="en-GB" w:bidi="bn-B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6E90"/>
    <w:pPr>
      <w:keepNext/>
      <w:keepLines/>
      <w:numPr>
        <w:ilvl w:val="1"/>
        <w:numId w:val="2"/>
      </w:numPr>
      <w:spacing w:before="360" w:after="0" w:line="240" w:lineRule="auto"/>
      <w:jc w:val="both"/>
      <w:outlineLvl w:val="1"/>
    </w:pPr>
    <w:rPr>
      <w:rFonts w:ascii="Source Sans Pro" w:eastAsiaTheme="majorEastAsia" w:hAnsi="Source Sans Pro" w:cstheme="majorBidi"/>
      <w:b/>
      <w:bCs/>
      <w:smallCaps/>
      <w:color w:val="657C9C" w:themeColor="text2" w:themeTint="BF"/>
      <w:kern w:val="2"/>
      <w:sz w:val="24"/>
      <w:szCs w:val="28"/>
      <w:lang w:val="en-GB" w:bidi="bn-B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6E90"/>
    <w:pPr>
      <w:keepNext/>
      <w:keepLines/>
      <w:numPr>
        <w:ilvl w:val="2"/>
        <w:numId w:val="2"/>
      </w:numPr>
      <w:spacing w:before="200" w:after="0" w:line="240" w:lineRule="auto"/>
      <w:jc w:val="both"/>
      <w:outlineLvl w:val="2"/>
    </w:pPr>
    <w:rPr>
      <w:rFonts w:asciiTheme="minorBidi" w:eastAsiaTheme="majorEastAsia" w:hAnsiTheme="minorBidi" w:cstheme="majorBidi"/>
      <w:b/>
      <w:bCs/>
      <w:color w:val="000000" w:themeColor="text1"/>
      <w:kern w:val="2"/>
      <w:szCs w:val="28"/>
      <w:lang w:val="en-GB" w:bidi="bn-B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6E90"/>
    <w:pPr>
      <w:keepNext/>
      <w:keepLines/>
      <w:spacing w:before="80" w:after="40" w:line="240" w:lineRule="auto"/>
      <w:jc w:val="both"/>
      <w:outlineLvl w:val="3"/>
    </w:pPr>
    <w:rPr>
      <w:rFonts w:eastAsiaTheme="majorEastAsia" w:cstheme="majorBidi"/>
      <w:i/>
      <w:iCs/>
      <w:color w:val="2E74B5" w:themeColor="accent1" w:themeShade="BF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E90"/>
    <w:pPr>
      <w:keepNext/>
      <w:keepLines/>
      <w:spacing w:before="80" w:after="40" w:line="240" w:lineRule="auto"/>
      <w:jc w:val="both"/>
      <w:outlineLvl w:val="4"/>
    </w:pPr>
    <w:rPr>
      <w:rFonts w:eastAsiaTheme="majorEastAsia" w:cstheme="majorBidi"/>
      <w:color w:val="2E74B5" w:themeColor="accent1" w:themeShade="BF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E90"/>
    <w:pPr>
      <w:keepNext/>
      <w:keepLines/>
      <w:spacing w:before="40" w:after="0" w:line="24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E90"/>
    <w:pPr>
      <w:keepNext/>
      <w:keepLines/>
      <w:spacing w:before="40" w:after="0" w:line="240" w:lineRule="auto"/>
      <w:jc w:val="both"/>
      <w:outlineLvl w:val="6"/>
    </w:pPr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E90"/>
    <w:pPr>
      <w:keepNext/>
      <w:keepLines/>
      <w:spacing w:after="0" w:line="24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E90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E90"/>
    <w:rPr>
      <w:rFonts w:ascii="Source Sans Pro" w:eastAsiaTheme="majorEastAsia" w:hAnsi="Source Sans Pro" w:cstheme="majorBidi"/>
      <w:b/>
      <w:bCs/>
      <w:smallCaps/>
      <w:color w:val="ED7D31" w:themeColor="accent2"/>
      <w:kern w:val="2"/>
      <w:sz w:val="28"/>
      <w:szCs w:val="36"/>
      <w:lang w:val="en-GB" w:bidi="bn-BD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7F6E90"/>
    <w:rPr>
      <w:rFonts w:ascii="Source Sans Pro" w:eastAsiaTheme="majorEastAsia" w:hAnsi="Source Sans Pro" w:cstheme="majorBidi"/>
      <w:b/>
      <w:bCs/>
      <w:smallCaps/>
      <w:color w:val="657C9C" w:themeColor="text2" w:themeTint="BF"/>
      <w:kern w:val="2"/>
      <w:sz w:val="24"/>
      <w:szCs w:val="28"/>
      <w:lang w:val="en-GB" w:bidi="bn-BD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7F6E90"/>
    <w:rPr>
      <w:rFonts w:asciiTheme="minorBidi" w:eastAsiaTheme="majorEastAsia" w:hAnsiTheme="minorBidi" w:cstheme="majorBidi"/>
      <w:b/>
      <w:bCs/>
      <w:color w:val="000000" w:themeColor="text1"/>
      <w:kern w:val="2"/>
      <w:szCs w:val="28"/>
      <w:lang w:val="en-GB" w:bidi="bn-BD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7F6E90"/>
    <w:rPr>
      <w:rFonts w:eastAsiaTheme="majorEastAsia" w:cstheme="majorBidi"/>
      <w:i/>
      <w:iCs/>
      <w:color w:val="2E74B5" w:themeColor="accent1" w:themeShade="BF"/>
      <w:lang w:val="en-GB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E90"/>
    <w:rPr>
      <w:rFonts w:eastAsiaTheme="majorEastAsia" w:cstheme="majorBidi"/>
      <w:color w:val="2E74B5" w:themeColor="accent1" w:themeShade="BF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357D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57DCD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semiHidden/>
    <w:rsid w:val="007F6E90"/>
    <w:rPr>
      <w:rFonts w:eastAsiaTheme="majorEastAsia" w:cstheme="majorBidi"/>
      <w:i/>
      <w:iCs/>
      <w:color w:val="595959" w:themeColor="text1" w:themeTint="A6"/>
      <w:lang w:val="en-GB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E90"/>
    <w:rPr>
      <w:rFonts w:eastAsiaTheme="majorEastAsia" w:cstheme="majorBidi"/>
      <w:color w:val="595959" w:themeColor="text1" w:themeTint="A6"/>
      <w:lang w:val="en-GB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E90"/>
    <w:rPr>
      <w:rFonts w:eastAsiaTheme="majorEastAsia" w:cstheme="majorBidi"/>
      <w:i/>
      <w:iCs/>
      <w:color w:val="272727" w:themeColor="text1" w:themeTint="D8"/>
      <w:lang w:val="en-GB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E90"/>
    <w:rPr>
      <w:rFonts w:eastAsiaTheme="majorEastAsia" w:cstheme="majorBidi"/>
      <w:color w:val="272727" w:themeColor="text1" w:themeTint="D8"/>
      <w:lang w:val="en-GB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7F6E90"/>
    <w:pPr>
      <w:spacing w:before="120" w:after="120" w:line="240" w:lineRule="auto"/>
    </w:pPr>
    <w:rPr>
      <w:rFonts w:ascii="Source Sans Pro" w:eastAsiaTheme="majorEastAsia" w:hAnsi="Source Sans Pro" w:cstheme="majorBidi"/>
      <w:color w:val="ED7D31" w:themeColor="accent2"/>
      <w:kern w:val="2"/>
      <w:sz w:val="40"/>
      <w:szCs w:val="56"/>
      <w:lang w:val="en-GB" w:bidi="bn-B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6E90"/>
    <w:rPr>
      <w:rFonts w:ascii="Source Sans Pro" w:eastAsiaTheme="majorEastAsia" w:hAnsi="Source Sans Pro" w:cstheme="majorBidi"/>
      <w:color w:val="ED7D31" w:themeColor="accent2"/>
      <w:kern w:val="2"/>
      <w:sz w:val="40"/>
      <w:szCs w:val="56"/>
      <w:lang w:val="en-GB" w:bidi="bn-BD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7F6E90"/>
    <w:pPr>
      <w:spacing w:before="120" w:after="200" w:line="240" w:lineRule="auto"/>
      <w:jc w:val="both"/>
    </w:pPr>
    <w:rPr>
      <w:rFonts w:ascii="Source Sans Pro" w:hAnsi="Source Sans Pro"/>
      <w:b/>
      <w:i/>
      <w:iCs/>
      <w:color w:val="0070C0"/>
      <w:szCs w:val="18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E90"/>
    <w:pPr>
      <w:numPr>
        <w:ilvl w:val="1"/>
      </w:numPr>
      <w:spacing w:before="120" w:line="240" w:lineRule="auto"/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6E90"/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F6E90"/>
    <w:pPr>
      <w:spacing w:before="160" w:line="240" w:lineRule="auto"/>
      <w:jc w:val="center"/>
    </w:pPr>
    <w:rPr>
      <w:rFonts w:ascii="Source Sans Pro" w:hAnsi="Source Sans Pro"/>
      <w:i/>
      <w:iCs/>
      <w:color w:val="404040" w:themeColor="text1" w:themeTint="BF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6E90"/>
    <w:rPr>
      <w:rFonts w:ascii="Source Sans Pro" w:hAnsi="Source Sans Pro"/>
      <w:i/>
      <w:iCs/>
      <w:color w:val="404040" w:themeColor="text1" w:themeTint="BF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6E9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E9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="Source Sans Pro" w:hAnsi="Source Sans Pro"/>
      <w:i/>
      <w:iCs/>
      <w:color w:val="2E74B5" w:themeColor="accent1" w:themeShade="BF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E90"/>
    <w:rPr>
      <w:rFonts w:ascii="Source Sans Pro" w:hAnsi="Source Sans Pro"/>
      <w:i/>
      <w:iCs/>
      <w:color w:val="2E74B5" w:themeColor="accent1" w:themeShade="BF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F6E90"/>
    <w:rPr>
      <w:b/>
      <w:bCs/>
      <w:smallCaps/>
      <w:color w:val="2E74B5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F6E90"/>
    <w:rPr>
      <w:b/>
      <w:bCs/>
    </w:rPr>
  </w:style>
  <w:style w:type="character" w:customStyle="1" w:styleId="line-clamp-1">
    <w:name w:val="line-clamp-1"/>
    <w:basedOn w:val="DefaultParagraphFont"/>
    <w:rsid w:val="007F6E90"/>
  </w:style>
  <w:style w:type="paragraph" w:customStyle="1" w:styleId="msonormal0">
    <w:name w:val="msonormal"/>
    <w:basedOn w:val="Normal"/>
    <w:rsid w:val="007F6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character" w:customStyle="1" w:styleId="flex">
    <w:name w:val="flex"/>
    <w:basedOn w:val="DefaultParagraphFont"/>
    <w:rsid w:val="007F6E90"/>
  </w:style>
  <w:style w:type="paragraph" w:customStyle="1" w:styleId="xl65">
    <w:name w:val="xl65"/>
    <w:basedOn w:val="Normal"/>
    <w:rsid w:val="007F6E90"/>
    <w:pPr>
      <w:spacing w:before="100" w:beforeAutospacing="1" w:after="100" w:afterAutospacing="1" w:line="240" w:lineRule="auto"/>
      <w:jc w:val="center"/>
      <w:textAlignment w:val="center"/>
    </w:pPr>
    <w:rPr>
      <w:rFonts w:ascii="Source Sans Pro" w:eastAsia="Times New Roman" w:hAnsi="Source Sans Pro" w:cs="Times New Roman"/>
      <w:b/>
      <w:bCs/>
      <w:sz w:val="24"/>
      <w:szCs w:val="24"/>
      <w:lang w:bidi="bn-IN"/>
    </w:rPr>
  </w:style>
  <w:style w:type="paragraph" w:customStyle="1" w:styleId="xl66">
    <w:name w:val="xl66"/>
    <w:basedOn w:val="Normal"/>
    <w:rsid w:val="007F6E90"/>
    <w:pPr>
      <w:spacing w:before="100" w:beforeAutospacing="1" w:after="100" w:afterAutospacing="1" w:line="240" w:lineRule="auto"/>
      <w:textAlignment w:val="center"/>
    </w:pPr>
    <w:rPr>
      <w:rFonts w:ascii="Source Sans Pro" w:eastAsia="Times New Roman" w:hAnsi="Source Sans Pro" w:cs="Times New Roman"/>
      <w:sz w:val="24"/>
      <w:szCs w:val="24"/>
      <w:lang w:bidi="bn-IN"/>
    </w:rPr>
  </w:style>
  <w:style w:type="paragraph" w:styleId="CommentText">
    <w:name w:val="annotation text"/>
    <w:basedOn w:val="Normal"/>
    <w:link w:val="CommentTextChar"/>
    <w:uiPriority w:val="99"/>
    <w:unhideWhenUsed/>
    <w:rsid w:val="007F6E90"/>
    <w:pPr>
      <w:spacing w:before="120" w:after="120" w:line="240" w:lineRule="auto"/>
      <w:jc w:val="both"/>
    </w:pPr>
    <w:rPr>
      <w:rFonts w:ascii="Source Sans Pro" w:hAnsi="Source Sans Pro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6E90"/>
    <w:rPr>
      <w:rFonts w:ascii="Source Sans Pro" w:hAnsi="Source Sans Pro"/>
      <w:sz w:val="20"/>
      <w:szCs w:val="20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E90"/>
    <w:rPr>
      <w:rFonts w:ascii="Source Sans Pro" w:hAnsi="Source Sans Pro"/>
      <w:b/>
      <w:bCs/>
      <w:sz w:val="20"/>
      <w:szCs w:val="20"/>
      <w:lang w:val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E9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E90"/>
    <w:rPr>
      <w:rFonts w:ascii="Segoe UI" w:hAnsi="Segoe UI" w:cs="Segoe UI"/>
      <w:sz w:val="18"/>
      <w:szCs w:val="18"/>
      <w:lang w:val="en-GB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E90"/>
    <w:pPr>
      <w:spacing w:after="0" w:line="240" w:lineRule="auto"/>
      <w:jc w:val="both"/>
    </w:pPr>
    <w:rPr>
      <w:rFonts w:ascii="Segoe UI" w:hAnsi="Segoe UI" w:cs="Segoe UI"/>
      <w:sz w:val="18"/>
      <w:szCs w:val="18"/>
      <w:lang w:val="en-GB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58761E"/>
    <w:rPr>
      <w:sz w:val="16"/>
      <w:szCs w:val="16"/>
    </w:rPr>
  </w:style>
  <w:style w:type="table" w:styleId="ListTable3">
    <w:name w:val="List Table 3"/>
    <w:basedOn w:val="TableNormal"/>
    <w:uiPriority w:val="48"/>
    <w:rsid w:val="006A0F3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C2687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F3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368F"/>
  </w:style>
  <w:style w:type="paragraph" w:styleId="Footer">
    <w:name w:val="footer"/>
    <w:basedOn w:val="Normal"/>
    <w:link w:val="FooterChar"/>
    <w:uiPriority w:val="99"/>
    <w:unhideWhenUsed/>
    <w:rsid w:val="000F3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368F"/>
  </w:style>
  <w:style w:type="paragraph" w:customStyle="1" w:styleId="Default">
    <w:name w:val="Default"/>
    <w:rsid w:val="00A5167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styleId="GridTable2-Accent2">
    <w:name w:val="Grid Table 2 Accent 2"/>
    <w:basedOn w:val="TableNormal"/>
    <w:uiPriority w:val="47"/>
    <w:rsid w:val="005D60D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F0179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1791"/>
    <w:rPr>
      <w:color w:val="96607D"/>
      <w:u w:val="single"/>
    </w:rPr>
  </w:style>
  <w:style w:type="paragraph" w:customStyle="1" w:styleId="xl67">
    <w:name w:val="xl67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18252C" w:fill="18252C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FFFFFF"/>
      <w:sz w:val="16"/>
      <w:szCs w:val="16"/>
    </w:rPr>
  </w:style>
  <w:style w:type="paragraph" w:customStyle="1" w:styleId="xl68">
    <w:name w:val="xl68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18252C" w:fill="E97132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FFFFFF"/>
      <w:sz w:val="16"/>
      <w:szCs w:val="16"/>
    </w:rPr>
  </w:style>
  <w:style w:type="paragraph" w:customStyle="1" w:styleId="xl69">
    <w:name w:val="xl69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945E4" w:fill="F945E4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FFFFFF"/>
      <w:sz w:val="16"/>
      <w:szCs w:val="16"/>
    </w:rPr>
  </w:style>
  <w:style w:type="paragraph" w:customStyle="1" w:styleId="xl70">
    <w:name w:val="xl70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72">
    <w:name w:val="xl72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73">
    <w:name w:val="xl73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74">
    <w:name w:val="xl74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75">
    <w:name w:val="xl75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314C59"/>
      <w:sz w:val="16"/>
      <w:szCs w:val="16"/>
    </w:rPr>
  </w:style>
  <w:style w:type="paragraph" w:customStyle="1" w:styleId="xl76">
    <w:name w:val="xl76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77">
    <w:name w:val="xl77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78">
    <w:name w:val="xl78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sz w:val="16"/>
      <w:szCs w:val="16"/>
      <w:u w:val="single"/>
    </w:rPr>
  </w:style>
  <w:style w:type="paragraph" w:customStyle="1" w:styleId="xl79">
    <w:name w:val="xl79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sz w:val="16"/>
      <w:szCs w:val="16"/>
    </w:rPr>
  </w:style>
  <w:style w:type="paragraph" w:customStyle="1" w:styleId="xl80">
    <w:name w:val="xl80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B3E1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81">
    <w:name w:val="xl81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B3E1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6"/>
      <w:szCs w:val="16"/>
    </w:rPr>
  </w:style>
  <w:style w:type="paragraph" w:customStyle="1" w:styleId="xl82">
    <w:name w:val="xl82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B3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0179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4B3E1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FFFFF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F5A0F-16E6-44F2-B58B-AE3751C4E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1</TotalTime>
  <Pages>24</Pages>
  <Words>6695</Words>
  <Characters>38168</Characters>
  <Application>Microsoft Office Word</Application>
  <DocSecurity>0</DocSecurity>
  <Lines>318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p Chandra</dc:creator>
  <cp:keywords/>
  <dc:description/>
  <cp:lastModifiedBy>Hafiz</cp:lastModifiedBy>
  <cp:revision>329</cp:revision>
  <dcterms:created xsi:type="dcterms:W3CDTF">2024-07-09T08:54:00Z</dcterms:created>
  <dcterms:modified xsi:type="dcterms:W3CDTF">2025-05-06T05:13:00Z</dcterms:modified>
</cp:coreProperties>
</file>